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D9C58" w14:textId="1B44846A" w:rsidR="00183F68" w:rsidRPr="00A97D13" w:rsidRDefault="00537C2C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ppendix</w:t>
      </w:r>
    </w:p>
    <w:p w14:paraId="2254B315" w14:textId="77777777" w:rsidR="00183F68" w:rsidRPr="00F71E7B" w:rsidRDefault="00183F68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FEBC87B" w14:textId="2B03AE72" w:rsidR="00A73B5C" w:rsidRDefault="003A2CB1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eTable</w:t>
      </w:r>
      <w:r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A73B5C" w:rsidRPr="00A73B5C">
        <w:rPr>
          <w:rFonts w:ascii="Times New Roman" w:hAnsi="Times New Roman" w:cs="Times New Roman"/>
          <w:b/>
          <w:bCs/>
          <w:sz w:val="22"/>
          <w:szCs w:val="22"/>
        </w:rPr>
        <w:t>. Associations of social spending and health spending (measured as percentage of Gross Domestic Product) with health outcomes (measured as rates per 100,000 population) (without covariate adjustment).</w:t>
      </w:r>
    </w:p>
    <w:p w14:paraId="5460D62D" w14:textId="76B25711" w:rsidR="007E4A98" w:rsidRDefault="007E4A98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3F2C4C9" w14:textId="3E025882" w:rsidR="008974E6" w:rsidRDefault="003A2CB1" w:rsidP="008974E6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eTable</w:t>
      </w:r>
      <w:r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="008974E6" w:rsidRPr="00A73B5C">
        <w:rPr>
          <w:rFonts w:ascii="Times New Roman" w:hAnsi="Times New Roman" w:cs="Times New Roman"/>
          <w:b/>
          <w:bCs/>
          <w:sz w:val="22"/>
          <w:szCs w:val="22"/>
        </w:rPr>
        <w:t xml:space="preserve">. Associations of social spending </w:t>
      </w:r>
      <w:r w:rsidR="008974E6">
        <w:rPr>
          <w:rFonts w:ascii="Times New Roman" w:hAnsi="Times New Roman" w:cs="Times New Roman"/>
          <w:b/>
          <w:bCs/>
          <w:sz w:val="22"/>
          <w:szCs w:val="22"/>
        </w:rPr>
        <w:t xml:space="preserve">(after additionally including education spending) </w:t>
      </w:r>
      <w:r w:rsidR="008974E6" w:rsidRPr="00A73B5C">
        <w:rPr>
          <w:rFonts w:ascii="Times New Roman" w:hAnsi="Times New Roman" w:cs="Times New Roman"/>
          <w:b/>
          <w:bCs/>
          <w:sz w:val="22"/>
          <w:szCs w:val="22"/>
        </w:rPr>
        <w:t>and health spending (measured as percentage of Gross Domestic Product) with health outcomes (measured as rates per 100,000 population).</w:t>
      </w:r>
    </w:p>
    <w:p w14:paraId="12EF5DEB" w14:textId="77777777" w:rsidR="008974E6" w:rsidRDefault="008974E6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51307A8" w14:textId="044ADC1B" w:rsidR="00716F1F" w:rsidRDefault="003A2CB1" w:rsidP="00716F1F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eTable</w:t>
      </w:r>
      <w:r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="007E4A98"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16F1F" w:rsidRPr="00A73B5C">
        <w:rPr>
          <w:rFonts w:ascii="Times New Roman" w:hAnsi="Times New Roman" w:cs="Times New Roman"/>
          <w:b/>
          <w:bCs/>
          <w:sz w:val="22"/>
          <w:szCs w:val="22"/>
        </w:rPr>
        <w:t xml:space="preserve">Associations of social spending and health spending (measured as percentage of Gross Domestic Product) with </w:t>
      </w:r>
      <w:r w:rsidR="00716F1F">
        <w:rPr>
          <w:rFonts w:ascii="Times New Roman" w:hAnsi="Times New Roman" w:cs="Times New Roman"/>
          <w:b/>
          <w:bCs/>
          <w:sz w:val="22"/>
          <w:szCs w:val="22"/>
        </w:rPr>
        <w:t xml:space="preserve">age-standardized log-transformed </w:t>
      </w:r>
      <w:r w:rsidR="00716F1F" w:rsidRPr="000A3B3C">
        <w:rPr>
          <w:rFonts w:ascii="Times New Roman" w:hAnsi="Times New Roman" w:cs="Times New Roman"/>
          <w:b/>
          <w:bCs/>
          <w:sz w:val="22"/>
          <w:szCs w:val="22"/>
        </w:rPr>
        <w:t>health outcomes</w:t>
      </w:r>
    </w:p>
    <w:p w14:paraId="72F2891C" w14:textId="77777777" w:rsidR="00716F1F" w:rsidRDefault="00716F1F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42AD8A4" w14:textId="32BE67E8" w:rsidR="007E4A98" w:rsidRPr="00A97D13" w:rsidRDefault="00716F1F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eTable</w:t>
      </w:r>
      <w:r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E4A98" w:rsidRPr="00537C2C">
        <w:rPr>
          <w:rFonts w:ascii="Times New Roman" w:hAnsi="Times New Roman" w:cs="Times New Roman"/>
          <w:b/>
          <w:bCs/>
          <w:sz w:val="22"/>
          <w:szCs w:val="22"/>
        </w:rPr>
        <w:t>Full regression results for the analysis using concurrent spending measures as the key independent variables</w:t>
      </w:r>
      <w:r w:rsidR="007E4A98" w:rsidRPr="00A97D13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</w:p>
    <w:p w14:paraId="6D4DEC0C" w14:textId="77777777" w:rsidR="007E4A98" w:rsidRDefault="007E4A98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9BB9AFE" w14:textId="0B0577F4" w:rsidR="001B376F" w:rsidRDefault="001B376F" w:rsidP="001B376F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eTable </w:t>
      </w:r>
      <w:r w:rsidR="00716F1F">
        <w:rPr>
          <w:rFonts w:ascii="Times New Roman" w:hAnsi="Times New Roman" w:cs="Times New Roman"/>
          <w:b/>
          <w:bCs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 xml:space="preserve">Sensitivity 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 xml:space="preserve">nalysis </w:t>
      </w:r>
      <w:r>
        <w:rPr>
          <w:rFonts w:ascii="Times New Roman" w:hAnsi="Times New Roman" w:cs="Times New Roman"/>
          <w:b/>
          <w:bCs/>
          <w:sz w:val="22"/>
          <w:szCs w:val="22"/>
        </w:rPr>
        <w:t>for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>ssess</w:t>
      </w:r>
      <w:r>
        <w:rPr>
          <w:rFonts w:ascii="Times New Roman" w:hAnsi="Times New Roman" w:cs="Times New Roman"/>
          <w:b/>
          <w:bCs/>
          <w:sz w:val="22"/>
          <w:szCs w:val="22"/>
        </w:rPr>
        <w:t>ing r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 xml:space="preserve">everse </w:t>
      </w: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>ausalit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in health spending. </w:t>
      </w:r>
    </w:p>
    <w:p w14:paraId="4D35C4E2" w14:textId="77777777" w:rsidR="001B376F" w:rsidRDefault="001B376F" w:rsidP="001B376F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2CEFE4D" w14:textId="589B6661" w:rsidR="001B376F" w:rsidRDefault="001B376F" w:rsidP="001B376F">
      <w:pPr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eTable </w:t>
      </w:r>
      <w:r w:rsidR="00716F1F">
        <w:rPr>
          <w:rFonts w:ascii="Times New Roman" w:hAnsi="Times New Roman" w:cs="Times New Roman"/>
          <w:b/>
          <w:bCs/>
          <w:sz w:val="22"/>
          <w:szCs w:val="22"/>
        </w:rPr>
        <w:t>F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 xml:space="preserve">Sensitivity 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 xml:space="preserve">nalysis </w:t>
      </w:r>
      <w:r>
        <w:rPr>
          <w:rFonts w:ascii="Times New Roman" w:hAnsi="Times New Roman" w:cs="Times New Roman"/>
          <w:b/>
          <w:bCs/>
          <w:sz w:val="22"/>
          <w:szCs w:val="22"/>
        </w:rPr>
        <w:t>for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>ssess</w:t>
      </w:r>
      <w:r>
        <w:rPr>
          <w:rFonts w:ascii="Times New Roman" w:hAnsi="Times New Roman" w:cs="Times New Roman"/>
          <w:b/>
          <w:bCs/>
          <w:sz w:val="22"/>
          <w:szCs w:val="22"/>
        </w:rPr>
        <w:t>ing r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 xml:space="preserve">everse </w:t>
      </w:r>
      <w:r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A779EF">
        <w:rPr>
          <w:rFonts w:ascii="Times New Roman" w:hAnsi="Times New Roman" w:cs="Times New Roman"/>
          <w:b/>
          <w:bCs/>
          <w:sz w:val="22"/>
          <w:szCs w:val="22"/>
        </w:rPr>
        <w:t>ausality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in social spending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64BC845" w14:textId="77777777" w:rsidR="001B376F" w:rsidRDefault="001B376F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13D7650" w14:textId="4C5CA075" w:rsidR="007E4A98" w:rsidRPr="00A97D13" w:rsidRDefault="003A2CB1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eTable</w:t>
      </w:r>
      <w:r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16F1F">
        <w:rPr>
          <w:rFonts w:ascii="Times New Roman" w:hAnsi="Times New Roman" w:cs="Times New Roman"/>
          <w:b/>
          <w:bCs/>
          <w:sz w:val="22"/>
          <w:szCs w:val="22"/>
        </w:rPr>
        <w:t>G</w:t>
      </w:r>
      <w:r w:rsidR="007E4A98"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. Full regression results for the analysis using </w:t>
      </w:r>
      <w:r w:rsidR="007E4A98">
        <w:rPr>
          <w:rFonts w:ascii="Times New Roman" w:hAnsi="Times New Roman" w:cs="Times New Roman"/>
          <w:b/>
          <w:bCs/>
          <w:sz w:val="22"/>
          <w:szCs w:val="22"/>
        </w:rPr>
        <w:t>one-year lagged</w:t>
      </w:r>
      <w:r w:rsidR="007E4A98"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 spending measures as the key independent variables</w:t>
      </w:r>
      <w:r w:rsidR="007E4A98" w:rsidRPr="00A97D13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</w:p>
    <w:p w14:paraId="1143DE5B" w14:textId="77777777" w:rsidR="007E4A98" w:rsidRDefault="007E4A98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A9C9126" w14:textId="1884996C" w:rsidR="007E4A98" w:rsidRDefault="003A2CB1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eTable</w:t>
      </w:r>
      <w:r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16F1F">
        <w:rPr>
          <w:rFonts w:ascii="Times New Roman" w:hAnsi="Times New Roman" w:cs="Times New Roman"/>
          <w:b/>
          <w:bCs/>
          <w:sz w:val="22"/>
          <w:szCs w:val="22"/>
        </w:rPr>
        <w:t>H</w:t>
      </w:r>
      <w:r w:rsidR="007E4A98"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. Full regression results for the analysis using </w:t>
      </w:r>
      <w:r w:rsidR="007E4A98">
        <w:rPr>
          <w:rFonts w:ascii="Times New Roman" w:hAnsi="Times New Roman" w:cs="Times New Roman"/>
          <w:b/>
          <w:bCs/>
          <w:sz w:val="22"/>
          <w:szCs w:val="22"/>
        </w:rPr>
        <w:t>two-year lagged</w:t>
      </w:r>
      <w:r w:rsidR="007E4A98"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 spending measures as the key independent variables</w:t>
      </w:r>
      <w:r w:rsidR="007E4A98" w:rsidRPr="00A97D13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</w:p>
    <w:p w14:paraId="280A6404" w14:textId="77777777" w:rsidR="00A779EF" w:rsidRDefault="00A779EF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E925EF7" w14:textId="77777777" w:rsidR="00BD22DD" w:rsidRPr="00A97D13" w:rsidRDefault="00BD22DD" w:rsidP="00F71E7B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C4980AD" w14:textId="77777777" w:rsidR="007E4A98" w:rsidRDefault="007E4A98" w:rsidP="00A83B80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B54BB06" w14:textId="77777777" w:rsidR="007E4A98" w:rsidRDefault="007E4A98" w:rsidP="00A83B80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54CA8C4" w14:textId="77777777" w:rsidR="00A97D13" w:rsidRPr="00A97D13" w:rsidRDefault="00A97D13" w:rsidP="00A83B80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9AEC917" w14:textId="77777777" w:rsidR="00A83B80" w:rsidRDefault="00A83B80" w:rsidP="00183F68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0741B2ED" w14:textId="1296AA63" w:rsidR="00452E73" w:rsidRPr="00A97D13" w:rsidRDefault="00452E73">
      <w:pPr>
        <w:rPr>
          <w:rFonts w:ascii="Times New Roman" w:hAnsi="Times New Roman" w:cs="Times New Roman"/>
          <w:sz w:val="22"/>
          <w:szCs w:val="22"/>
        </w:rPr>
      </w:pPr>
      <w:r w:rsidRPr="00A97D13">
        <w:rPr>
          <w:rFonts w:ascii="Times New Roman" w:hAnsi="Times New Roman" w:cs="Times New Roman"/>
          <w:sz w:val="22"/>
          <w:szCs w:val="22"/>
        </w:rPr>
        <w:br w:type="page"/>
      </w:r>
    </w:p>
    <w:p w14:paraId="5AA15381" w14:textId="77777777" w:rsidR="004F4E7C" w:rsidRPr="00A97D13" w:rsidRDefault="004F4E7C" w:rsidP="004F4E7C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  <w:sectPr w:rsidR="004F4E7C" w:rsidRPr="00A97D13" w:rsidSect="005028D2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17058B" w14:textId="5CF105C5" w:rsidR="00543CDD" w:rsidRPr="00537C2C" w:rsidRDefault="003A2CB1" w:rsidP="00543CDD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r w:rsidR="00543CDD"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="00543CDD"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543CDD" w:rsidRPr="000A3B3C">
        <w:rPr>
          <w:rFonts w:ascii="Times New Roman" w:hAnsi="Times New Roman" w:cs="Times New Roman"/>
          <w:b/>
          <w:bCs/>
          <w:sz w:val="22"/>
          <w:szCs w:val="22"/>
        </w:rPr>
        <w:t xml:space="preserve">Associations of </w:t>
      </w:r>
      <w:r w:rsidR="00EB5481">
        <w:rPr>
          <w:rFonts w:ascii="Times New Roman" w:hAnsi="Times New Roman" w:cs="Times New Roman"/>
          <w:b/>
          <w:bCs/>
          <w:sz w:val="22"/>
          <w:szCs w:val="22"/>
        </w:rPr>
        <w:t>health and social</w:t>
      </w:r>
      <w:r w:rsidR="00EB5481" w:rsidRPr="000A3B3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43CDD" w:rsidRPr="000A3B3C">
        <w:rPr>
          <w:rFonts w:ascii="Times New Roman" w:hAnsi="Times New Roman" w:cs="Times New Roman"/>
          <w:b/>
          <w:bCs/>
          <w:sz w:val="22"/>
          <w:szCs w:val="22"/>
        </w:rPr>
        <w:t xml:space="preserve">spending (measured as percentage of Gross Domestic Product) with </w:t>
      </w:r>
      <w:r w:rsidR="00E83EB4">
        <w:rPr>
          <w:rFonts w:ascii="Times New Roman" w:hAnsi="Times New Roman" w:cs="Times New Roman"/>
          <w:b/>
          <w:bCs/>
          <w:sz w:val="22"/>
          <w:szCs w:val="22"/>
        </w:rPr>
        <w:t xml:space="preserve">log-transformed </w:t>
      </w:r>
      <w:r w:rsidR="00543CDD" w:rsidRPr="000A3B3C">
        <w:rPr>
          <w:rFonts w:ascii="Times New Roman" w:hAnsi="Times New Roman" w:cs="Times New Roman"/>
          <w:b/>
          <w:bCs/>
          <w:sz w:val="22"/>
          <w:szCs w:val="22"/>
        </w:rPr>
        <w:t xml:space="preserve">health outcomes </w:t>
      </w:r>
      <w:r w:rsidR="00543CDD" w:rsidRPr="00537C2C">
        <w:rPr>
          <w:rFonts w:ascii="Times New Roman" w:hAnsi="Times New Roman" w:cs="Times New Roman"/>
          <w:b/>
          <w:bCs/>
          <w:sz w:val="22"/>
          <w:szCs w:val="22"/>
        </w:rPr>
        <w:t>(without covariate adjustment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9"/>
        <w:gridCol w:w="2162"/>
        <w:gridCol w:w="2095"/>
        <w:gridCol w:w="2095"/>
        <w:gridCol w:w="2085"/>
        <w:gridCol w:w="1964"/>
      </w:tblGrid>
      <w:tr w:rsidR="00E83EB4" w:rsidRPr="00FC7B7F" w14:paraId="78516974" w14:textId="41DE1A0D" w:rsidTr="00E83EB4">
        <w:tc>
          <w:tcPr>
            <w:tcW w:w="2559" w:type="dxa"/>
            <w:tcBorders>
              <w:top w:val="single" w:sz="4" w:space="0" w:color="auto"/>
              <w:bottom w:val="nil"/>
            </w:tcBorders>
          </w:tcPr>
          <w:p w14:paraId="793C8ED8" w14:textId="77777777" w:rsidR="00E83EB4" w:rsidRPr="00FC7B7F" w:rsidRDefault="00E83EB4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2340DD25" w14:textId="77777777" w:rsidR="00E83EB4" w:rsidRPr="00FC7B7F" w:rsidRDefault="00E83EB4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>Estimates (95% CI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0A70A4D8" w14:textId="77777777" w:rsidR="00E83EB4" w:rsidRPr="00FC7B7F" w:rsidRDefault="00E83EB4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1E70A220" w14:textId="77777777" w:rsidR="00E83EB4" w:rsidRPr="00FC7B7F" w:rsidRDefault="00E83EB4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62086D2E" w14:textId="77777777" w:rsidR="00E83EB4" w:rsidRPr="00FC7B7F" w:rsidRDefault="00E83EB4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009A484E" w14:textId="77777777" w:rsidR="00E83EB4" w:rsidRPr="00FC7B7F" w:rsidRDefault="00E83EB4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3EB4" w:rsidRPr="00FC7B7F" w14:paraId="4A28614D" w14:textId="39D49B2C" w:rsidTr="00E83EB4">
        <w:tc>
          <w:tcPr>
            <w:tcW w:w="2559" w:type="dxa"/>
            <w:tcBorders>
              <w:top w:val="nil"/>
              <w:bottom w:val="single" w:sz="4" w:space="0" w:color="auto"/>
            </w:tcBorders>
          </w:tcPr>
          <w:p w14:paraId="66478EFC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62453F86" w14:textId="46839A39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DALY rate 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15A2D9B0" w14:textId="1AABA91E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YLL rate 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2385FEE5" w14:textId="4B872538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YLD rate 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66905561" w14:textId="03F43AF9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Death rate  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2C51C1BA" w14:textId="55F731DB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>Life expectancy</w:t>
            </w:r>
          </w:p>
        </w:tc>
      </w:tr>
      <w:tr w:rsidR="00E83EB4" w:rsidRPr="00FC7B7F" w14:paraId="7112AA6F" w14:textId="5781BA3C" w:rsidTr="00E83EB4">
        <w:tc>
          <w:tcPr>
            <w:tcW w:w="2559" w:type="dxa"/>
            <w:tcBorders>
              <w:top w:val="single" w:sz="4" w:space="0" w:color="auto"/>
            </w:tcBorders>
          </w:tcPr>
          <w:p w14:paraId="0A299281" w14:textId="77777777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14:paraId="77E615EF" w14:textId="77777777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50E45F12" w14:textId="77777777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642008EF" w14:textId="77777777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3C039908" w14:textId="77777777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26D27C72" w14:textId="77777777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3EB4" w:rsidRPr="00FC7B7F" w14:paraId="5EFE6617" w14:textId="73FCE36C" w:rsidTr="00E83EB4">
        <w:tc>
          <w:tcPr>
            <w:tcW w:w="2559" w:type="dxa"/>
          </w:tcPr>
          <w:p w14:paraId="74215F0E" w14:textId="77777777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Concurrent</w:t>
            </w:r>
          </w:p>
        </w:tc>
        <w:tc>
          <w:tcPr>
            <w:tcW w:w="2162" w:type="dxa"/>
          </w:tcPr>
          <w:p w14:paraId="3F488A28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095" w:type="dxa"/>
          </w:tcPr>
          <w:p w14:paraId="5CE8F3ED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095" w:type="dxa"/>
          </w:tcPr>
          <w:p w14:paraId="6FE2AB4E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085" w:type="dxa"/>
          </w:tcPr>
          <w:p w14:paraId="65D2B1DD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964" w:type="dxa"/>
          </w:tcPr>
          <w:p w14:paraId="47ADA769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E83EB4" w:rsidRPr="00FC7B7F" w14:paraId="001EEC35" w14:textId="6BFC46AD" w:rsidTr="007E5579">
        <w:tc>
          <w:tcPr>
            <w:tcW w:w="2559" w:type="dxa"/>
          </w:tcPr>
          <w:p w14:paraId="609F7564" w14:textId="25773E32" w:rsidR="00E83EB4" w:rsidRPr="00FC7B7F" w:rsidRDefault="00E83EB4" w:rsidP="00E83E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EB5481"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ealth </w:t>
            </w: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ending</w:t>
            </w:r>
          </w:p>
        </w:tc>
        <w:tc>
          <w:tcPr>
            <w:tcW w:w="2162" w:type="dxa"/>
            <w:vAlign w:val="bottom"/>
          </w:tcPr>
          <w:p w14:paraId="606772E4" w14:textId="673C3E43" w:rsidR="00E83EB4" w:rsidRPr="00FC7B7F" w:rsidRDefault="00E83EB4" w:rsidP="00E83E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.02 (-1.38 to -0.66) </w:t>
            </w:r>
          </w:p>
        </w:tc>
        <w:tc>
          <w:tcPr>
            <w:tcW w:w="2095" w:type="dxa"/>
            <w:vAlign w:val="bottom"/>
          </w:tcPr>
          <w:p w14:paraId="7BAF6E70" w14:textId="2759DE51" w:rsidR="00E83EB4" w:rsidRPr="00FC7B7F" w:rsidRDefault="00E83EB4" w:rsidP="00E83E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3.31 (-3.95 to -2.67) </w:t>
            </w:r>
          </w:p>
        </w:tc>
        <w:tc>
          <w:tcPr>
            <w:tcW w:w="2095" w:type="dxa"/>
            <w:vAlign w:val="bottom"/>
          </w:tcPr>
          <w:p w14:paraId="142CC82F" w14:textId="07C6E98B" w:rsidR="00E83EB4" w:rsidRPr="00FC7B7F" w:rsidRDefault="00E83EB4" w:rsidP="00E83E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75 (1.51 to 1.99) </w:t>
            </w:r>
          </w:p>
        </w:tc>
        <w:tc>
          <w:tcPr>
            <w:tcW w:w="2085" w:type="dxa"/>
            <w:vAlign w:val="bottom"/>
          </w:tcPr>
          <w:p w14:paraId="1508728B" w14:textId="3F006295" w:rsidR="00E83EB4" w:rsidRPr="00FC7B7F" w:rsidRDefault="00E83EB4" w:rsidP="00E83E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.06 (-1.61 to -0.5) </w:t>
            </w:r>
          </w:p>
        </w:tc>
        <w:tc>
          <w:tcPr>
            <w:tcW w:w="1964" w:type="dxa"/>
            <w:vAlign w:val="bottom"/>
          </w:tcPr>
          <w:p w14:paraId="48304B64" w14:textId="0CD2CC2B" w:rsidR="00E83EB4" w:rsidRPr="00FC7B7F" w:rsidRDefault="00E83EB4" w:rsidP="00E83E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03 (0.88 to 1.18) </w:t>
            </w:r>
          </w:p>
        </w:tc>
      </w:tr>
      <w:tr w:rsidR="00E83EB4" w:rsidRPr="00FC7B7F" w14:paraId="6B8790C9" w14:textId="7FC90E6C" w:rsidTr="007E5579">
        <w:tc>
          <w:tcPr>
            <w:tcW w:w="2559" w:type="dxa"/>
          </w:tcPr>
          <w:p w14:paraId="3D585916" w14:textId="6A99BFA8" w:rsidR="00E83EB4" w:rsidRPr="00FC7B7F" w:rsidRDefault="00E83EB4" w:rsidP="00E83E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</w:t>
            </w:r>
            <w:r w:rsidR="00EB5481"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ocial </w:t>
            </w: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ending</w:t>
            </w:r>
          </w:p>
        </w:tc>
        <w:tc>
          <w:tcPr>
            <w:tcW w:w="2162" w:type="dxa"/>
            <w:vAlign w:val="bottom"/>
          </w:tcPr>
          <w:p w14:paraId="015E84CD" w14:textId="2E64D079" w:rsidR="00E83EB4" w:rsidRPr="00FC7B7F" w:rsidRDefault="00E83EB4" w:rsidP="00E83E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47 (-0.67 to -0.26) </w:t>
            </w:r>
          </w:p>
        </w:tc>
        <w:tc>
          <w:tcPr>
            <w:tcW w:w="2095" w:type="dxa"/>
            <w:vAlign w:val="bottom"/>
          </w:tcPr>
          <w:p w14:paraId="22196C3D" w14:textId="150D74D5" w:rsidR="00E83EB4" w:rsidRPr="00FC7B7F" w:rsidRDefault="00E83EB4" w:rsidP="00E83E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85 (-1.21 to -0.49) </w:t>
            </w:r>
          </w:p>
        </w:tc>
        <w:tc>
          <w:tcPr>
            <w:tcW w:w="2095" w:type="dxa"/>
            <w:vAlign w:val="bottom"/>
          </w:tcPr>
          <w:p w14:paraId="445A29BE" w14:textId="1F46F7FD" w:rsidR="00E83EB4" w:rsidRPr="00FC7B7F" w:rsidRDefault="00E83EB4" w:rsidP="00E83E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 (0.06 to 0.33) </w:t>
            </w:r>
          </w:p>
        </w:tc>
        <w:tc>
          <w:tcPr>
            <w:tcW w:w="2085" w:type="dxa"/>
            <w:vAlign w:val="bottom"/>
          </w:tcPr>
          <w:p w14:paraId="52002B3C" w14:textId="3C2A5C46" w:rsidR="00E83EB4" w:rsidRPr="00FC7B7F" w:rsidRDefault="00E83EB4" w:rsidP="00E83E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56 (0.25 to 0.88) </w:t>
            </w:r>
          </w:p>
        </w:tc>
        <w:tc>
          <w:tcPr>
            <w:tcW w:w="1964" w:type="dxa"/>
            <w:vAlign w:val="bottom"/>
          </w:tcPr>
          <w:p w14:paraId="5F3B2FEE" w14:textId="4022CAC3" w:rsidR="00E83EB4" w:rsidRPr="00FC7B7F" w:rsidRDefault="00E83EB4" w:rsidP="00E83E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8 (0.19 to 0.37) </w:t>
            </w:r>
          </w:p>
        </w:tc>
      </w:tr>
      <w:tr w:rsidR="00E83EB4" w:rsidRPr="00FC7B7F" w14:paraId="2A4B1E21" w14:textId="7CAAB079" w:rsidTr="00E83EB4">
        <w:tc>
          <w:tcPr>
            <w:tcW w:w="2559" w:type="dxa"/>
          </w:tcPr>
          <w:p w14:paraId="1481799E" w14:textId="474A66BB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One-year lagged</w:t>
            </w:r>
          </w:p>
        </w:tc>
        <w:tc>
          <w:tcPr>
            <w:tcW w:w="2162" w:type="dxa"/>
          </w:tcPr>
          <w:p w14:paraId="46236E27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58459A25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01375E54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5" w:type="dxa"/>
          </w:tcPr>
          <w:p w14:paraId="442A6AAC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</w:tcPr>
          <w:p w14:paraId="3B410B31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5481" w:rsidRPr="00FC7B7F" w14:paraId="2ABFC663" w14:textId="49572C98" w:rsidTr="001F74B5">
        <w:tc>
          <w:tcPr>
            <w:tcW w:w="2559" w:type="dxa"/>
          </w:tcPr>
          <w:p w14:paraId="1ECFAE88" w14:textId="275A726A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Health spending</w:t>
            </w:r>
          </w:p>
        </w:tc>
        <w:tc>
          <w:tcPr>
            <w:tcW w:w="2162" w:type="dxa"/>
            <w:vAlign w:val="bottom"/>
          </w:tcPr>
          <w:p w14:paraId="20676961" w14:textId="082E2DA2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98 (-1.33 to -0.62) </w:t>
            </w:r>
          </w:p>
        </w:tc>
        <w:tc>
          <w:tcPr>
            <w:tcW w:w="2095" w:type="dxa"/>
            <w:vAlign w:val="bottom"/>
          </w:tcPr>
          <w:p w14:paraId="3A427D23" w14:textId="0D775429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3.19 (-3.81 to -2.56) </w:t>
            </w:r>
          </w:p>
        </w:tc>
        <w:tc>
          <w:tcPr>
            <w:tcW w:w="2095" w:type="dxa"/>
            <w:vAlign w:val="bottom"/>
          </w:tcPr>
          <w:p w14:paraId="23C78BD2" w14:textId="17D1D67E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66 (1.42 to 1.89) </w:t>
            </w:r>
          </w:p>
        </w:tc>
        <w:tc>
          <w:tcPr>
            <w:tcW w:w="2085" w:type="dxa"/>
            <w:vAlign w:val="bottom"/>
          </w:tcPr>
          <w:p w14:paraId="394BC48A" w14:textId="7060B96B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.03 (-1.58 to -0.47) </w:t>
            </w:r>
          </w:p>
        </w:tc>
        <w:tc>
          <w:tcPr>
            <w:tcW w:w="1964" w:type="dxa"/>
            <w:vAlign w:val="bottom"/>
          </w:tcPr>
          <w:p w14:paraId="30569C3C" w14:textId="49B62319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98 (0.83 to 1.12) </w:t>
            </w:r>
          </w:p>
        </w:tc>
      </w:tr>
      <w:tr w:rsidR="00EB5481" w:rsidRPr="00FC7B7F" w14:paraId="782E72EB" w14:textId="05B47B8C" w:rsidTr="001F74B5">
        <w:tc>
          <w:tcPr>
            <w:tcW w:w="2559" w:type="dxa"/>
          </w:tcPr>
          <w:p w14:paraId="1A2A9F28" w14:textId="53E412F1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ocial spending</w:t>
            </w:r>
          </w:p>
        </w:tc>
        <w:tc>
          <w:tcPr>
            <w:tcW w:w="2162" w:type="dxa"/>
            <w:vAlign w:val="bottom"/>
          </w:tcPr>
          <w:p w14:paraId="7028772D" w14:textId="5DEA4806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43 (-0.63 to -0.23) </w:t>
            </w:r>
          </w:p>
        </w:tc>
        <w:tc>
          <w:tcPr>
            <w:tcW w:w="2095" w:type="dxa"/>
            <w:vAlign w:val="bottom"/>
          </w:tcPr>
          <w:p w14:paraId="5B70FBA6" w14:textId="66141492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78 (-1.14 to -0.43) </w:t>
            </w:r>
          </w:p>
        </w:tc>
        <w:tc>
          <w:tcPr>
            <w:tcW w:w="2095" w:type="dxa"/>
            <w:vAlign w:val="bottom"/>
          </w:tcPr>
          <w:p w14:paraId="1872E45A" w14:textId="08259368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 (0.07 to 0.33) </w:t>
            </w:r>
          </w:p>
        </w:tc>
        <w:tc>
          <w:tcPr>
            <w:tcW w:w="2085" w:type="dxa"/>
            <w:vAlign w:val="bottom"/>
          </w:tcPr>
          <w:p w14:paraId="0AAF0A65" w14:textId="780F5C13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68 (0.37 to 1) </w:t>
            </w:r>
          </w:p>
        </w:tc>
        <w:tc>
          <w:tcPr>
            <w:tcW w:w="1964" w:type="dxa"/>
            <w:vAlign w:val="bottom"/>
          </w:tcPr>
          <w:p w14:paraId="77F463DA" w14:textId="004C469C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8 (0.19 to 0.36) </w:t>
            </w:r>
          </w:p>
        </w:tc>
      </w:tr>
      <w:tr w:rsidR="00E83EB4" w:rsidRPr="00FC7B7F" w14:paraId="23316040" w14:textId="75A792A9" w:rsidTr="00E83EB4">
        <w:tc>
          <w:tcPr>
            <w:tcW w:w="2559" w:type="dxa"/>
          </w:tcPr>
          <w:p w14:paraId="34AA29A2" w14:textId="714D97D4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Two-year lagged</w:t>
            </w:r>
          </w:p>
        </w:tc>
        <w:tc>
          <w:tcPr>
            <w:tcW w:w="2162" w:type="dxa"/>
          </w:tcPr>
          <w:p w14:paraId="7F0C0550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0B34C99F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0327A079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5" w:type="dxa"/>
          </w:tcPr>
          <w:p w14:paraId="2243EEEB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</w:tcPr>
          <w:p w14:paraId="38B24FF6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5481" w:rsidRPr="00FC7B7F" w14:paraId="5F55725E" w14:textId="2BB25FDE" w:rsidTr="00EA0694">
        <w:tc>
          <w:tcPr>
            <w:tcW w:w="2559" w:type="dxa"/>
          </w:tcPr>
          <w:p w14:paraId="38464E8B" w14:textId="6FB7777F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Health spending</w:t>
            </w:r>
          </w:p>
        </w:tc>
        <w:tc>
          <w:tcPr>
            <w:tcW w:w="2162" w:type="dxa"/>
            <w:vAlign w:val="bottom"/>
          </w:tcPr>
          <w:p w14:paraId="7C3FF56C" w14:textId="16E2A4F0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92 (-1.27 to -0.57) </w:t>
            </w:r>
          </w:p>
        </w:tc>
        <w:tc>
          <w:tcPr>
            <w:tcW w:w="2095" w:type="dxa"/>
            <w:vAlign w:val="bottom"/>
          </w:tcPr>
          <w:p w14:paraId="3CB722A7" w14:textId="5F610B89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3.03 (-3.64 to -2.42) </w:t>
            </w:r>
          </w:p>
        </w:tc>
        <w:tc>
          <w:tcPr>
            <w:tcW w:w="2095" w:type="dxa"/>
            <w:vAlign w:val="bottom"/>
          </w:tcPr>
          <w:p w14:paraId="58B9223B" w14:textId="2AEF1055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57 (1.34 to 1.8) </w:t>
            </w:r>
          </w:p>
        </w:tc>
        <w:tc>
          <w:tcPr>
            <w:tcW w:w="2085" w:type="dxa"/>
            <w:vAlign w:val="bottom"/>
          </w:tcPr>
          <w:p w14:paraId="516308CD" w14:textId="62B763F9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94 (-1.5 to -0.39) </w:t>
            </w:r>
          </w:p>
        </w:tc>
        <w:tc>
          <w:tcPr>
            <w:tcW w:w="1964" w:type="dxa"/>
            <w:vAlign w:val="bottom"/>
          </w:tcPr>
          <w:p w14:paraId="751496C5" w14:textId="3083341B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92 (0.78 to 1.07) </w:t>
            </w:r>
          </w:p>
        </w:tc>
      </w:tr>
      <w:tr w:rsidR="00EB5481" w:rsidRPr="00FC7B7F" w14:paraId="351823C8" w14:textId="31E8FC94" w:rsidTr="00EA0694">
        <w:tc>
          <w:tcPr>
            <w:tcW w:w="2559" w:type="dxa"/>
          </w:tcPr>
          <w:p w14:paraId="6C116E71" w14:textId="6C703C12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ocial spending</w:t>
            </w:r>
          </w:p>
        </w:tc>
        <w:tc>
          <w:tcPr>
            <w:tcW w:w="2162" w:type="dxa"/>
            <w:vAlign w:val="bottom"/>
          </w:tcPr>
          <w:p w14:paraId="73C6CD46" w14:textId="2F1CA01A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35 (-0.54 to -0.15) </w:t>
            </w:r>
          </w:p>
        </w:tc>
        <w:tc>
          <w:tcPr>
            <w:tcW w:w="2095" w:type="dxa"/>
            <w:vAlign w:val="bottom"/>
          </w:tcPr>
          <w:p w14:paraId="2CBDE9BF" w14:textId="6CFB3B5C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66 (-1 to -0.32) </w:t>
            </w:r>
          </w:p>
        </w:tc>
        <w:tc>
          <w:tcPr>
            <w:tcW w:w="2095" w:type="dxa"/>
            <w:vAlign w:val="bottom"/>
          </w:tcPr>
          <w:p w14:paraId="0CBD0CD9" w14:textId="7D836F82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2 (0.09 to 0.35) </w:t>
            </w:r>
          </w:p>
        </w:tc>
        <w:tc>
          <w:tcPr>
            <w:tcW w:w="2085" w:type="dxa"/>
            <w:vAlign w:val="bottom"/>
          </w:tcPr>
          <w:p w14:paraId="4BA286BF" w14:textId="2D656E50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85 (0.54 to 1.16) </w:t>
            </w:r>
          </w:p>
        </w:tc>
        <w:tc>
          <w:tcPr>
            <w:tcW w:w="1964" w:type="dxa"/>
            <w:vAlign w:val="bottom"/>
          </w:tcPr>
          <w:p w14:paraId="522E7ABA" w14:textId="2745CC14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7 (0.19 to 0.35) </w:t>
            </w:r>
          </w:p>
        </w:tc>
      </w:tr>
      <w:tr w:rsidR="00E83EB4" w:rsidRPr="00FC7B7F" w14:paraId="150BDB71" w14:textId="5C271DEA" w:rsidTr="00E83EB4">
        <w:tc>
          <w:tcPr>
            <w:tcW w:w="2559" w:type="dxa"/>
          </w:tcPr>
          <w:p w14:paraId="4ACA4FC0" w14:textId="77777777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62" w:type="dxa"/>
          </w:tcPr>
          <w:p w14:paraId="4E6265C5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2FE71B6C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5013C471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5" w:type="dxa"/>
          </w:tcPr>
          <w:p w14:paraId="21640476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</w:tcPr>
          <w:p w14:paraId="63B38CDF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3EB4" w:rsidRPr="00FC7B7F" w14:paraId="36060C86" w14:textId="7A30324E" w:rsidTr="00E83EB4">
        <w:tc>
          <w:tcPr>
            <w:tcW w:w="2559" w:type="dxa"/>
          </w:tcPr>
          <w:p w14:paraId="02EE36DA" w14:textId="5D468181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Concurrent</w:t>
            </w:r>
          </w:p>
        </w:tc>
        <w:tc>
          <w:tcPr>
            <w:tcW w:w="2162" w:type="dxa"/>
          </w:tcPr>
          <w:p w14:paraId="07BAF089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29AA791C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0BF500A1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5" w:type="dxa"/>
          </w:tcPr>
          <w:p w14:paraId="5125E66F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</w:tcPr>
          <w:p w14:paraId="2606DEBC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5481" w:rsidRPr="00FC7B7F" w14:paraId="63BEECAA" w14:textId="709BAAA2" w:rsidTr="001D4E1D">
        <w:tc>
          <w:tcPr>
            <w:tcW w:w="2559" w:type="dxa"/>
          </w:tcPr>
          <w:p w14:paraId="211B4AE5" w14:textId="28BD5EF9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Health spending</w:t>
            </w:r>
          </w:p>
        </w:tc>
        <w:tc>
          <w:tcPr>
            <w:tcW w:w="2162" w:type="dxa"/>
            <w:vAlign w:val="bottom"/>
          </w:tcPr>
          <w:p w14:paraId="2F150158" w14:textId="48C3D894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.51 (-1.98 to -1.04) </w:t>
            </w:r>
          </w:p>
        </w:tc>
        <w:tc>
          <w:tcPr>
            <w:tcW w:w="2095" w:type="dxa"/>
            <w:vAlign w:val="bottom"/>
          </w:tcPr>
          <w:p w14:paraId="53E151C1" w14:textId="0B15A41F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3.74 (-4.48 to -3.01) </w:t>
            </w:r>
          </w:p>
        </w:tc>
        <w:tc>
          <w:tcPr>
            <w:tcW w:w="2095" w:type="dxa"/>
            <w:vAlign w:val="bottom"/>
          </w:tcPr>
          <w:p w14:paraId="060A2937" w14:textId="0D6422AA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95 (1.7 to 2.2) </w:t>
            </w:r>
          </w:p>
        </w:tc>
        <w:tc>
          <w:tcPr>
            <w:tcW w:w="2085" w:type="dxa"/>
            <w:vAlign w:val="bottom"/>
          </w:tcPr>
          <w:p w14:paraId="4EDBDD20" w14:textId="70E7DFA4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.09 (-1.65 to -0.53) </w:t>
            </w:r>
          </w:p>
        </w:tc>
        <w:tc>
          <w:tcPr>
            <w:tcW w:w="1964" w:type="dxa"/>
            <w:vAlign w:val="bottom"/>
          </w:tcPr>
          <w:p w14:paraId="1EEE0EFA" w14:textId="0A7B7B5C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23 (1.04 to 1.42) </w:t>
            </w:r>
          </w:p>
        </w:tc>
      </w:tr>
      <w:tr w:rsidR="00EB5481" w:rsidRPr="00FC7B7F" w14:paraId="3919FE29" w14:textId="2DC1458B" w:rsidTr="001D4E1D">
        <w:tc>
          <w:tcPr>
            <w:tcW w:w="2559" w:type="dxa"/>
          </w:tcPr>
          <w:p w14:paraId="2E8A2002" w14:textId="03F1479C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ocial spending</w:t>
            </w:r>
          </w:p>
        </w:tc>
        <w:tc>
          <w:tcPr>
            <w:tcW w:w="2162" w:type="dxa"/>
            <w:vAlign w:val="bottom"/>
          </w:tcPr>
          <w:p w14:paraId="03FAB5EF" w14:textId="0DBF13CC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73 (-1 to -0.46) </w:t>
            </w:r>
          </w:p>
        </w:tc>
        <w:tc>
          <w:tcPr>
            <w:tcW w:w="2095" w:type="dxa"/>
            <w:vAlign w:val="bottom"/>
          </w:tcPr>
          <w:p w14:paraId="4422570F" w14:textId="6F3D4720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.08 (-1.5 to -0.66) </w:t>
            </w:r>
          </w:p>
        </w:tc>
        <w:tc>
          <w:tcPr>
            <w:tcW w:w="2095" w:type="dxa"/>
            <w:vAlign w:val="bottom"/>
          </w:tcPr>
          <w:p w14:paraId="7472ADFE" w14:textId="230ACC3B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12 (-0.02 to 0.26) </w:t>
            </w:r>
          </w:p>
        </w:tc>
        <w:tc>
          <w:tcPr>
            <w:tcW w:w="2085" w:type="dxa"/>
            <w:vAlign w:val="bottom"/>
          </w:tcPr>
          <w:p w14:paraId="6E89D76A" w14:textId="550AE503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5 (-0.07 to 0.57) </w:t>
            </w:r>
          </w:p>
        </w:tc>
        <w:tc>
          <w:tcPr>
            <w:tcW w:w="1964" w:type="dxa"/>
            <w:vAlign w:val="bottom"/>
          </w:tcPr>
          <w:p w14:paraId="6A95AC3A" w14:textId="1E009469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35 (0.24 to 0.45) </w:t>
            </w:r>
          </w:p>
        </w:tc>
      </w:tr>
      <w:tr w:rsidR="00E83EB4" w:rsidRPr="00FC7B7F" w14:paraId="06D044D2" w14:textId="0AFD18E5" w:rsidTr="00E83EB4">
        <w:tc>
          <w:tcPr>
            <w:tcW w:w="2559" w:type="dxa"/>
          </w:tcPr>
          <w:p w14:paraId="485F544A" w14:textId="1F10D76F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One-year lagged</w:t>
            </w:r>
          </w:p>
        </w:tc>
        <w:tc>
          <w:tcPr>
            <w:tcW w:w="2162" w:type="dxa"/>
          </w:tcPr>
          <w:p w14:paraId="0C316417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5DD98B96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7DCCF366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5" w:type="dxa"/>
          </w:tcPr>
          <w:p w14:paraId="3AA27E33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</w:tcPr>
          <w:p w14:paraId="2AB0CB48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5481" w:rsidRPr="00FC7B7F" w14:paraId="6054FD8E" w14:textId="5B734493" w:rsidTr="00594A2A">
        <w:tc>
          <w:tcPr>
            <w:tcW w:w="2559" w:type="dxa"/>
          </w:tcPr>
          <w:p w14:paraId="7EECDB0A" w14:textId="5A54D448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Health spending</w:t>
            </w:r>
          </w:p>
        </w:tc>
        <w:tc>
          <w:tcPr>
            <w:tcW w:w="2162" w:type="dxa"/>
            <w:vAlign w:val="bottom"/>
          </w:tcPr>
          <w:p w14:paraId="5F9C1C05" w14:textId="3719C59C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.43 (-1.9 to -0.96) </w:t>
            </w:r>
          </w:p>
        </w:tc>
        <w:tc>
          <w:tcPr>
            <w:tcW w:w="2095" w:type="dxa"/>
            <w:vAlign w:val="bottom"/>
          </w:tcPr>
          <w:p w14:paraId="02EBE2BB" w14:textId="1BC8FB51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3.57 (-4.29 to -2.85) </w:t>
            </w:r>
          </w:p>
        </w:tc>
        <w:tc>
          <w:tcPr>
            <w:tcW w:w="2095" w:type="dxa"/>
            <w:vAlign w:val="bottom"/>
          </w:tcPr>
          <w:p w14:paraId="2E65DD87" w14:textId="1D009EF8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84 (1.6 to 2.09) </w:t>
            </w:r>
          </w:p>
        </w:tc>
        <w:tc>
          <w:tcPr>
            <w:tcW w:w="2085" w:type="dxa"/>
            <w:vAlign w:val="bottom"/>
          </w:tcPr>
          <w:p w14:paraId="14F0435D" w14:textId="7F8645D4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98 (-1.54 to -0.43) </w:t>
            </w:r>
          </w:p>
        </w:tc>
        <w:tc>
          <w:tcPr>
            <w:tcW w:w="1964" w:type="dxa"/>
            <w:vAlign w:val="bottom"/>
          </w:tcPr>
          <w:p w14:paraId="701A96D0" w14:textId="5D31CD3A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16 (0.98 to 1.35) </w:t>
            </w:r>
          </w:p>
        </w:tc>
      </w:tr>
      <w:tr w:rsidR="00EB5481" w:rsidRPr="00FC7B7F" w14:paraId="2FD5EF96" w14:textId="47189A7B" w:rsidTr="00594A2A">
        <w:tc>
          <w:tcPr>
            <w:tcW w:w="2559" w:type="dxa"/>
          </w:tcPr>
          <w:p w14:paraId="37902852" w14:textId="0360B93C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ocial spending</w:t>
            </w:r>
          </w:p>
        </w:tc>
        <w:tc>
          <w:tcPr>
            <w:tcW w:w="2162" w:type="dxa"/>
            <w:vAlign w:val="bottom"/>
          </w:tcPr>
          <w:p w14:paraId="3067B5AB" w14:textId="07E653D6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71 (-0.98 to -0.45) </w:t>
            </w:r>
          </w:p>
        </w:tc>
        <w:tc>
          <w:tcPr>
            <w:tcW w:w="2095" w:type="dxa"/>
            <w:vAlign w:val="bottom"/>
          </w:tcPr>
          <w:p w14:paraId="15B13FD5" w14:textId="4E1C1657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.05 (-1.46 to -0.64) </w:t>
            </w:r>
          </w:p>
        </w:tc>
        <w:tc>
          <w:tcPr>
            <w:tcW w:w="2095" w:type="dxa"/>
            <w:vAlign w:val="bottom"/>
          </w:tcPr>
          <w:p w14:paraId="4BEA98A2" w14:textId="4582A416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13 (-0.01 to 0.27) </w:t>
            </w:r>
          </w:p>
        </w:tc>
        <w:tc>
          <w:tcPr>
            <w:tcW w:w="2085" w:type="dxa"/>
            <w:vAlign w:val="bottom"/>
          </w:tcPr>
          <w:p w14:paraId="01EE58EB" w14:textId="381DB2D4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34 (0.02 to 0.66) </w:t>
            </w:r>
          </w:p>
        </w:tc>
        <w:tc>
          <w:tcPr>
            <w:tcW w:w="1964" w:type="dxa"/>
            <w:vAlign w:val="bottom"/>
          </w:tcPr>
          <w:p w14:paraId="15EB3056" w14:textId="66623AC4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35 (0.25 to 0.46) </w:t>
            </w:r>
          </w:p>
        </w:tc>
      </w:tr>
      <w:tr w:rsidR="00E83EB4" w:rsidRPr="00FC7B7F" w14:paraId="411A70AD" w14:textId="7AAA09F0" w:rsidTr="00E83EB4">
        <w:tc>
          <w:tcPr>
            <w:tcW w:w="2559" w:type="dxa"/>
          </w:tcPr>
          <w:p w14:paraId="156D5FFB" w14:textId="3788A8DA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Two-year lagged</w:t>
            </w:r>
          </w:p>
        </w:tc>
        <w:tc>
          <w:tcPr>
            <w:tcW w:w="2162" w:type="dxa"/>
          </w:tcPr>
          <w:p w14:paraId="2007DCEA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68B2CC18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2E4C9710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5" w:type="dxa"/>
          </w:tcPr>
          <w:p w14:paraId="4B4C16FB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</w:tcPr>
          <w:p w14:paraId="684C2CF4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5481" w:rsidRPr="00FC7B7F" w14:paraId="37E7CCE0" w14:textId="4D6574B7" w:rsidTr="00521890">
        <w:tc>
          <w:tcPr>
            <w:tcW w:w="2559" w:type="dxa"/>
          </w:tcPr>
          <w:p w14:paraId="2E61805B" w14:textId="30AED591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Health spending</w:t>
            </w:r>
          </w:p>
        </w:tc>
        <w:tc>
          <w:tcPr>
            <w:tcW w:w="2162" w:type="dxa"/>
            <w:vAlign w:val="bottom"/>
          </w:tcPr>
          <w:p w14:paraId="6D85DEED" w14:textId="0349240A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.36 (-1.82 to -0.9) </w:t>
            </w:r>
          </w:p>
        </w:tc>
        <w:tc>
          <w:tcPr>
            <w:tcW w:w="2095" w:type="dxa"/>
            <w:vAlign w:val="bottom"/>
          </w:tcPr>
          <w:p w14:paraId="43C608F5" w14:textId="79851D96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3.4 (-4.11 to -2.7) </w:t>
            </w:r>
          </w:p>
        </w:tc>
        <w:tc>
          <w:tcPr>
            <w:tcW w:w="2095" w:type="dxa"/>
            <w:vAlign w:val="bottom"/>
          </w:tcPr>
          <w:p w14:paraId="1F527732" w14:textId="0D1F4055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74 (1.5 to 1.99) </w:t>
            </w:r>
          </w:p>
        </w:tc>
        <w:tc>
          <w:tcPr>
            <w:tcW w:w="2085" w:type="dxa"/>
            <w:vAlign w:val="bottom"/>
          </w:tcPr>
          <w:p w14:paraId="39B38AFD" w14:textId="5A70D3D5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88 (-1.44 to -0.32) </w:t>
            </w:r>
          </w:p>
        </w:tc>
        <w:tc>
          <w:tcPr>
            <w:tcW w:w="1964" w:type="dxa"/>
            <w:vAlign w:val="bottom"/>
          </w:tcPr>
          <w:p w14:paraId="483B75C9" w14:textId="357B8AF8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1 (0.92 to 1.28) </w:t>
            </w:r>
          </w:p>
        </w:tc>
      </w:tr>
      <w:tr w:rsidR="00EB5481" w:rsidRPr="00FC7B7F" w14:paraId="49FB44B7" w14:textId="2C2269AD" w:rsidTr="00521890">
        <w:tc>
          <w:tcPr>
            <w:tcW w:w="2559" w:type="dxa"/>
          </w:tcPr>
          <w:p w14:paraId="52AB735B" w14:textId="3E43D9F1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ocial spending</w:t>
            </w:r>
          </w:p>
        </w:tc>
        <w:tc>
          <w:tcPr>
            <w:tcW w:w="2162" w:type="dxa"/>
            <w:vAlign w:val="bottom"/>
          </w:tcPr>
          <w:p w14:paraId="16755CED" w14:textId="11FCB002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62 (-0.88 to -0.37) </w:t>
            </w:r>
          </w:p>
        </w:tc>
        <w:tc>
          <w:tcPr>
            <w:tcW w:w="2095" w:type="dxa"/>
            <w:vAlign w:val="bottom"/>
          </w:tcPr>
          <w:p w14:paraId="2F7AB508" w14:textId="5AA526BE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94 (-1.33 to -0.54) </w:t>
            </w:r>
          </w:p>
        </w:tc>
        <w:tc>
          <w:tcPr>
            <w:tcW w:w="2095" w:type="dxa"/>
            <w:vAlign w:val="bottom"/>
          </w:tcPr>
          <w:p w14:paraId="117FD1F2" w14:textId="0EF8A5BE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15 (0.01 to 0.28) </w:t>
            </w:r>
          </w:p>
        </w:tc>
        <w:tc>
          <w:tcPr>
            <w:tcW w:w="2085" w:type="dxa"/>
            <w:vAlign w:val="bottom"/>
          </w:tcPr>
          <w:p w14:paraId="6FA5E2D0" w14:textId="068A47F0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49 (0.18 to 0.81) </w:t>
            </w:r>
          </w:p>
        </w:tc>
        <w:tc>
          <w:tcPr>
            <w:tcW w:w="1964" w:type="dxa"/>
            <w:vAlign w:val="bottom"/>
          </w:tcPr>
          <w:p w14:paraId="3F3CDA87" w14:textId="01F6845A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34 (0.24 to 0.44) </w:t>
            </w:r>
          </w:p>
        </w:tc>
      </w:tr>
      <w:tr w:rsidR="00E83EB4" w:rsidRPr="00FC7B7F" w14:paraId="5FF172DA" w14:textId="1C984E3A" w:rsidTr="00E83EB4">
        <w:tc>
          <w:tcPr>
            <w:tcW w:w="2559" w:type="dxa"/>
          </w:tcPr>
          <w:p w14:paraId="35384017" w14:textId="77777777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62" w:type="dxa"/>
          </w:tcPr>
          <w:p w14:paraId="49FF79FD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68F7AB43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007206B4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5" w:type="dxa"/>
          </w:tcPr>
          <w:p w14:paraId="3177E74E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</w:tcPr>
          <w:p w14:paraId="19FDD11A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3EB4" w:rsidRPr="00FC7B7F" w14:paraId="7B1B4EAC" w14:textId="394B979B" w:rsidTr="00E83EB4">
        <w:tc>
          <w:tcPr>
            <w:tcW w:w="2559" w:type="dxa"/>
          </w:tcPr>
          <w:p w14:paraId="4CD00088" w14:textId="043B4859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Concurrent</w:t>
            </w:r>
          </w:p>
        </w:tc>
        <w:tc>
          <w:tcPr>
            <w:tcW w:w="2162" w:type="dxa"/>
          </w:tcPr>
          <w:p w14:paraId="62B12FC8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4282E558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32A54B11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5" w:type="dxa"/>
          </w:tcPr>
          <w:p w14:paraId="0A3DACD0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</w:tcPr>
          <w:p w14:paraId="2403E1E3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5481" w:rsidRPr="00FC7B7F" w14:paraId="61ECE9FA" w14:textId="43FD8D5E" w:rsidTr="00EF3B0B">
        <w:tc>
          <w:tcPr>
            <w:tcW w:w="2559" w:type="dxa"/>
          </w:tcPr>
          <w:p w14:paraId="61A615A4" w14:textId="4C0CCA37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Health spending</w:t>
            </w:r>
          </w:p>
        </w:tc>
        <w:tc>
          <w:tcPr>
            <w:tcW w:w="2162" w:type="dxa"/>
            <w:vAlign w:val="bottom"/>
          </w:tcPr>
          <w:p w14:paraId="3B9929D7" w14:textId="7460FD09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5 (-0.78 to -0.21) </w:t>
            </w:r>
          </w:p>
        </w:tc>
        <w:tc>
          <w:tcPr>
            <w:tcW w:w="2095" w:type="dxa"/>
            <w:vAlign w:val="bottom"/>
          </w:tcPr>
          <w:p w14:paraId="7DE70135" w14:textId="4C89A400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2.76 (-3.32 to -2.2) </w:t>
            </w:r>
          </w:p>
        </w:tc>
        <w:tc>
          <w:tcPr>
            <w:tcW w:w="2095" w:type="dxa"/>
            <w:vAlign w:val="bottom"/>
          </w:tcPr>
          <w:p w14:paraId="222641DF" w14:textId="6C7DDCE2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63 (1.39 to 1.87) </w:t>
            </w:r>
          </w:p>
        </w:tc>
        <w:tc>
          <w:tcPr>
            <w:tcW w:w="2085" w:type="dxa"/>
            <w:vAlign w:val="bottom"/>
          </w:tcPr>
          <w:p w14:paraId="30B9C5FB" w14:textId="2B852436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.02 (-1.63 to -0.4) </w:t>
            </w:r>
          </w:p>
        </w:tc>
        <w:tc>
          <w:tcPr>
            <w:tcW w:w="1964" w:type="dxa"/>
            <w:vAlign w:val="bottom"/>
          </w:tcPr>
          <w:p w14:paraId="7125290F" w14:textId="2DCAFB58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86 (0.74 to 0.98) </w:t>
            </w:r>
          </w:p>
        </w:tc>
      </w:tr>
      <w:tr w:rsidR="00EB5481" w:rsidRPr="00FC7B7F" w14:paraId="7A1AB2E4" w14:textId="39A52374" w:rsidTr="00EF3B0B">
        <w:tc>
          <w:tcPr>
            <w:tcW w:w="2559" w:type="dxa"/>
          </w:tcPr>
          <w:p w14:paraId="58D8F3B6" w14:textId="21B68DC1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ocial spending</w:t>
            </w:r>
          </w:p>
        </w:tc>
        <w:tc>
          <w:tcPr>
            <w:tcW w:w="2162" w:type="dxa"/>
            <w:vAlign w:val="bottom"/>
          </w:tcPr>
          <w:p w14:paraId="160A696F" w14:textId="616C5F7F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17 (-0.33 to -0.01) </w:t>
            </w:r>
          </w:p>
        </w:tc>
        <w:tc>
          <w:tcPr>
            <w:tcW w:w="2095" w:type="dxa"/>
            <w:vAlign w:val="bottom"/>
          </w:tcPr>
          <w:p w14:paraId="287B7269" w14:textId="14944368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51 (-0.83 to -0.19) </w:t>
            </w:r>
          </w:p>
        </w:tc>
        <w:tc>
          <w:tcPr>
            <w:tcW w:w="2095" w:type="dxa"/>
            <w:vAlign w:val="bottom"/>
          </w:tcPr>
          <w:p w14:paraId="22E0EAA2" w14:textId="42ED4BD2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4 (0.1 to 0.37) </w:t>
            </w:r>
          </w:p>
        </w:tc>
        <w:tc>
          <w:tcPr>
            <w:tcW w:w="2085" w:type="dxa"/>
            <w:vAlign w:val="bottom"/>
          </w:tcPr>
          <w:p w14:paraId="2995FD14" w14:textId="3F03BC4D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91 (0.56 to 1.26) </w:t>
            </w:r>
          </w:p>
        </w:tc>
        <w:tc>
          <w:tcPr>
            <w:tcW w:w="1964" w:type="dxa"/>
            <w:vAlign w:val="bottom"/>
          </w:tcPr>
          <w:p w14:paraId="0F4DEE7D" w14:textId="0D5BA2A1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 (0.14 to 0.27) </w:t>
            </w:r>
          </w:p>
        </w:tc>
      </w:tr>
      <w:tr w:rsidR="00E83EB4" w:rsidRPr="00FC7B7F" w14:paraId="4FFD7B1D" w14:textId="3BC2E09E" w:rsidTr="00E83EB4">
        <w:tc>
          <w:tcPr>
            <w:tcW w:w="2559" w:type="dxa"/>
          </w:tcPr>
          <w:p w14:paraId="0A23D922" w14:textId="69111494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One-year lagged</w:t>
            </w:r>
          </w:p>
        </w:tc>
        <w:tc>
          <w:tcPr>
            <w:tcW w:w="2162" w:type="dxa"/>
          </w:tcPr>
          <w:p w14:paraId="1C4DADB8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6B0E2071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17FF7C86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5" w:type="dxa"/>
          </w:tcPr>
          <w:p w14:paraId="3F58E2B1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</w:tcPr>
          <w:p w14:paraId="3E2FD182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5481" w:rsidRPr="00FC7B7F" w14:paraId="5392F7D8" w14:textId="4B854656" w:rsidTr="0092012E">
        <w:tc>
          <w:tcPr>
            <w:tcW w:w="2559" w:type="dxa"/>
          </w:tcPr>
          <w:p w14:paraId="4A68E712" w14:textId="7368DC8F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Health spending</w:t>
            </w:r>
          </w:p>
        </w:tc>
        <w:tc>
          <w:tcPr>
            <w:tcW w:w="2162" w:type="dxa"/>
            <w:vAlign w:val="bottom"/>
          </w:tcPr>
          <w:p w14:paraId="357567B8" w14:textId="218FD7D5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51 (-0.78 to -0.23) </w:t>
            </w:r>
          </w:p>
        </w:tc>
        <w:tc>
          <w:tcPr>
            <w:tcW w:w="2095" w:type="dxa"/>
            <w:vAlign w:val="bottom"/>
          </w:tcPr>
          <w:p w14:paraId="7418D0F0" w14:textId="0F848C98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2.71 (-3.25 to -2.18) </w:t>
            </w:r>
          </w:p>
        </w:tc>
        <w:tc>
          <w:tcPr>
            <w:tcW w:w="2095" w:type="dxa"/>
            <w:vAlign w:val="bottom"/>
          </w:tcPr>
          <w:p w14:paraId="771471E2" w14:textId="3B6C2721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55 (1.32 to 1.79) </w:t>
            </w:r>
          </w:p>
        </w:tc>
        <w:tc>
          <w:tcPr>
            <w:tcW w:w="2085" w:type="dxa"/>
            <w:vAlign w:val="bottom"/>
          </w:tcPr>
          <w:p w14:paraId="6661DE1D" w14:textId="2ADD5E55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.07 (-1.69 to -0.45) </w:t>
            </w:r>
          </w:p>
        </w:tc>
        <w:tc>
          <w:tcPr>
            <w:tcW w:w="1964" w:type="dxa"/>
            <w:vAlign w:val="bottom"/>
          </w:tcPr>
          <w:p w14:paraId="52E8307A" w14:textId="0978AC89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82 (0.71 to 0.94) </w:t>
            </w:r>
          </w:p>
        </w:tc>
      </w:tr>
      <w:tr w:rsidR="00EB5481" w:rsidRPr="00FC7B7F" w14:paraId="7CE64A5C" w14:textId="30988CFE" w:rsidTr="0092012E">
        <w:tc>
          <w:tcPr>
            <w:tcW w:w="2559" w:type="dxa"/>
          </w:tcPr>
          <w:p w14:paraId="483AF63B" w14:textId="18E243AD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ocial spending</w:t>
            </w:r>
          </w:p>
        </w:tc>
        <w:tc>
          <w:tcPr>
            <w:tcW w:w="2162" w:type="dxa"/>
            <w:vAlign w:val="bottom"/>
          </w:tcPr>
          <w:p w14:paraId="19050A54" w14:textId="42D338F6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11 (-0.27 to 0.04) </w:t>
            </w:r>
          </w:p>
        </w:tc>
        <w:tc>
          <w:tcPr>
            <w:tcW w:w="2095" w:type="dxa"/>
            <w:vAlign w:val="bottom"/>
          </w:tcPr>
          <w:p w14:paraId="716A0AA2" w14:textId="0B219116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38 (-0.69 to -0.08) </w:t>
            </w:r>
          </w:p>
        </w:tc>
        <w:tc>
          <w:tcPr>
            <w:tcW w:w="2095" w:type="dxa"/>
            <w:vAlign w:val="bottom"/>
          </w:tcPr>
          <w:p w14:paraId="0C26EC0E" w14:textId="0755250F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3 (0.1 to 0.37) </w:t>
            </w:r>
          </w:p>
        </w:tc>
        <w:tc>
          <w:tcPr>
            <w:tcW w:w="2085" w:type="dxa"/>
            <w:vAlign w:val="bottom"/>
          </w:tcPr>
          <w:p w14:paraId="4C3A8AA9" w14:textId="603112B8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06 (0.71 to 1.41) </w:t>
            </w:r>
          </w:p>
        </w:tc>
        <w:tc>
          <w:tcPr>
            <w:tcW w:w="1964" w:type="dxa"/>
            <w:vAlign w:val="bottom"/>
          </w:tcPr>
          <w:p w14:paraId="6765A97D" w14:textId="55A7F3FC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 (0.13 to 0.26) </w:t>
            </w:r>
          </w:p>
        </w:tc>
      </w:tr>
      <w:tr w:rsidR="00E83EB4" w:rsidRPr="00FC7B7F" w14:paraId="4A1B81E6" w14:textId="4224099C" w:rsidTr="00E83EB4">
        <w:tc>
          <w:tcPr>
            <w:tcW w:w="2559" w:type="dxa"/>
          </w:tcPr>
          <w:p w14:paraId="3F3C724E" w14:textId="3A6AF46E" w:rsidR="00E83EB4" w:rsidRPr="00FC7B7F" w:rsidRDefault="00E83EB4" w:rsidP="000C031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Two-year lagged</w:t>
            </w:r>
          </w:p>
        </w:tc>
        <w:tc>
          <w:tcPr>
            <w:tcW w:w="2162" w:type="dxa"/>
          </w:tcPr>
          <w:p w14:paraId="0CF9F620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6C63F0A8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</w:tcPr>
          <w:p w14:paraId="51143E5D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85" w:type="dxa"/>
          </w:tcPr>
          <w:p w14:paraId="10A94DD4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4" w:type="dxa"/>
          </w:tcPr>
          <w:p w14:paraId="7B918068" w14:textId="77777777" w:rsidR="00E83EB4" w:rsidRPr="00FC7B7F" w:rsidRDefault="00E83EB4" w:rsidP="000C031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5481" w:rsidRPr="00FC7B7F" w14:paraId="5DEDDF60" w14:textId="17F814B6" w:rsidTr="00683F57">
        <w:tc>
          <w:tcPr>
            <w:tcW w:w="2559" w:type="dxa"/>
          </w:tcPr>
          <w:p w14:paraId="1C534420" w14:textId="3B4B02B7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Health spending</w:t>
            </w:r>
          </w:p>
        </w:tc>
        <w:tc>
          <w:tcPr>
            <w:tcW w:w="2162" w:type="dxa"/>
            <w:vAlign w:val="bottom"/>
          </w:tcPr>
          <w:p w14:paraId="416944DC" w14:textId="75EE3FE6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46 (-0.73 to -0.18) </w:t>
            </w:r>
          </w:p>
        </w:tc>
        <w:tc>
          <w:tcPr>
            <w:tcW w:w="2095" w:type="dxa"/>
            <w:vAlign w:val="bottom"/>
          </w:tcPr>
          <w:p w14:paraId="7E837F77" w14:textId="020C9407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2.56 (-3.08 to -2.04) </w:t>
            </w:r>
          </w:p>
        </w:tc>
        <w:tc>
          <w:tcPr>
            <w:tcW w:w="2095" w:type="dxa"/>
            <w:vAlign w:val="bottom"/>
          </w:tcPr>
          <w:p w14:paraId="15BDE661" w14:textId="498E328D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48 (1.25 to 1.71) </w:t>
            </w:r>
          </w:p>
        </w:tc>
        <w:tc>
          <w:tcPr>
            <w:tcW w:w="2085" w:type="dxa"/>
            <w:vAlign w:val="bottom"/>
          </w:tcPr>
          <w:p w14:paraId="313BCB2A" w14:textId="0DBC8B85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1 (-1.63 to -0.38) </w:t>
            </w:r>
          </w:p>
        </w:tc>
        <w:tc>
          <w:tcPr>
            <w:tcW w:w="1964" w:type="dxa"/>
            <w:vAlign w:val="bottom"/>
          </w:tcPr>
          <w:p w14:paraId="233F586B" w14:textId="15411DF3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77 (0.66 to 0.89) </w:t>
            </w:r>
          </w:p>
        </w:tc>
      </w:tr>
      <w:tr w:rsidR="00EB5481" w:rsidRPr="00FC7B7F" w14:paraId="444454F5" w14:textId="502FD397" w:rsidTr="00683F57">
        <w:tc>
          <w:tcPr>
            <w:tcW w:w="2559" w:type="dxa"/>
          </w:tcPr>
          <w:p w14:paraId="099F4CE8" w14:textId="47B3E92B" w:rsidR="00EB5481" w:rsidRPr="00FC7B7F" w:rsidRDefault="00EB5481" w:rsidP="00EB548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ocial spending</w:t>
            </w:r>
          </w:p>
        </w:tc>
        <w:tc>
          <w:tcPr>
            <w:tcW w:w="2162" w:type="dxa"/>
            <w:vAlign w:val="bottom"/>
          </w:tcPr>
          <w:p w14:paraId="3F560A64" w14:textId="2B2E736B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04 (-0.19 to 0.12) </w:t>
            </w:r>
          </w:p>
        </w:tc>
        <w:tc>
          <w:tcPr>
            <w:tcW w:w="2095" w:type="dxa"/>
            <w:vAlign w:val="bottom"/>
          </w:tcPr>
          <w:p w14:paraId="62D97B50" w14:textId="39B4A947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-0.24 (-0.53 to 0.05) </w:t>
            </w:r>
          </w:p>
        </w:tc>
        <w:tc>
          <w:tcPr>
            <w:tcW w:w="2095" w:type="dxa"/>
            <w:vAlign w:val="bottom"/>
          </w:tcPr>
          <w:p w14:paraId="4C5C95DC" w14:textId="3582F667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25 (0.12 to 0.38) </w:t>
            </w:r>
          </w:p>
        </w:tc>
        <w:tc>
          <w:tcPr>
            <w:tcW w:w="2085" w:type="dxa"/>
            <w:vAlign w:val="bottom"/>
          </w:tcPr>
          <w:p w14:paraId="16EE050C" w14:textId="65DAD2AE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1.23 (0.88 to 1.58) </w:t>
            </w:r>
          </w:p>
        </w:tc>
        <w:tc>
          <w:tcPr>
            <w:tcW w:w="1964" w:type="dxa"/>
            <w:vAlign w:val="bottom"/>
          </w:tcPr>
          <w:p w14:paraId="55D53613" w14:textId="16D145E3" w:rsidR="00EB5481" w:rsidRPr="00FC7B7F" w:rsidRDefault="00EB5481" w:rsidP="00EB548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sz w:val="22"/>
                <w:szCs w:val="22"/>
              </w:rPr>
              <w:t xml:space="preserve">0.19 (0.12 to 0.25) </w:t>
            </w:r>
          </w:p>
        </w:tc>
      </w:tr>
    </w:tbl>
    <w:p w14:paraId="481442DE" w14:textId="77777777" w:rsidR="000C0318" w:rsidRDefault="000C0318" w:rsidP="00917006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978219E" w14:textId="5C04E36C" w:rsidR="008974E6" w:rsidRDefault="000C0318" w:rsidP="008974E6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  <w:r w:rsidR="003A2CB1"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r w:rsidR="003A2CB1"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A2CB1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="008974E6" w:rsidRPr="00A73B5C">
        <w:rPr>
          <w:rFonts w:ascii="Times New Roman" w:hAnsi="Times New Roman" w:cs="Times New Roman"/>
          <w:b/>
          <w:bCs/>
          <w:sz w:val="22"/>
          <w:szCs w:val="22"/>
        </w:rPr>
        <w:t xml:space="preserve">. Associations of social spending </w:t>
      </w:r>
      <w:r w:rsidR="008974E6">
        <w:rPr>
          <w:rFonts w:ascii="Times New Roman" w:hAnsi="Times New Roman" w:cs="Times New Roman"/>
          <w:b/>
          <w:bCs/>
          <w:sz w:val="22"/>
          <w:szCs w:val="22"/>
        </w:rPr>
        <w:t xml:space="preserve">(after additionally including education spending) </w:t>
      </w:r>
      <w:r w:rsidR="008974E6" w:rsidRPr="00A73B5C">
        <w:rPr>
          <w:rFonts w:ascii="Times New Roman" w:hAnsi="Times New Roman" w:cs="Times New Roman"/>
          <w:b/>
          <w:bCs/>
          <w:sz w:val="22"/>
          <w:szCs w:val="22"/>
        </w:rPr>
        <w:t xml:space="preserve">and health spending (measured as percentage of Gross Domestic Product) with </w:t>
      </w:r>
      <w:r w:rsidR="00FC7B7F">
        <w:rPr>
          <w:rFonts w:ascii="Times New Roman" w:hAnsi="Times New Roman" w:cs="Times New Roman"/>
          <w:b/>
          <w:bCs/>
          <w:sz w:val="22"/>
          <w:szCs w:val="22"/>
        </w:rPr>
        <w:t xml:space="preserve">log-transformed </w:t>
      </w:r>
      <w:r w:rsidR="00FC7B7F" w:rsidRPr="000A3B3C">
        <w:rPr>
          <w:rFonts w:ascii="Times New Roman" w:hAnsi="Times New Roman" w:cs="Times New Roman"/>
          <w:b/>
          <w:bCs/>
          <w:sz w:val="22"/>
          <w:szCs w:val="22"/>
        </w:rPr>
        <w:t>health outcomes</w:t>
      </w:r>
      <w:r w:rsidR="008974E6" w:rsidRPr="00A73B5C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178"/>
        <w:gridCol w:w="2178"/>
        <w:gridCol w:w="2178"/>
        <w:gridCol w:w="2178"/>
        <w:gridCol w:w="2178"/>
      </w:tblGrid>
      <w:tr w:rsidR="00E550D9" w:rsidRPr="00E550D9" w14:paraId="78306269" w14:textId="5C6C9353" w:rsidTr="00354EA3"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0DD1F0B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6DFCD8C9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50D9">
              <w:rPr>
                <w:rFonts w:ascii="Times New Roman" w:hAnsi="Times New Roman" w:cs="Times New Roman"/>
                <w:sz w:val="22"/>
                <w:szCs w:val="22"/>
              </w:rPr>
              <w:t>Estimates (95% CI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18159786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0F62B6F1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5910E50F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4C5CBD21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550D9" w:rsidRPr="00E550D9" w14:paraId="7704D54C" w14:textId="1CD07CFF" w:rsidTr="00354EA3"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33C60E9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6E5EB3C4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50D9">
              <w:rPr>
                <w:rFonts w:ascii="Times New Roman" w:hAnsi="Times New Roman" w:cs="Times New Roman"/>
                <w:sz w:val="22"/>
                <w:szCs w:val="22"/>
              </w:rPr>
              <w:t xml:space="preserve">DALY rate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42236069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50D9">
              <w:rPr>
                <w:rFonts w:ascii="Times New Roman" w:hAnsi="Times New Roman" w:cs="Times New Roman"/>
                <w:sz w:val="22"/>
                <w:szCs w:val="22"/>
              </w:rPr>
              <w:t xml:space="preserve">YLL rate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62367FDF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50D9">
              <w:rPr>
                <w:rFonts w:ascii="Times New Roman" w:hAnsi="Times New Roman" w:cs="Times New Roman"/>
                <w:sz w:val="22"/>
                <w:szCs w:val="22"/>
              </w:rPr>
              <w:t xml:space="preserve">YLD rate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5FD48525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50D9">
              <w:rPr>
                <w:rFonts w:ascii="Times New Roman" w:hAnsi="Times New Roman" w:cs="Times New Roman"/>
                <w:sz w:val="22"/>
                <w:szCs w:val="22"/>
              </w:rPr>
              <w:t xml:space="preserve">Death rate  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05580C98" w14:textId="2276720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550D9">
              <w:rPr>
                <w:rFonts w:ascii="Times New Roman" w:hAnsi="Times New Roman" w:cs="Times New Roman"/>
                <w:sz w:val="22"/>
                <w:szCs w:val="22"/>
              </w:rPr>
              <w:t>Life expectancy</w:t>
            </w:r>
          </w:p>
        </w:tc>
      </w:tr>
      <w:tr w:rsidR="00E550D9" w:rsidRPr="00E550D9" w14:paraId="4011E16F" w14:textId="1DE7E169" w:rsidTr="00354EA3">
        <w:tc>
          <w:tcPr>
            <w:tcW w:w="2070" w:type="dxa"/>
            <w:tcBorders>
              <w:top w:val="single" w:sz="4" w:space="0" w:color="auto"/>
            </w:tcBorders>
          </w:tcPr>
          <w:p w14:paraId="0F77C44A" w14:textId="77777777" w:rsidR="00E550D9" w:rsidRPr="00E550D9" w:rsidRDefault="00E550D9" w:rsidP="000A3B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50D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00B21225" w14:textId="77777777" w:rsidR="00E550D9" w:rsidRPr="00E550D9" w:rsidRDefault="00E550D9" w:rsidP="000A3B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4A6EBEF4" w14:textId="77777777" w:rsidR="00E550D9" w:rsidRPr="00E550D9" w:rsidRDefault="00E550D9" w:rsidP="000A3B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15A0623F" w14:textId="77777777" w:rsidR="00E550D9" w:rsidRPr="00E550D9" w:rsidRDefault="00E550D9" w:rsidP="000A3B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44E5D464" w14:textId="77777777" w:rsidR="00E550D9" w:rsidRPr="00E550D9" w:rsidRDefault="00E550D9" w:rsidP="000A3B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63BF49D7" w14:textId="77777777" w:rsidR="00E550D9" w:rsidRPr="00E550D9" w:rsidRDefault="00E550D9" w:rsidP="000A3B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550D9" w:rsidRPr="00E550D9" w14:paraId="2E08156E" w14:textId="3C80AEFF" w:rsidTr="00354EA3">
        <w:tc>
          <w:tcPr>
            <w:tcW w:w="2070" w:type="dxa"/>
          </w:tcPr>
          <w:p w14:paraId="090248C1" w14:textId="77777777" w:rsidR="00E550D9" w:rsidRPr="00E550D9" w:rsidRDefault="00E550D9" w:rsidP="000A3B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50D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Concurrent</w:t>
            </w:r>
          </w:p>
        </w:tc>
        <w:tc>
          <w:tcPr>
            <w:tcW w:w="2178" w:type="dxa"/>
          </w:tcPr>
          <w:p w14:paraId="37ADB708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178" w:type="dxa"/>
          </w:tcPr>
          <w:p w14:paraId="1E537A1C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178" w:type="dxa"/>
          </w:tcPr>
          <w:p w14:paraId="0380539A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178" w:type="dxa"/>
          </w:tcPr>
          <w:p w14:paraId="6D13DCBC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2178" w:type="dxa"/>
          </w:tcPr>
          <w:p w14:paraId="2FC64A13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1C4CCD" w:rsidRPr="00E550D9" w14:paraId="42B2A66A" w14:textId="651481C8" w:rsidTr="00354EA3">
        <w:tc>
          <w:tcPr>
            <w:tcW w:w="2070" w:type="dxa"/>
          </w:tcPr>
          <w:p w14:paraId="072ADD7A" w14:textId="4295870B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Health spending</w:t>
            </w:r>
          </w:p>
        </w:tc>
        <w:tc>
          <w:tcPr>
            <w:tcW w:w="2178" w:type="dxa"/>
            <w:vAlign w:val="bottom"/>
          </w:tcPr>
          <w:p w14:paraId="127F53DC" w14:textId="7D6A7E8B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32 (-0.02 to 0.66) </w:t>
            </w:r>
          </w:p>
        </w:tc>
        <w:tc>
          <w:tcPr>
            <w:tcW w:w="2178" w:type="dxa"/>
            <w:vAlign w:val="bottom"/>
          </w:tcPr>
          <w:p w14:paraId="39C0DDCA" w14:textId="79859A9F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12 (-0.65 to 0.4) </w:t>
            </w:r>
          </w:p>
        </w:tc>
        <w:tc>
          <w:tcPr>
            <w:tcW w:w="2178" w:type="dxa"/>
            <w:vAlign w:val="bottom"/>
          </w:tcPr>
          <w:p w14:paraId="37095112" w14:textId="1589B6FB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69 (0.52 to 0.86) </w:t>
            </w:r>
          </w:p>
        </w:tc>
        <w:tc>
          <w:tcPr>
            <w:tcW w:w="2178" w:type="dxa"/>
            <w:vAlign w:val="bottom"/>
          </w:tcPr>
          <w:p w14:paraId="7B77EC56" w14:textId="5F3D8057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98 (-1.52 to -0.45) </w:t>
            </w:r>
          </w:p>
        </w:tc>
        <w:tc>
          <w:tcPr>
            <w:tcW w:w="2178" w:type="dxa"/>
            <w:vAlign w:val="bottom"/>
          </w:tcPr>
          <w:p w14:paraId="5EC3CF6A" w14:textId="0F5C2737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4 (-0.12 to 0.04) </w:t>
            </w:r>
          </w:p>
        </w:tc>
      </w:tr>
      <w:tr w:rsidR="001C4CCD" w:rsidRPr="00E550D9" w14:paraId="359508BE" w14:textId="18F8F5B8" w:rsidTr="00354EA3">
        <w:tc>
          <w:tcPr>
            <w:tcW w:w="2070" w:type="dxa"/>
          </w:tcPr>
          <w:p w14:paraId="5AA6FE0F" w14:textId="55717C8B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ocial spending</w:t>
            </w:r>
          </w:p>
        </w:tc>
        <w:tc>
          <w:tcPr>
            <w:tcW w:w="2178" w:type="dxa"/>
            <w:vAlign w:val="bottom"/>
          </w:tcPr>
          <w:p w14:paraId="536D5F36" w14:textId="7DC3D2C2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22 (-0.39 to -0.05) </w:t>
            </w:r>
          </w:p>
        </w:tc>
        <w:tc>
          <w:tcPr>
            <w:tcW w:w="2178" w:type="dxa"/>
            <w:vAlign w:val="bottom"/>
          </w:tcPr>
          <w:p w14:paraId="25EA8BB0" w14:textId="5C795CC1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16 (-0.42 to 0.1) </w:t>
            </w:r>
          </w:p>
        </w:tc>
        <w:tc>
          <w:tcPr>
            <w:tcW w:w="2178" w:type="dxa"/>
            <w:vAlign w:val="bottom"/>
          </w:tcPr>
          <w:p w14:paraId="31FD9616" w14:textId="36E830C1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23 (-0.32 to -0.15) </w:t>
            </w:r>
          </w:p>
        </w:tc>
        <w:tc>
          <w:tcPr>
            <w:tcW w:w="2178" w:type="dxa"/>
            <w:vAlign w:val="bottom"/>
          </w:tcPr>
          <w:p w14:paraId="687397D7" w14:textId="04A33163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14 (-0.4 to 0.13) </w:t>
            </w:r>
          </w:p>
        </w:tc>
        <w:tc>
          <w:tcPr>
            <w:tcW w:w="2178" w:type="dxa"/>
            <w:vAlign w:val="bottom"/>
          </w:tcPr>
          <w:p w14:paraId="21F75003" w14:textId="137F2D9B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6 (0.01 to 0.1) </w:t>
            </w:r>
          </w:p>
        </w:tc>
      </w:tr>
      <w:tr w:rsidR="00E550D9" w:rsidRPr="00E550D9" w14:paraId="38AF452F" w14:textId="27C55776" w:rsidTr="00354EA3">
        <w:tc>
          <w:tcPr>
            <w:tcW w:w="2070" w:type="dxa"/>
          </w:tcPr>
          <w:p w14:paraId="317D419B" w14:textId="77777777" w:rsidR="00E550D9" w:rsidRPr="00E550D9" w:rsidRDefault="00E550D9" w:rsidP="000A3B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50D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One-year lagged</w:t>
            </w:r>
          </w:p>
        </w:tc>
        <w:tc>
          <w:tcPr>
            <w:tcW w:w="2178" w:type="dxa"/>
          </w:tcPr>
          <w:p w14:paraId="2D4AB652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</w:tcPr>
          <w:p w14:paraId="2641278E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</w:tcPr>
          <w:p w14:paraId="2C973C2B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</w:tcPr>
          <w:p w14:paraId="40EBFF55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</w:tcPr>
          <w:p w14:paraId="58B91193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4CCD" w:rsidRPr="00E550D9" w14:paraId="3FD419D9" w14:textId="4EE407B9" w:rsidTr="00354EA3">
        <w:tc>
          <w:tcPr>
            <w:tcW w:w="2070" w:type="dxa"/>
          </w:tcPr>
          <w:p w14:paraId="36FDE5BB" w14:textId="03AA4B35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Health spending</w:t>
            </w:r>
          </w:p>
        </w:tc>
        <w:tc>
          <w:tcPr>
            <w:tcW w:w="2178" w:type="dxa"/>
            <w:vAlign w:val="bottom"/>
          </w:tcPr>
          <w:p w14:paraId="4562FF9D" w14:textId="3713D21F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42 (0.05 to 0.78) </w:t>
            </w:r>
          </w:p>
        </w:tc>
        <w:tc>
          <w:tcPr>
            <w:tcW w:w="2178" w:type="dxa"/>
            <w:vAlign w:val="bottom"/>
          </w:tcPr>
          <w:p w14:paraId="01F50B39" w14:textId="0E70CD00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4 (-0.61 to 0.53) </w:t>
            </w:r>
          </w:p>
        </w:tc>
        <w:tc>
          <w:tcPr>
            <w:tcW w:w="2178" w:type="dxa"/>
            <w:vAlign w:val="bottom"/>
          </w:tcPr>
          <w:p w14:paraId="30BC2D60" w14:textId="18753565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73 (0.56 to 0.9) </w:t>
            </w:r>
          </w:p>
        </w:tc>
        <w:tc>
          <w:tcPr>
            <w:tcW w:w="2178" w:type="dxa"/>
            <w:vAlign w:val="bottom"/>
          </w:tcPr>
          <w:p w14:paraId="3E258109" w14:textId="638E269A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9 (-1.46 to -0.35) </w:t>
            </w:r>
          </w:p>
        </w:tc>
        <w:tc>
          <w:tcPr>
            <w:tcW w:w="2178" w:type="dxa"/>
            <w:vAlign w:val="bottom"/>
          </w:tcPr>
          <w:p w14:paraId="1D091D73" w14:textId="2C32E608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7 (-0.16 to 0.02) </w:t>
            </w:r>
          </w:p>
        </w:tc>
      </w:tr>
      <w:tr w:rsidR="001C4CCD" w:rsidRPr="00E550D9" w14:paraId="63B4EF0F" w14:textId="01BB8512" w:rsidTr="00354EA3">
        <w:tc>
          <w:tcPr>
            <w:tcW w:w="2070" w:type="dxa"/>
          </w:tcPr>
          <w:p w14:paraId="46F08308" w14:textId="5F6BC3A6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ocial spending</w:t>
            </w:r>
          </w:p>
        </w:tc>
        <w:tc>
          <w:tcPr>
            <w:tcW w:w="2178" w:type="dxa"/>
            <w:vAlign w:val="bottom"/>
          </w:tcPr>
          <w:p w14:paraId="13DFA4A6" w14:textId="443DB21D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37 (-0.55 to -0.19) </w:t>
            </w:r>
          </w:p>
        </w:tc>
        <w:tc>
          <w:tcPr>
            <w:tcW w:w="2178" w:type="dxa"/>
            <w:vAlign w:val="bottom"/>
          </w:tcPr>
          <w:p w14:paraId="05BC2683" w14:textId="0DE6D137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39 (-0.68 to -0.1) </w:t>
            </w:r>
          </w:p>
        </w:tc>
        <w:tc>
          <w:tcPr>
            <w:tcW w:w="2178" w:type="dxa"/>
            <w:vAlign w:val="bottom"/>
          </w:tcPr>
          <w:p w14:paraId="1E1E1787" w14:textId="6AF4D3D0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23 (-0.32 to -0.15) </w:t>
            </w:r>
          </w:p>
        </w:tc>
        <w:tc>
          <w:tcPr>
            <w:tcW w:w="2178" w:type="dxa"/>
            <w:vAlign w:val="bottom"/>
          </w:tcPr>
          <w:p w14:paraId="037968C5" w14:textId="4D6ED28A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21 (-0.49 to 0.07) </w:t>
            </w:r>
          </w:p>
        </w:tc>
        <w:tc>
          <w:tcPr>
            <w:tcW w:w="2178" w:type="dxa"/>
            <w:vAlign w:val="bottom"/>
          </w:tcPr>
          <w:p w14:paraId="11ECB12C" w14:textId="0BB75137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8 (0.04 to 0.13) </w:t>
            </w:r>
          </w:p>
        </w:tc>
      </w:tr>
      <w:tr w:rsidR="00E550D9" w:rsidRPr="00E550D9" w14:paraId="649ECD1E" w14:textId="4055B037" w:rsidTr="00354EA3">
        <w:tc>
          <w:tcPr>
            <w:tcW w:w="2070" w:type="dxa"/>
          </w:tcPr>
          <w:p w14:paraId="2F43F3B5" w14:textId="77777777" w:rsidR="00E550D9" w:rsidRPr="00E550D9" w:rsidRDefault="00E550D9" w:rsidP="000A3B3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550D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Two-year lagged</w:t>
            </w:r>
          </w:p>
        </w:tc>
        <w:tc>
          <w:tcPr>
            <w:tcW w:w="2178" w:type="dxa"/>
          </w:tcPr>
          <w:p w14:paraId="5CE937C0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</w:tcPr>
          <w:p w14:paraId="7A0CA826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</w:tcPr>
          <w:p w14:paraId="529BAD1E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</w:tcPr>
          <w:p w14:paraId="394D46B8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78" w:type="dxa"/>
          </w:tcPr>
          <w:p w14:paraId="3256068C" w14:textId="77777777" w:rsidR="00E550D9" w:rsidRPr="00E550D9" w:rsidRDefault="00E550D9" w:rsidP="000A3B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4CCD" w:rsidRPr="00E550D9" w14:paraId="1C43B762" w14:textId="2945F729" w:rsidTr="00354EA3">
        <w:tc>
          <w:tcPr>
            <w:tcW w:w="2070" w:type="dxa"/>
          </w:tcPr>
          <w:p w14:paraId="3B2FF4A8" w14:textId="2F8FDB44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Health spending</w:t>
            </w:r>
          </w:p>
        </w:tc>
        <w:tc>
          <w:tcPr>
            <w:tcW w:w="2178" w:type="dxa"/>
            <w:vAlign w:val="bottom"/>
          </w:tcPr>
          <w:p w14:paraId="39C99511" w14:textId="3CDB7F18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44 (0.05 to 0.83) </w:t>
            </w:r>
          </w:p>
        </w:tc>
        <w:tc>
          <w:tcPr>
            <w:tcW w:w="2178" w:type="dxa"/>
            <w:vAlign w:val="bottom"/>
          </w:tcPr>
          <w:p w14:paraId="05688452" w14:textId="4BA788D2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3 (-0.59 to 0.65) </w:t>
            </w:r>
          </w:p>
        </w:tc>
        <w:tc>
          <w:tcPr>
            <w:tcW w:w="2178" w:type="dxa"/>
            <w:vAlign w:val="bottom"/>
          </w:tcPr>
          <w:p w14:paraId="15A8FAC9" w14:textId="7538B69B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71 (0.55 to 0.88) </w:t>
            </w:r>
          </w:p>
        </w:tc>
        <w:tc>
          <w:tcPr>
            <w:tcW w:w="2178" w:type="dxa"/>
            <w:vAlign w:val="bottom"/>
          </w:tcPr>
          <w:p w14:paraId="0EA99EF4" w14:textId="1BC23BBE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82 (-1.4 to -0.24) </w:t>
            </w:r>
          </w:p>
        </w:tc>
        <w:tc>
          <w:tcPr>
            <w:tcW w:w="2178" w:type="dxa"/>
            <w:vAlign w:val="bottom"/>
          </w:tcPr>
          <w:p w14:paraId="7C27B29D" w14:textId="57C743AC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8 (-0.17 to 0.01) </w:t>
            </w:r>
          </w:p>
        </w:tc>
      </w:tr>
      <w:tr w:rsidR="001C4CCD" w:rsidRPr="00E550D9" w14:paraId="4B95E084" w14:textId="19FC1F42" w:rsidTr="00354EA3">
        <w:tc>
          <w:tcPr>
            <w:tcW w:w="2070" w:type="dxa"/>
          </w:tcPr>
          <w:p w14:paraId="6CDEDBAD" w14:textId="057A9D00" w:rsidR="001C4CCD" w:rsidRPr="00E550D9" w:rsidRDefault="001C4CCD" w:rsidP="001C4CC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7B7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  Social spending</w:t>
            </w:r>
          </w:p>
        </w:tc>
        <w:tc>
          <w:tcPr>
            <w:tcW w:w="2178" w:type="dxa"/>
            <w:vAlign w:val="bottom"/>
          </w:tcPr>
          <w:p w14:paraId="3C9E7B14" w14:textId="4BE5CC96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24 (-0.43 to -0.05) </w:t>
            </w:r>
          </w:p>
        </w:tc>
        <w:tc>
          <w:tcPr>
            <w:tcW w:w="2178" w:type="dxa"/>
            <w:vAlign w:val="bottom"/>
          </w:tcPr>
          <w:p w14:paraId="26E47214" w14:textId="49E66A30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22 (-0.52 to 0.08) </w:t>
            </w:r>
          </w:p>
        </w:tc>
        <w:tc>
          <w:tcPr>
            <w:tcW w:w="2178" w:type="dxa"/>
            <w:vAlign w:val="bottom"/>
          </w:tcPr>
          <w:p w14:paraId="24F92B81" w14:textId="27848928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21 (-0.3 to -0.13) </w:t>
            </w:r>
          </w:p>
        </w:tc>
        <w:tc>
          <w:tcPr>
            <w:tcW w:w="2178" w:type="dxa"/>
            <w:vAlign w:val="bottom"/>
          </w:tcPr>
          <w:p w14:paraId="0606BD39" w14:textId="228E9594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5 (-0.33 to 0.23) </w:t>
            </w:r>
          </w:p>
        </w:tc>
        <w:tc>
          <w:tcPr>
            <w:tcW w:w="2178" w:type="dxa"/>
            <w:vAlign w:val="bottom"/>
          </w:tcPr>
          <w:p w14:paraId="7847E1F1" w14:textId="4DD2B944" w:rsidR="001C4CCD" w:rsidRPr="00E550D9" w:rsidRDefault="001C4CCD" w:rsidP="001C4C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4 (0 to 0.09) </w:t>
            </w:r>
          </w:p>
        </w:tc>
      </w:tr>
    </w:tbl>
    <w:p w14:paraId="37FCEA3B" w14:textId="77777777" w:rsidR="00B5337D" w:rsidRDefault="008974E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E550D9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0270E05" w14:textId="2884F46B" w:rsidR="00716F1F" w:rsidRPr="00716F1F" w:rsidRDefault="00716F1F" w:rsidP="00354EA3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 w:rsidRPr="00716F1F"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 C. Associations of social spending and health spending (measured as percentage of Gross Domestic Product) with age-standardized log-transformed health outco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520"/>
        <w:gridCol w:w="2520"/>
        <w:gridCol w:w="2520"/>
        <w:gridCol w:w="2520"/>
        <w:gridCol w:w="2520"/>
      </w:tblGrid>
      <w:tr w:rsidR="00716F1F" w:rsidRPr="00716F1F" w14:paraId="76BDE0A6" w14:textId="77777777" w:rsidTr="009E2A27"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0F66055E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7E8A304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>Estimates (95% CI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2C2AF51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1CC6841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9C85770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05CF24A7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6F1F" w:rsidRPr="00716F1F" w14:paraId="64C673B9" w14:textId="77777777" w:rsidTr="009E2A27"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D60332B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E97E3FF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>DALY rates per 100,000 populati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44126C5A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>YLL rates per 100,000 populati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1D393D0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>YLD rates per 100,000 populati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CDA413D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>Death rates per 100,000 population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5C05C795" w14:textId="77777777" w:rsidR="00716F1F" w:rsidRPr="00716F1F" w:rsidRDefault="00716F1F" w:rsidP="00716F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>Life expectancy at birth</w:t>
            </w:r>
          </w:p>
        </w:tc>
      </w:tr>
      <w:tr w:rsidR="00716F1F" w:rsidRPr="00716F1F" w14:paraId="0B435923" w14:textId="77777777" w:rsidTr="009E2A27">
        <w:tc>
          <w:tcPr>
            <w:tcW w:w="1800" w:type="dxa"/>
          </w:tcPr>
          <w:p w14:paraId="2C525CD2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current</w:t>
            </w:r>
          </w:p>
        </w:tc>
        <w:tc>
          <w:tcPr>
            <w:tcW w:w="2520" w:type="dxa"/>
          </w:tcPr>
          <w:p w14:paraId="6EBFAB3E" w14:textId="77777777" w:rsidR="00716F1F" w:rsidRPr="00354EA3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4A196A40" w14:textId="77777777" w:rsidR="00716F1F" w:rsidRPr="00354EA3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4C0DF556" w14:textId="77777777" w:rsidR="00716F1F" w:rsidRPr="00354EA3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4E89C726" w14:textId="77777777" w:rsidR="00716F1F" w:rsidRPr="00354EA3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16A9CDA8" w14:textId="77777777" w:rsidR="00716F1F" w:rsidRPr="00354EA3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6F1F" w:rsidRPr="00716F1F" w14:paraId="2ACA2254" w14:textId="77777777" w:rsidTr="009E2A27">
        <w:tc>
          <w:tcPr>
            <w:tcW w:w="1800" w:type="dxa"/>
          </w:tcPr>
          <w:p w14:paraId="31BF428C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Health spending</w:t>
            </w:r>
          </w:p>
        </w:tc>
        <w:tc>
          <w:tcPr>
            <w:tcW w:w="2520" w:type="dxa"/>
            <w:vAlign w:val="bottom"/>
          </w:tcPr>
          <w:p w14:paraId="1168BC7E" w14:textId="77777777" w:rsidR="00716F1F" w:rsidRPr="00354EA3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58 (0.27 to 0.89) </w:t>
            </w:r>
          </w:p>
        </w:tc>
        <w:tc>
          <w:tcPr>
            <w:tcW w:w="2520" w:type="dxa"/>
            <w:vAlign w:val="bottom"/>
          </w:tcPr>
          <w:p w14:paraId="7A13FA1F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12 (-0.61 to 0.37) </w:t>
            </w:r>
          </w:p>
        </w:tc>
        <w:tc>
          <w:tcPr>
            <w:tcW w:w="2520" w:type="dxa"/>
            <w:vAlign w:val="bottom"/>
          </w:tcPr>
          <w:p w14:paraId="6B6F7AFC" w14:textId="77777777" w:rsidR="00716F1F" w:rsidRPr="00354EA3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86 (0.74 to 0.98) </w:t>
            </w:r>
          </w:p>
        </w:tc>
        <w:tc>
          <w:tcPr>
            <w:tcW w:w="2520" w:type="dxa"/>
            <w:vAlign w:val="bottom"/>
          </w:tcPr>
          <w:p w14:paraId="2ECDFBD3" w14:textId="77777777" w:rsidR="00716F1F" w:rsidRPr="00354EA3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75 (-1.17 to -0.32) </w:t>
            </w:r>
          </w:p>
        </w:tc>
        <w:tc>
          <w:tcPr>
            <w:tcW w:w="2520" w:type="dxa"/>
            <w:vAlign w:val="bottom"/>
          </w:tcPr>
          <w:p w14:paraId="2F42A53F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01 (-0.08 to 0.07) </w:t>
            </w:r>
          </w:p>
        </w:tc>
      </w:tr>
      <w:tr w:rsidR="00716F1F" w:rsidRPr="00716F1F" w14:paraId="06337CBC" w14:textId="77777777" w:rsidTr="009E2A27">
        <w:tc>
          <w:tcPr>
            <w:tcW w:w="1800" w:type="dxa"/>
          </w:tcPr>
          <w:p w14:paraId="2793AC16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Social spending</w:t>
            </w:r>
          </w:p>
        </w:tc>
        <w:tc>
          <w:tcPr>
            <w:tcW w:w="2520" w:type="dxa"/>
            <w:vAlign w:val="bottom"/>
          </w:tcPr>
          <w:p w14:paraId="673D8AFA" w14:textId="77777777" w:rsidR="00716F1F" w:rsidRPr="00354EA3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47 (-0.66 to -0.28) </w:t>
            </w:r>
          </w:p>
        </w:tc>
        <w:tc>
          <w:tcPr>
            <w:tcW w:w="2520" w:type="dxa"/>
            <w:vAlign w:val="bottom"/>
          </w:tcPr>
          <w:p w14:paraId="3F09817F" w14:textId="77777777" w:rsidR="00716F1F" w:rsidRPr="00354EA3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48 (-0.78 to -0.18) </w:t>
            </w:r>
          </w:p>
        </w:tc>
        <w:tc>
          <w:tcPr>
            <w:tcW w:w="2520" w:type="dxa"/>
            <w:vAlign w:val="bottom"/>
          </w:tcPr>
          <w:p w14:paraId="6AB9B575" w14:textId="77777777" w:rsidR="00716F1F" w:rsidRPr="00354EA3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32 (-0.39 to -0.25) </w:t>
            </w:r>
          </w:p>
        </w:tc>
        <w:tc>
          <w:tcPr>
            <w:tcW w:w="2520" w:type="dxa"/>
            <w:vAlign w:val="bottom"/>
          </w:tcPr>
          <w:p w14:paraId="71733EEA" w14:textId="77777777" w:rsidR="00716F1F" w:rsidRPr="00354EA3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48 (-0.74 to -0.22) </w:t>
            </w:r>
          </w:p>
        </w:tc>
        <w:tc>
          <w:tcPr>
            <w:tcW w:w="2520" w:type="dxa"/>
            <w:vAlign w:val="bottom"/>
          </w:tcPr>
          <w:p w14:paraId="6D41890C" w14:textId="77777777" w:rsidR="00716F1F" w:rsidRPr="00354EA3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8 (0.04 to 0.12) </w:t>
            </w:r>
          </w:p>
        </w:tc>
      </w:tr>
      <w:tr w:rsidR="00716F1F" w:rsidRPr="00716F1F" w14:paraId="0C155C7B" w14:textId="77777777" w:rsidTr="009E2A27">
        <w:tc>
          <w:tcPr>
            <w:tcW w:w="1800" w:type="dxa"/>
          </w:tcPr>
          <w:p w14:paraId="0044F704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ne-year lagged</w:t>
            </w:r>
          </w:p>
        </w:tc>
        <w:tc>
          <w:tcPr>
            <w:tcW w:w="2520" w:type="dxa"/>
          </w:tcPr>
          <w:p w14:paraId="70C50933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51FEE4EF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3AA19332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6398ADFE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357D864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6F1F" w:rsidRPr="00716F1F" w14:paraId="674D3072" w14:textId="77777777" w:rsidTr="009E2A27">
        <w:tc>
          <w:tcPr>
            <w:tcW w:w="1800" w:type="dxa"/>
          </w:tcPr>
          <w:p w14:paraId="2A89A098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Health spending</w:t>
            </w:r>
          </w:p>
        </w:tc>
        <w:tc>
          <w:tcPr>
            <w:tcW w:w="2520" w:type="dxa"/>
            <w:vAlign w:val="bottom"/>
          </w:tcPr>
          <w:p w14:paraId="7CE2ACC0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0.54 (0.23 to 0.84) </w:t>
            </w:r>
          </w:p>
        </w:tc>
        <w:tc>
          <w:tcPr>
            <w:tcW w:w="2520" w:type="dxa"/>
            <w:vAlign w:val="bottom"/>
          </w:tcPr>
          <w:p w14:paraId="1F0A312C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23 (-0.72 to 0.26) </w:t>
            </w:r>
          </w:p>
        </w:tc>
        <w:tc>
          <w:tcPr>
            <w:tcW w:w="2520" w:type="dxa"/>
            <w:vAlign w:val="bottom"/>
          </w:tcPr>
          <w:p w14:paraId="650D1C5B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0.85 (0.73 to 0.97) </w:t>
            </w:r>
          </w:p>
        </w:tc>
        <w:tc>
          <w:tcPr>
            <w:tcW w:w="2520" w:type="dxa"/>
            <w:vAlign w:val="bottom"/>
          </w:tcPr>
          <w:p w14:paraId="4305B1D0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78 (-1.21 to -0.36) </w:t>
            </w:r>
          </w:p>
        </w:tc>
        <w:tc>
          <w:tcPr>
            <w:tcW w:w="2520" w:type="dxa"/>
            <w:vAlign w:val="bottom"/>
          </w:tcPr>
          <w:p w14:paraId="4C8361D6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0 (-0.07 to 0.07) </w:t>
            </w:r>
          </w:p>
        </w:tc>
      </w:tr>
      <w:tr w:rsidR="00716F1F" w:rsidRPr="00716F1F" w14:paraId="13B8698F" w14:textId="77777777" w:rsidTr="009E2A27">
        <w:tc>
          <w:tcPr>
            <w:tcW w:w="1800" w:type="dxa"/>
          </w:tcPr>
          <w:p w14:paraId="17488039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Social spending</w:t>
            </w:r>
          </w:p>
        </w:tc>
        <w:tc>
          <w:tcPr>
            <w:tcW w:w="2520" w:type="dxa"/>
            <w:vAlign w:val="bottom"/>
          </w:tcPr>
          <w:p w14:paraId="536BD962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5 (-0.7 to -0.3) </w:t>
            </w:r>
          </w:p>
        </w:tc>
        <w:tc>
          <w:tcPr>
            <w:tcW w:w="2520" w:type="dxa"/>
            <w:vAlign w:val="bottom"/>
          </w:tcPr>
          <w:p w14:paraId="6B7F53CC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49 (-0.8 to -0.17) </w:t>
            </w:r>
          </w:p>
        </w:tc>
        <w:tc>
          <w:tcPr>
            <w:tcW w:w="2520" w:type="dxa"/>
            <w:vAlign w:val="bottom"/>
          </w:tcPr>
          <w:p w14:paraId="0EBEB917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33 (-0.41 to -0.26) </w:t>
            </w:r>
          </w:p>
        </w:tc>
        <w:tc>
          <w:tcPr>
            <w:tcW w:w="2520" w:type="dxa"/>
            <w:vAlign w:val="bottom"/>
          </w:tcPr>
          <w:p w14:paraId="45CF641F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39 (-0.66 to -0.12) </w:t>
            </w:r>
          </w:p>
        </w:tc>
        <w:tc>
          <w:tcPr>
            <w:tcW w:w="2520" w:type="dxa"/>
            <w:vAlign w:val="bottom"/>
          </w:tcPr>
          <w:p w14:paraId="4040DF04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0.08 (0.03 to 0.13) </w:t>
            </w:r>
          </w:p>
        </w:tc>
      </w:tr>
      <w:tr w:rsidR="00716F1F" w:rsidRPr="00716F1F" w14:paraId="34AA3D18" w14:textId="77777777" w:rsidTr="009E2A27">
        <w:tc>
          <w:tcPr>
            <w:tcW w:w="1800" w:type="dxa"/>
          </w:tcPr>
          <w:p w14:paraId="24B642E8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wo-year lagged</w:t>
            </w:r>
          </w:p>
        </w:tc>
        <w:tc>
          <w:tcPr>
            <w:tcW w:w="2520" w:type="dxa"/>
          </w:tcPr>
          <w:p w14:paraId="7F317B58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2855E099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01960A34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4121E57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622EB4F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16F1F" w:rsidRPr="00716F1F" w14:paraId="3A82A961" w14:textId="77777777" w:rsidTr="009E2A27">
        <w:tc>
          <w:tcPr>
            <w:tcW w:w="1800" w:type="dxa"/>
          </w:tcPr>
          <w:p w14:paraId="01F6A441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Health spending</w:t>
            </w:r>
          </w:p>
        </w:tc>
        <w:tc>
          <w:tcPr>
            <w:tcW w:w="2520" w:type="dxa"/>
            <w:vAlign w:val="bottom"/>
          </w:tcPr>
          <w:p w14:paraId="6E07FF9E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0.57 (0.27 to 0.87) </w:t>
            </w:r>
          </w:p>
        </w:tc>
        <w:tc>
          <w:tcPr>
            <w:tcW w:w="2520" w:type="dxa"/>
            <w:vAlign w:val="bottom"/>
          </w:tcPr>
          <w:p w14:paraId="43E63E78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17 (-0.64 to 0.31) </w:t>
            </w:r>
          </w:p>
        </w:tc>
        <w:tc>
          <w:tcPr>
            <w:tcW w:w="2520" w:type="dxa"/>
            <w:vAlign w:val="bottom"/>
          </w:tcPr>
          <w:p w14:paraId="72F76BEA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0.83 (0.72 to 0.95) </w:t>
            </w:r>
          </w:p>
        </w:tc>
        <w:tc>
          <w:tcPr>
            <w:tcW w:w="2520" w:type="dxa"/>
            <w:vAlign w:val="bottom"/>
          </w:tcPr>
          <w:p w14:paraId="18F3E68C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69 (-1.1 to -0.27) </w:t>
            </w:r>
          </w:p>
        </w:tc>
        <w:tc>
          <w:tcPr>
            <w:tcW w:w="2520" w:type="dxa"/>
            <w:vAlign w:val="bottom"/>
          </w:tcPr>
          <w:p w14:paraId="5FE049F8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02 (-0.09 to 0.05) </w:t>
            </w:r>
          </w:p>
        </w:tc>
      </w:tr>
      <w:tr w:rsidR="00716F1F" w:rsidRPr="00716F1F" w14:paraId="2636F5EB" w14:textId="77777777" w:rsidTr="009E2A27">
        <w:tc>
          <w:tcPr>
            <w:tcW w:w="1800" w:type="dxa"/>
          </w:tcPr>
          <w:p w14:paraId="41A8B280" w14:textId="77777777" w:rsidR="00716F1F" w:rsidRPr="00716F1F" w:rsidRDefault="00716F1F" w:rsidP="009E2A2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Social spending</w:t>
            </w:r>
          </w:p>
        </w:tc>
        <w:tc>
          <w:tcPr>
            <w:tcW w:w="2520" w:type="dxa"/>
            <w:vAlign w:val="bottom"/>
          </w:tcPr>
          <w:p w14:paraId="7FD49E2E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33 (-0.51 to -0.15) </w:t>
            </w:r>
          </w:p>
        </w:tc>
        <w:tc>
          <w:tcPr>
            <w:tcW w:w="2520" w:type="dxa"/>
            <w:vAlign w:val="bottom"/>
          </w:tcPr>
          <w:p w14:paraId="1AC54812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24 (-0.52 to 0.05) </w:t>
            </w:r>
          </w:p>
        </w:tc>
        <w:tc>
          <w:tcPr>
            <w:tcW w:w="2520" w:type="dxa"/>
            <w:vAlign w:val="bottom"/>
          </w:tcPr>
          <w:p w14:paraId="1D6A89AC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28 (-0.35 to -0.21) </w:t>
            </w:r>
          </w:p>
        </w:tc>
        <w:tc>
          <w:tcPr>
            <w:tcW w:w="2520" w:type="dxa"/>
            <w:vAlign w:val="bottom"/>
          </w:tcPr>
          <w:p w14:paraId="1B3048A1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-0.1 (-0.34 to 0.15) </w:t>
            </w:r>
          </w:p>
        </w:tc>
        <w:tc>
          <w:tcPr>
            <w:tcW w:w="2520" w:type="dxa"/>
            <w:vAlign w:val="bottom"/>
          </w:tcPr>
          <w:p w14:paraId="265F045C" w14:textId="77777777" w:rsidR="00716F1F" w:rsidRPr="00716F1F" w:rsidRDefault="00716F1F" w:rsidP="009E2A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16F1F">
              <w:rPr>
                <w:rFonts w:ascii="Times New Roman" w:hAnsi="Times New Roman" w:cs="Times New Roman"/>
                <w:sz w:val="22"/>
                <w:szCs w:val="22"/>
              </w:rPr>
              <w:t xml:space="preserve">0.04 (0 to 0.08) </w:t>
            </w:r>
          </w:p>
        </w:tc>
      </w:tr>
    </w:tbl>
    <w:p w14:paraId="7742629B" w14:textId="668F3D14" w:rsidR="00716F1F" w:rsidRPr="00716F1F" w:rsidRDefault="00716F1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16F1F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A0B874D" w14:textId="379F6948" w:rsidR="00A4607B" w:rsidRPr="00A97D13" w:rsidRDefault="003A2CB1" w:rsidP="000C0318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r w:rsidRPr="00537C2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16F1F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BA0136" w:rsidRPr="00537C2C">
        <w:rPr>
          <w:rFonts w:ascii="Times New Roman" w:hAnsi="Times New Roman" w:cs="Times New Roman"/>
          <w:b/>
          <w:bCs/>
          <w:sz w:val="22"/>
          <w:szCs w:val="22"/>
        </w:rPr>
        <w:t>. Full regression results for the analysis using concurrent spending measures as the key independent variables</w:t>
      </w:r>
      <w:r w:rsidR="00E66790" w:rsidRPr="00A97D13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22"/>
        <w:gridCol w:w="2322"/>
        <w:gridCol w:w="2322"/>
        <w:gridCol w:w="2322"/>
        <w:gridCol w:w="2322"/>
      </w:tblGrid>
      <w:tr w:rsidR="00E550D9" w:rsidRPr="00A97D13" w14:paraId="79803331" w14:textId="7C0FF3AA" w:rsidTr="00354EA3">
        <w:tc>
          <w:tcPr>
            <w:tcW w:w="2790" w:type="dxa"/>
          </w:tcPr>
          <w:p w14:paraId="7937950F" w14:textId="77777777" w:rsidR="00E550D9" w:rsidRPr="00A97D13" w:rsidRDefault="00E550D9" w:rsidP="00E51A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645E6046" w14:textId="19A22BF3" w:rsidR="00E550D9" w:rsidRPr="00A97D13" w:rsidRDefault="00E550D9" w:rsidP="00E51A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7D13">
              <w:rPr>
                <w:rFonts w:ascii="Times New Roman" w:hAnsi="Times New Roman" w:cs="Times New Roman"/>
                <w:sz w:val="22"/>
                <w:szCs w:val="22"/>
              </w:rPr>
              <w:t>Estimates (95% CI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13A058FD" w14:textId="7D7CBBA0" w:rsidR="00E550D9" w:rsidRPr="00A97D13" w:rsidRDefault="00E550D9" w:rsidP="00E51A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0982A98C" w14:textId="11EA97B5" w:rsidR="00E550D9" w:rsidRPr="00A97D13" w:rsidRDefault="00E550D9" w:rsidP="00E51A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4AF05D8" w14:textId="6FCAA6F6" w:rsidR="00E550D9" w:rsidRPr="00A97D13" w:rsidRDefault="00E550D9" w:rsidP="00E51A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0B03C649" w14:textId="77777777" w:rsidR="00E550D9" w:rsidRPr="00A97D13" w:rsidRDefault="00E550D9" w:rsidP="00E51A5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71FA" w:rsidRPr="00A97D13" w14:paraId="23DF8EAC" w14:textId="2ADA85DC" w:rsidTr="00354EA3">
        <w:tc>
          <w:tcPr>
            <w:tcW w:w="2790" w:type="dxa"/>
            <w:tcBorders>
              <w:bottom w:val="single" w:sz="4" w:space="0" w:color="auto"/>
            </w:tcBorders>
          </w:tcPr>
          <w:p w14:paraId="4638C514" w14:textId="2CB28DEE" w:rsidR="00FE71FA" w:rsidRPr="00A97D13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7D13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0AED67DC" w14:textId="72839EC3" w:rsidR="00FE71FA" w:rsidRPr="00A97D13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7D13">
              <w:rPr>
                <w:rFonts w:ascii="Times New Roman" w:hAnsi="Times New Roman" w:cs="Times New Roman"/>
                <w:sz w:val="22"/>
                <w:szCs w:val="22"/>
              </w:rPr>
              <w:t>DALY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50B6235C" w14:textId="7996BAD5" w:rsidR="00FE71FA" w:rsidRPr="00A97D13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LL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677625A" w14:textId="268A68C1" w:rsidR="00FE71FA" w:rsidRPr="00A97D13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Y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5D05000B" w14:textId="05E2300D" w:rsidR="00FE71FA" w:rsidRPr="00A97D13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97D13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1C4E0A43" w14:textId="4CA5D8AE" w:rsidR="00FE71FA" w:rsidRPr="00A97D13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fe expectancy</w:t>
            </w:r>
          </w:p>
        </w:tc>
      </w:tr>
      <w:tr w:rsidR="00F46ACC" w:rsidRPr="00A97D13" w14:paraId="68BF02B9" w14:textId="78EC6ECC" w:rsidTr="00354EA3">
        <w:tc>
          <w:tcPr>
            <w:tcW w:w="2790" w:type="dxa"/>
            <w:tcBorders>
              <w:top w:val="single" w:sz="4" w:space="0" w:color="auto"/>
            </w:tcBorders>
          </w:tcPr>
          <w:p w14:paraId="52712CCF" w14:textId="33868C53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>Social spending (concurrent)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5AD0D03F" w14:textId="26E172D5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9 (-0.0046 to -0.0012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17D1F2EE" w14:textId="31FF0A21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2 (-0.0049 to 0.0005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6C615978" w14:textId="20346909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3 (-0.0037 to -0.0023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6DB23598" w14:textId="15AE37F8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09 (-0.0036 to 0.0018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21638CBC" w14:textId="1423C978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7 (0.0003 to 0.0012) </w:t>
            </w:r>
          </w:p>
        </w:tc>
      </w:tr>
      <w:tr w:rsidR="00F46ACC" w:rsidRPr="00A97D13" w14:paraId="0A1CCE66" w14:textId="031ACF1C" w:rsidTr="00354EA3">
        <w:tc>
          <w:tcPr>
            <w:tcW w:w="2790" w:type="dxa"/>
          </w:tcPr>
          <w:p w14:paraId="02D872D0" w14:textId="7776220E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>Health spending (concurrent)</w:t>
            </w:r>
          </w:p>
        </w:tc>
        <w:tc>
          <w:tcPr>
            <w:tcW w:w="2322" w:type="dxa"/>
            <w:vAlign w:val="bottom"/>
          </w:tcPr>
          <w:p w14:paraId="44B955DA" w14:textId="57A5D353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23 (-0.0004 to 0.005) </w:t>
            </w:r>
          </w:p>
        </w:tc>
        <w:tc>
          <w:tcPr>
            <w:tcW w:w="2322" w:type="dxa"/>
            <w:vAlign w:val="bottom"/>
          </w:tcPr>
          <w:p w14:paraId="151F6032" w14:textId="0FA8F3C4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42 (-0.0084 to 0.0001) </w:t>
            </w:r>
          </w:p>
        </w:tc>
        <w:tc>
          <w:tcPr>
            <w:tcW w:w="2322" w:type="dxa"/>
            <w:vAlign w:val="bottom"/>
          </w:tcPr>
          <w:p w14:paraId="6FBA1A07" w14:textId="5F9C6D29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68 (0.0056 to 0.0079) </w:t>
            </w:r>
          </w:p>
        </w:tc>
        <w:tc>
          <w:tcPr>
            <w:tcW w:w="2322" w:type="dxa"/>
            <w:vAlign w:val="bottom"/>
          </w:tcPr>
          <w:p w14:paraId="518583C4" w14:textId="0F149843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43 (-0.0186 to -0.0101) </w:t>
            </w:r>
          </w:p>
        </w:tc>
        <w:tc>
          <w:tcPr>
            <w:tcW w:w="2322" w:type="dxa"/>
            <w:vAlign w:val="bottom"/>
          </w:tcPr>
          <w:p w14:paraId="36880B3D" w14:textId="2EFD0FF1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3 (-0.0004 to 0.001) </w:t>
            </w:r>
          </w:p>
        </w:tc>
      </w:tr>
      <w:tr w:rsidR="00E550D9" w:rsidRPr="00A97D13" w14:paraId="18F63574" w14:textId="1C23E121" w:rsidTr="00354EA3">
        <w:tc>
          <w:tcPr>
            <w:tcW w:w="2790" w:type="dxa"/>
          </w:tcPr>
          <w:p w14:paraId="4FBFF024" w14:textId="1322B448" w:rsidR="00E550D9" w:rsidRPr="00543CDD" w:rsidRDefault="00E550D9" w:rsidP="00543C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>Age proportions</w:t>
            </w:r>
          </w:p>
        </w:tc>
        <w:tc>
          <w:tcPr>
            <w:tcW w:w="2322" w:type="dxa"/>
          </w:tcPr>
          <w:p w14:paraId="116C7CB5" w14:textId="4F1F3FC3" w:rsidR="00E550D9" w:rsidRPr="00F46ACC" w:rsidRDefault="00E550D9" w:rsidP="00543C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14:paraId="09F8E740" w14:textId="7CDDF65A" w:rsidR="00E550D9" w:rsidRPr="00F46ACC" w:rsidRDefault="00E550D9" w:rsidP="00543C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14:paraId="2CCC3E45" w14:textId="6A40C4B7" w:rsidR="00E550D9" w:rsidRPr="00F46ACC" w:rsidRDefault="00E550D9" w:rsidP="00543C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14:paraId="327DA380" w14:textId="51C7A195" w:rsidR="00E550D9" w:rsidRPr="00F46ACC" w:rsidRDefault="00E550D9" w:rsidP="00543C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</w:tcPr>
          <w:p w14:paraId="278081C9" w14:textId="77777777" w:rsidR="00E550D9" w:rsidRPr="00F46ACC" w:rsidRDefault="00E550D9" w:rsidP="00543C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46ACC" w:rsidRPr="00A97D13" w14:paraId="74D5D35A" w14:textId="07FFCAD9" w:rsidTr="00354EA3">
        <w:tc>
          <w:tcPr>
            <w:tcW w:w="2790" w:type="dxa"/>
          </w:tcPr>
          <w:p w14:paraId="386D4F59" w14:textId="5FAF7D69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 xml:space="preserve">   10-19</w:t>
            </w:r>
          </w:p>
        </w:tc>
        <w:tc>
          <w:tcPr>
            <w:tcW w:w="2322" w:type="dxa"/>
            <w:vAlign w:val="bottom"/>
          </w:tcPr>
          <w:p w14:paraId="5489E99D" w14:textId="2421F811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48 (-0.0021 to 0.0117) </w:t>
            </w:r>
          </w:p>
        </w:tc>
        <w:tc>
          <w:tcPr>
            <w:tcW w:w="2322" w:type="dxa"/>
            <w:vAlign w:val="bottom"/>
          </w:tcPr>
          <w:p w14:paraId="49D41589" w14:textId="463660B8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63 (-0.0172 to 0.0046) </w:t>
            </w:r>
          </w:p>
        </w:tc>
        <w:tc>
          <w:tcPr>
            <w:tcW w:w="2322" w:type="dxa"/>
            <w:vAlign w:val="bottom"/>
          </w:tcPr>
          <w:p w14:paraId="684AF904" w14:textId="2F2943B1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93 (0.0064 to 0.0123) </w:t>
            </w:r>
          </w:p>
        </w:tc>
        <w:tc>
          <w:tcPr>
            <w:tcW w:w="2322" w:type="dxa"/>
            <w:vAlign w:val="bottom"/>
          </w:tcPr>
          <w:p w14:paraId="1F3FFCE6" w14:textId="5D16B6C4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65 (0.0055 to 0.0274) </w:t>
            </w:r>
          </w:p>
        </w:tc>
        <w:tc>
          <w:tcPr>
            <w:tcW w:w="2322" w:type="dxa"/>
            <w:vAlign w:val="bottom"/>
          </w:tcPr>
          <w:p w14:paraId="7B159D9A" w14:textId="03A0F6C7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51 (-0.0069 to -0.0033) </w:t>
            </w:r>
          </w:p>
        </w:tc>
      </w:tr>
      <w:tr w:rsidR="00F46ACC" w:rsidRPr="00A97D13" w14:paraId="6D342269" w14:textId="074C14AF" w:rsidTr="00354EA3">
        <w:tc>
          <w:tcPr>
            <w:tcW w:w="2790" w:type="dxa"/>
          </w:tcPr>
          <w:p w14:paraId="4A1A0EB1" w14:textId="28E11766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 xml:space="preserve">   20-29</w:t>
            </w:r>
          </w:p>
        </w:tc>
        <w:tc>
          <w:tcPr>
            <w:tcW w:w="2322" w:type="dxa"/>
            <w:vAlign w:val="bottom"/>
          </w:tcPr>
          <w:p w14:paraId="64B284D3" w14:textId="4B6E5265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4 (-0.0098 to 0.0018) </w:t>
            </w:r>
          </w:p>
        </w:tc>
        <w:tc>
          <w:tcPr>
            <w:tcW w:w="2322" w:type="dxa"/>
            <w:vAlign w:val="bottom"/>
          </w:tcPr>
          <w:p w14:paraId="2F9E7B67" w14:textId="625BDAAF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68 (-0.026 to -0.0077) </w:t>
            </w:r>
          </w:p>
        </w:tc>
        <w:tc>
          <w:tcPr>
            <w:tcW w:w="2322" w:type="dxa"/>
            <w:vAlign w:val="bottom"/>
          </w:tcPr>
          <w:p w14:paraId="6DF0F5B5" w14:textId="78E15E49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83 (0.0058 to 0.0107) </w:t>
            </w:r>
          </w:p>
        </w:tc>
        <w:tc>
          <w:tcPr>
            <w:tcW w:w="2322" w:type="dxa"/>
            <w:vAlign w:val="bottom"/>
          </w:tcPr>
          <w:p w14:paraId="500F120B" w14:textId="78EB1A3E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9 (-0.0111 to 0.0073) </w:t>
            </w:r>
          </w:p>
        </w:tc>
        <w:tc>
          <w:tcPr>
            <w:tcW w:w="2322" w:type="dxa"/>
            <w:vAlign w:val="bottom"/>
          </w:tcPr>
          <w:p w14:paraId="0CC23B18" w14:textId="591AD187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7 (-0.0032 to -0.0002) </w:t>
            </w:r>
          </w:p>
        </w:tc>
      </w:tr>
      <w:tr w:rsidR="00F46ACC" w:rsidRPr="00A97D13" w14:paraId="74ACF0C0" w14:textId="1261C011" w:rsidTr="00354EA3">
        <w:tc>
          <w:tcPr>
            <w:tcW w:w="2790" w:type="dxa"/>
          </w:tcPr>
          <w:p w14:paraId="0418FE00" w14:textId="0CBFDEB1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 xml:space="preserve">   30-39</w:t>
            </w:r>
          </w:p>
        </w:tc>
        <w:tc>
          <w:tcPr>
            <w:tcW w:w="2322" w:type="dxa"/>
            <w:vAlign w:val="bottom"/>
          </w:tcPr>
          <w:p w14:paraId="4DD4F009" w14:textId="6E5AA2F3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06 (-0.0071 to 0.0058) </w:t>
            </w:r>
          </w:p>
        </w:tc>
        <w:tc>
          <w:tcPr>
            <w:tcW w:w="2322" w:type="dxa"/>
            <w:vAlign w:val="bottom"/>
          </w:tcPr>
          <w:p w14:paraId="7D095F49" w14:textId="262A29CF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52 (-0.0254 to -0.0051) </w:t>
            </w:r>
          </w:p>
        </w:tc>
        <w:tc>
          <w:tcPr>
            <w:tcW w:w="2322" w:type="dxa"/>
            <w:vAlign w:val="bottom"/>
          </w:tcPr>
          <w:p w14:paraId="6B996170" w14:textId="3A92A279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19 (0.0091 to 0.0146) </w:t>
            </w:r>
          </w:p>
        </w:tc>
        <w:tc>
          <w:tcPr>
            <w:tcW w:w="2322" w:type="dxa"/>
            <w:vAlign w:val="bottom"/>
          </w:tcPr>
          <w:p w14:paraId="763BF182" w14:textId="266FBF3F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57 (-0.0046 to 0.0159) </w:t>
            </w:r>
          </w:p>
        </w:tc>
        <w:tc>
          <w:tcPr>
            <w:tcW w:w="2322" w:type="dxa"/>
            <w:vAlign w:val="bottom"/>
          </w:tcPr>
          <w:p w14:paraId="4B12166E" w14:textId="0C9914F3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1 (-0.0038 to -0.0005) </w:t>
            </w:r>
          </w:p>
        </w:tc>
      </w:tr>
      <w:tr w:rsidR="00F46ACC" w:rsidRPr="00A97D13" w14:paraId="15949CC1" w14:textId="0FF35407" w:rsidTr="00354EA3">
        <w:tc>
          <w:tcPr>
            <w:tcW w:w="2790" w:type="dxa"/>
          </w:tcPr>
          <w:p w14:paraId="299CDE94" w14:textId="17997963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 xml:space="preserve">   40-49</w:t>
            </w:r>
          </w:p>
        </w:tc>
        <w:tc>
          <w:tcPr>
            <w:tcW w:w="2322" w:type="dxa"/>
            <w:vAlign w:val="bottom"/>
          </w:tcPr>
          <w:p w14:paraId="02138BBE" w14:textId="28088BB6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36 (-0.01 to 0.0028) </w:t>
            </w:r>
          </w:p>
        </w:tc>
        <w:tc>
          <w:tcPr>
            <w:tcW w:w="2322" w:type="dxa"/>
            <w:vAlign w:val="bottom"/>
          </w:tcPr>
          <w:p w14:paraId="42E49F70" w14:textId="6AE484F4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209 (-0.0309 to -0.0108) </w:t>
            </w:r>
          </w:p>
        </w:tc>
        <w:tc>
          <w:tcPr>
            <w:tcW w:w="2322" w:type="dxa"/>
            <w:vAlign w:val="bottom"/>
          </w:tcPr>
          <w:p w14:paraId="57C553FF" w14:textId="5BCD7B8D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27 (0.01 to 0.0154) </w:t>
            </w:r>
          </w:p>
        </w:tc>
        <w:tc>
          <w:tcPr>
            <w:tcW w:w="2322" w:type="dxa"/>
            <w:vAlign w:val="bottom"/>
          </w:tcPr>
          <w:p w14:paraId="483432FB" w14:textId="7509B440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47 (-0.0054 to 0.0148) </w:t>
            </w:r>
          </w:p>
        </w:tc>
        <w:tc>
          <w:tcPr>
            <w:tcW w:w="2322" w:type="dxa"/>
            <w:vAlign w:val="bottom"/>
          </w:tcPr>
          <w:p w14:paraId="04EB50C3" w14:textId="109193CC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09 (-0.0025 to 0.0008) </w:t>
            </w:r>
          </w:p>
        </w:tc>
      </w:tr>
      <w:tr w:rsidR="00F46ACC" w:rsidRPr="00A97D13" w14:paraId="7AC0224C" w14:textId="5285EF81" w:rsidTr="00354EA3">
        <w:tc>
          <w:tcPr>
            <w:tcW w:w="2790" w:type="dxa"/>
          </w:tcPr>
          <w:p w14:paraId="014E5C3A" w14:textId="2B5CF7C7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 xml:space="preserve">   50-59</w:t>
            </w:r>
          </w:p>
        </w:tc>
        <w:tc>
          <w:tcPr>
            <w:tcW w:w="2322" w:type="dxa"/>
            <w:vAlign w:val="bottom"/>
          </w:tcPr>
          <w:p w14:paraId="3634D4D1" w14:textId="1054E7E6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22 (-0.0041 to 0.0085) </w:t>
            </w:r>
          </w:p>
        </w:tc>
        <w:tc>
          <w:tcPr>
            <w:tcW w:w="2322" w:type="dxa"/>
            <w:vAlign w:val="bottom"/>
          </w:tcPr>
          <w:p w14:paraId="23D5352A" w14:textId="245124B8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48 (-0.0247 to -0.0049) </w:t>
            </w:r>
          </w:p>
        </w:tc>
        <w:tc>
          <w:tcPr>
            <w:tcW w:w="2322" w:type="dxa"/>
            <w:vAlign w:val="bottom"/>
          </w:tcPr>
          <w:p w14:paraId="45654607" w14:textId="57FA693B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68 (0.0141 to 0.0195) </w:t>
            </w:r>
          </w:p>
        </w:tc>
        <w:tc>
          <w:tcPr>
            <w:tcW w:w="2322" w:type="dxa"/>
            <w:vAlign w:val="bottom"/>
          </w:tcPr>
          <w:p w14:paraId="593C561B" w14:textId="3CA3D3BA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98 (-0.0002 to 0.0197) </w:t>
            </w:r>
          </w:p>
        </w:tc>
        <w:tc>
          <w:tcPr>
            <w:tcW w:w="2322" w:type="dxa"/>
            <w:vAlign w:val="bottom"/>
          </w:tcPr>
          <w:p w14:paraId="7741F736" w14:textId="7E4BC7F1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3 (-0.0014 to 0.0019) </w:t>
            </w:r>
          </w:p>
        </w:tc>
      </w:tr>
      <w:tr w:rsidR="00F46ACC" w:rsidRPr="00A97D13" w14:paraId="6B55E0AD" w14:textId="38B5BA2B" w:rsidTr="00354EA3">
        <w:tc>
          <w:tcPr>
            <w:tcW w:w="2790" w:type="dxa"/>
          </w:tcPr>
          <w:p w14:paraId="37F0AB4E" w14:textId="466D9548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 xml:space="preserve">   60-69</w:t>
            </w:r>
          </w:p>
        </w:tc>
        <w:tc>
          <w:tcPr>
            <w:tcW w:w="2322" w:type="dxa"/>
            <w:vAlign w:val="bottom"/>
          </w:tcPr>
          <w:p w14:paraId="26E8A62E" w14:textId="73FE517F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38 (-0.0028 to 0.0104) </w:t>
            </w:r>
          </w:p>
        </w:tc>
        <w:tc>
          <w:tcPr>
            <w:tcW w:w="2322" w:type="dxa"/>
            <w:vAlign w:val="bottom"/>
          </w:tcPr>
          <w:p w14:paraId="463BFA31" w14:textId="7E89678C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16 (-0.0221 to -0.0012) </w:t>
            </w:r>
          </w:p>
        </w:tc>
        <w:tc>
          <w:tcPr>
            <w:tcW w:w="2322" w:type="dxa"/>
            <w:vAlign w:val="bottom"/>
          </w:tcPr>
          <w:p w14:paraId="05FA0E95" w14:textId="78567425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83 (0.0155 to 0.0212) </w:t>
            </w:r>
          </w:p>
        </w:tc>
        <w:tc>
          <w:tcPr>
            <w:tcW w:w="2322" w:type="dxa"/>
            <w:vAlign w:val="bottom"/>
          </w:tcPr>
          <w:p w14:paraId="650E295E" w14:textId="27B2AD3F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52 (0.0047 to 0.0257) </w:t>
            </w:r>
          </w:p>
        </w:tc>
        <w:tc>
          <w:tcPr>
            <w:tcW w:w="2322" w:type="dxa"/>
            <w:vAlign w:val="bottom"/>
          </w:tcPr>
          <w:p w14:paraId="2EB3DE83" w14:textId="3441591C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8 (-0.001 to 0.0025) </w:t>
            </w:r>
          </w:p>
        </w:tc>
      </w:tr>
      <w:tr w:rsidR="00F46ACC" w:rsidRPr="00A97D13" w14:paraId="28587D0D" w14:textId="456C07BA" w:rsidTr="00354EA3">
        <w:tc>
          <w:tcPr>
            <w:tcW w:w="2790" w:type="dxa"/>
          </w:tcPr>
          <w:p w14:paraId="58992B68" w14:textId="54312EDC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 xml:space="preserve">   70+</w:t>
            </w:r>
          </w:p>
        </w:tc>
        <w:tc>
          <w:tcPr>
            <w:tcW w:w="2322" w:type="dxa"/>
            <w:vAlign w:val="bottom"/>
          </w:tcPr>
          <w:p w14:paraId="07231777" w14:textId="0CAD22D4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2 (0.0046 to 0.0193) </w:t>
            </w:r>
          </w:p>
        </w:tc>
        <w:tc>
          <w:tcPr>
            <w:tcW w:w="2322" w:type="dxa"/>
            <w:vAlign w:val="bottom"/>
          </w:tcPr>
          <w:p w14:paraId="6847EC2C" w14:textId="691DE9CB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31 (-0.0086 to 0.0147) </w:t>
            </w:r>
          </w:p>
        </w:tc>
        <w:tc>
          <w:tcPr>
            <w:tcW w:w="2322" w:type="dxa"/>
            <w:vAlign w:val="bottom"/>
          </w:tcPr>
          <w:p w14:paraId="2A3C39D0" w14:textId="3B9EF53A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213 (0.0182 to 0.0245) </w:t>
            </w:r>
          </w:p>
        </w:tc>
        <w:tc>
          <w:tcPr>
            <w:tcW w:w="2322" w:type="dxa"/>
            <w:vAlign w:val="bottom"/>
          </w:tcPr>
          <w:p w14:paraId="6382B4A1" w14:textId="5C327BCC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424 (0.0308 to 0.0541) </w:t>
            </w:r>
          </w:p>
        </w:tc>
        <w:tc>
          <w:tcPr>
            <w:tcW w:w="2322" w:type="dxa"/>
            <w:vAlign w:val="bottom"/>
          </w:tcPr>
          <w:p w14:paraId="5C7156FD" w14:textId="0DEB7372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8 (-0.0011 to 0.0027) </w:t>
            </w:r>
          </w:p>
        </w:tc>
      </w:tr>
      <w:tr w:rsidR="00F46ACC" w:rsidRPr="00A97D13" w14:paraId="79F83DC6" w14:textId="032321BF" w:rsidTr="00354EA3">
        <w:tc>
          <w:tcPr>
            <w:tcW w:w="2790" w:type="dxa"/>
          </w:tcPr>
          <w:p w14:paraId="65C21929" w14:textId="0259E1AC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>Percent of female</w:t>
            </w:r>
          </w:p>
        </w:tc>
        <w:tc>
          <w:tcPr>
            <w:tcW w:w="2322" w:type="dxa"/>
            <w:vAlign w:val="bottom"/>
          </w:tcPr>
          <w:p w14:paraId="624C37FF" w14:textId="17C43720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336 (0.0223 to 0.045) </w:t>
            </w:r>
          </w:p>
        </w:tc>
        <w:tc>
          <w:tcPr>
            <w:tcW w:w="2322" w:type="dxa"/>
            <w:vAlign w:val="bottom"/>
          </w:tcPr>
          <w:p w14:paraId="210D2661" w14:textId="5D837D52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628 (0.0449 to 0.0807) </w:t>
            </w:r>
          </w:p>
        </w:tc>
        <w:tc>
          <w:tcPr>
            <w:tcW w:w="2322" w:type="dxa"/>
            <w:vAlign w:val="bottom"/>
          </w:tcPr>
          <w:p w14:paraId="10860A91" w14:textId="186BA38F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46 (-0.0095 to 0.0002) </w:t>
            </w:r>
          </w:p>
        </w:tc>
        <w:tc>
          <w:tcPr>
            <w:tcW w:w="2322" w:type="dxa"/>
            <w:vAlign w:val="bottom"/>
          </w:tcPr>
          <w:p w14:paraId="0150206A" w14:textId="746E6695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214 (0.0034 to 0.0394) </w:t>
            </w:r>
          </w:p>
        </w:tc>
        <w:tc>
          <w:tcPr>
            <w:tcW w:w="2322" w:type="dxa"/>
            <w:vAlign w:val="bottom"/>
          </w:tcPr>
          <w:p w14:paraId="75D25D32" w14:textId="1C1F829D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37 (-0.0066 to -0.0008) </w:t>
            </w:r>
          </w:p>
        </w:tc>
      </w:tr>
      <w:tr w:rsidR="00F46ACC" w:rsidRPr="00A97D13" w14:paraId="1A08ACBF" w14:textId="224E4BF1" w:rsidTr="00354EA3">
        <w:tc>
          <w:tcPr>
            <w:tcW w:w="2790" w:type="dxa"/>
          </w:tcPr>
          <w:p w14:paraId="4366C8C5" w14:textId="414EC75A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>SDI index</w:t>
            </w:r>
          </w:p>
        </w:tc>
        <w:tc>
          <w:tcPr>
            <w:tcW w:w="2322" w:type="dxa"/>
            <w:vAlign w:val="bottom"/>
          </w:tcPr>
          <w:p w14:paraId="59310BE6" w14:textId="4A6266D4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49A26AB1" w14:textId="3C0FA0DE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76E3F6F8" w14:textId="3E9B33EC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22866CCD" w14:textId="6323C551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30C421DC" w14:textId="542DB0D2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</w:tr>
      <w:tr w:rsidR="00F46ACC" w:rsidRPr="00A97D13" w14:paraId="698FE8DC" w14:textId="6F53CF6F" w:rsidTr="00354EA3">
        <w:tc>
          <w:tcPr>
            <w:tcW w:w="2790" w:type="dxa"/>
          </w:tcPr>
          <w:p w14:paraId="59D7DEAC" w14:textId="362CE602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e</w:t>
            </w: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>mployment rates</w:t>
            </w:r>
          </w:p>
        </w:tc>
        <w:tc>
          <w:tcPr>
            <w:tcW w:w="2322" w:type="dxa"/>
            <w:vAlign w:val="bottom"/>
          </w:tcPr>
          <w:p w14:paraId="49864AAB" w14:textId="6E55936F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1.07 (-1.3721 to -0.768) </w:t>
            </w:r>
          </w:p>
        </w:tc>
        <w:tc>
          <w:tcPr>
            <w:tcW w:w="2322" w:type="dxa"/>
            <w:vAlign w:val="bottom"/>
          </w:tcPr>
          <w:p w14:paraId="3FEB6853" w14:textId="6405EF73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1.5449 (-2.0216 to -1.0682) </w:t>
            </w:r>
          </w:p>
        </w:tc>
        <w:tc>
          <w:tcPr>
            <w:tcW w:w="2322" w:type="dxa"/>
            <w:vAlign w:val="bottom"/>
          </w:tcPr>
          <w:p w14:paraId="450E08B3" w14:textId="52BFFECB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1458 (0.0172 to 0.2744) </w:t>
            </w:r>
          </w:p>
        </w:tc>
        <w:tc>
          <w:tcPr>
            <w:tcW w:w="2322" w:type="dxa"/>
            <w:vAlign w:val="bottom"/>
          </w:tcPr>
          <w:p w14:paraId="46709EFB" w14:textId="2A9EA0CB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5905 (0.1112 to 1.0699) </w:t>
            </w:r>
          </w:p>
        </w:tc>
        <w:tc>
          <w:tcPr>
            <w:tcW w:w="2322" w:type="dxa"/>
            <w:vAlign w:val="bottom"/>
          </w:tcPr>
          <w:p w14:paraId="7D49BF58" w14:textId="72B64419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1198 (0.0414 to 0.1982) </w:t>
            </w:r>
          </w:p>
        </w:tc>
      </w:tr>
      <w:tr w:rsidR="00F46ACC" w:rsidRPr="00A97D13" w14:paraId="74D38E9B" w14:textId="113E9413" w:rsidTr="00354EA3">
        <w:tc>
          <w:tcPr>
            <w:tcW w:w="2790" w:type="dxa"/>
          </w:tcPr>
          <w:p w14:paraId="50E52C6B" w14:textId="296E2CE2" w:rsidR="00F46ACC" w:rsidRPr="00543CDD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43CDD">
              <w:rPr>
                <w:rFonts w:ascii="Times New Roman" w:hAnsi="Times New Roman" w:cs="Times New Roman"/>
                <w:sz w:val="22"/>
                <w:szCs w:val="22"/>
              </w:rPr>
              <w:t>PAF</w:t>
            </w:r>
          </w:p>
        </w:tc>
        <w:tc>
          <w:tcPr>
            <w:tcW w:w="2322" w:type="dxa"/>
            <w:vAlign w:val="bottom"/>
          </w:tcPr>
          <w:p w14:paraId="02E5DF50" w14:textId="228B4691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04 (-0.0012 to 0.0003) </w:t>
            </w:r>
          </w:p>
        </w:tc>
        <w:tc>
          <w:tcPr>
            <w:tcW w:w="2322" w:type="dxa"/>
            <w:vAlign w:val="bottom"/>
          </w:tcPr>
          <w:p w14:paraId="47B4BCC1" w14:textId="541EF2B4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5 (-0.0027 to -0.0003) </w:t>
            </w:r>
          </w:p>
        </w:tc>
        <w:tc>
          <w:tcPr>
            <w:tcW w:w="2322" w:type="dxa"/>
            <w:vAlign w:val="bottom"/>
          </w:tcPr>
          <w:p w14:paraId="7BBA16E6" w14:textId="4251CEEA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7 (0.0003 to 0.001) </w:t>
            </w:r>
          </w:p>
        </w:tc>
        <w:tc>
          <w:tcPr>
            <w:tcW w:w="2322" w:type="dxa"/>
            <w:vAlign w:val="bottom"/>
          </w:tcPr>
          <w:p w14:paraId="2D0D5DC8" w14:textId="577BB395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 (-0.0022 to 0.0002) </w:t>
            </w:r>
          </w:p>
        </w:tc>
        <w:tc>
          <w:tcPr>
            <w:tcW w:w="2322" w:type="dxa"/>
            <w:vAlign w:val="bottom"/>
          </w:tcPr>
          <w:p w14:paraId="28C34F2E" w14:textId="2DD26735" w:rsidR="00F46ACC" w:rsidRPr="00F46ACC" w:rsidRDefault="00F46ACC" w:rsidP="00F46A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-0.0002 to 0.0002) </w:t>
            </w:r>
          </w:p>
        </w:tc>
      </w:tr>
    </w:tbl>
    <w:p w14:paraId="1A7A8E4A" w14:textId="647E8FBF" w:rsidR="007838DF" w:rsidRPr="00A97D13" w:rsidRDefault="00E51A50" w:rsidP="00917006">
      <w:pPr>
        <w:spacing w:after="0"/>
        <w:rPr>
          <w:rFonts w:ascii="Times New Roman" w:hAnsi="Times New Roman" w:cs="Times New Roman"/>
          <w:sz w:val="22"/>
          <w:szCs w:val="22"/>
        </w:rPr>
      </w:pPr>
      <w:r w:rsidRPr="00A97D13">
        <w:rPr>
          <w:rFonts w:ascii="Times New Roman" w:hAnsi="Times New Roman" w:cs="Times New Roman"/>
          <w:sz w:val="22"/>
          <w:szCs w:val="22"/>
        </w:rPr>
        <w:t>Abbreviation: SDI, socio-demographic Index; PAF, population attributable population.</w:t>
      </w:r>
    </w:p>
    <w:p w14:paraId="35F1929C" w14:textId="77777777" w:rsidR="001B376F" w:rsidRDefault="001B376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4C1946D" w14:textId="2A179A94" w:rsidR="001B376F" w:rsidRPr="00122646" w:rsidRDefault="001B376F" w:rsidP="001B376F">
      <w:pPr>
        <w:spacing w:after="0"/>
        <w:rPr>
          <w:rFonts w:ascii="Times New Roman" w:hAnsi="Times New Roman" w:cs="Times New Roman"/>
          <w:sz w:val="22"/>
          <w:szCs w:val="22"/>
        </w:rPr>
      </w:pPr>
      <w:r w:rsidRPr="0012264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eTable </w:t>
      </w:r>
      <w:r w:rsidR="00716F1F">
        <w:rPr>
          <w:rFonts w:ascii="Times New Roman" w:hAnsi="Times New Roman" w:cs="Times New Roman"/>
          <w:b/>
          <w:bCs/>
          <w:sz w:val="22"/>
          <w:szCs w:val="22"/>
        </w:rPr>
        <w:t>E</w:t>
      </w:r>
      <w:r w:rsidRPr="00122646">
        <w:rPr>
          <w:rFonts w:ascii="Times New Roman" w:hAnsi="Times New Roman" w:cs="Times New Roman"/>
          <w:b/>
          <w:bCs/>
          <w:sz w:val="22"/>
          <w:szCs w:val="22"/>
        </w:rPr>
        <w:t>. Sensitivity analysis for assessing reverse causality in health spending</w:t>
      </w:r>
      <w:r w:rsidRPr="00122646"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22"/>
        <w:gridCol w:w="2322"/>
        <w:gridCol w:w="2322"/>
        <w:gridCol w:w="2322"/>
        <w:gridCol w:w="2322"/>
      </w:tblGrid>
      <w:tr w:rsidR="001B376F" w:rsidRPr="00122646" w14:paraId="03D98488" w14:textId="77777777" w:rsidTr="00E6678D">
        <w:tc>
          <w:tcPr>
            <w:tcW w:w="2790" w:type="dxa"/>
          </w:tcPr>
          <w:p w14:paraId="5167EEB7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1B3DC982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Estimates (95% CI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2C6850B3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38ECC004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6D8F1CE3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26541C97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7C4FC312" w14:textId="77777777" w:rsidTr="00E6678D">
        <w:tc>
          <w:tcPr>
            <w:tcW w:w="2790" w:type="dxa"/>
            <w:tcBorders>
              <w:bottom w:val="single" w:sz="4" w:space="0" w:color="auto"/>
            </w:tcBorders>
          </w:tcPr>
          <w:p w14:paraId="4ABE074F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72B3A7C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506FB09D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67D763C1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Model 3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4D1AD275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Model 4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1908A933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Model 5</w:t>
            </w:r>
          </w:p>
        </w:tc>
      </w:tr>
      <w:tr w:rsidR="001B376F" w:rsidRPr="00122646" w14:paraId="47F340ED" w14:textId="77777777" w:rsidTr="00E6678D">
        <w:tc>
          <w:tcPr>
            <w:tcW w:w="2790" w:type="dxa"/>
            <w:tcBorders>
              <w:top w:val="single" w:sz="4" w:space="0" w:color="auto"/>
            </w:tcBorders>
          </w:tcPr>
          <w:p w14:paraId="1AFB7690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 xml:space="preserve">DALY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3C0030E1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6E5FF4E9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7243924A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255026A2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0EE6D12C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1587EBFD" w14:textId="77777777" w:rsidTr="00E6678D">
        <w:tc>
          <w:tcPr>
            <w:tcW w:w="2790" w:type="dxa"/>
          </w:tcPr>
          <w:p w14:paraId="5A0EA9ED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O</w:t>
            </w: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ne-year lagged</w:t>
            </w:r>
          </w:p>
        </w:tc>
        <w:tc>
          <w:tcPr>
            <w:tcW w:w="2322" w:type="dxa"/>
            <w:vAlign w:val="bottom"/>
          </w:tcPr>
          <w:p w14:paraId="7F99BD2A" w14:textId="77777777" w:rsidR="001B376F" w:rsidRPr="00C72675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>2.64 (-1.73 to 7.01)</w:t>
            </w:r>
          </w:p>
        </w:tc>
        <w:tc>
          <w:tcPr>
            <w:tcW w:w="2322" w:type="dxa"/>
            <w:vAlign w:val="bottom"/>
          </w:tcPr>
          <w:p w14:paraId="47FAECD1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005BF1CF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2584A8B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030A71D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4856AE49" w14:textId="77777777" w:rsidTr="00E6678D">
        <w:tc>
          <w:tcPr>
            <w:tcW w:w="2790" w:type="dxa"/>
          </w:tcPr>
          <w:p w14:paraId="1A750455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T</w:t>
            </w: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wo -year lagged</w:t>
            </w:r>
          </w:p>
        </w:tc>
        <w:tc>
          <w:tcPr>
            <w:tcW w:w="2322" w:type="dxa"/>
            <w:vAlign w:val="bottom"/>
          </w:tcPr>
          <w:p w14:paraId="1633E5EE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0.31 (-3.77 to 4.39) </w:t>
            </w:r>
          </w:p>
        </w:tc>
        <w:tc>
          <w:tcPr>
            <w:tcW w:w="2322" w:type="dxa"/>
            <w:vAlign w:val="bottom"/>
          </w:tcPr>
          <w:p w14:paraId="6008A603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6D5B707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0FDB5DA4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DA404BD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32EBE1EA" w14:textId="77777777" w:rsidTr="00E6678D">
        <w:tc>
          <w:tcPr>
            <w:tcW w:w="2790" w:type="dxa"/>
          </w:tcPr>
          <w:p w14:paraId="40690873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YLL</w:t>
            </w:r>
          </w:p>
        </w:tc>
        <w:tc>
          <w:tcPr>
            <w:tcW w:w="2322" w:type="dxa"/>
            <w:vAlign w:val="bottom"/>
          </w:tcPr>
          <w:p w14:paraId="18760D21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03E26D4E" w14:textId="77777777" w:rsidR="001B376F" w:rsidRPr="00C72675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087F34C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A8D79A9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0811413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226A445F" w14:textId="77777777" w:rsidTr="00E6678D">
        <w:tc>
          <w:tcPr>
            <w:tcW w:w="2790" w:type="dxa"/>
          </w:tcPr>
          <w:p w14:paraId="1E468CA6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O</w:t>
            </w: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ne-year lagged</w:t>
            </w:r>
          </w:p>
        </w:tc>
        <w:tc>
          <w:tcPr>
            <w:tcW w:w="2322" w:type="dxa"/>
            <w:vAlign w:val="bottom"/>
          </w:tcPr>
          <w:p w14:paraId="138E9074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5F4864F1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-0.21 (-2.88 to 2.47) </w:t>
            </w:r>
          </w:p>
        </w:tc>
        <w:tc>
          <w:tcPr>
            <w:tcW w:w="2322" w:type="dxa"/>
            <w:vAlign w:val="bottom"/>
          </w:tcPr>
          <w:p w14:paraId="7755513B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F1A42EA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D85D5DC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76344154" w14:textId="77777777" w:rsidTr="00E6678D">
        <w:tc>
          <w:tcPr>
            <w:tcW w:w="2790" w:type="dxa"/>
          </w:tcPr>
          <w:p w14:paraId="61CDB61E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T</w:t>
            </w: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wo -year lagged</w:t>
            </w:r>
          </w:p>
        </w:tc>
        <w:tc>
          <w:tcPr>
            <w:tcW w:w="2322" w:type="dxa"/>
            <w:vAlign w:val="bottom"/>
          </w:tcPr>
          <w:p w14:paraId="2BD09349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BAF310E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-0.45 (-2.96 to 2.07) </w:t>
            </w:r>
          </w:p>
        </w:tc>
        <w:tc>
          <w:tcPr>
            <w:tcW w:w="2322" w:type="dxa"/>
            <w:vAlign w:val="bottom"/>
          </w:tcPr>
          <w:p w14:paraId="0AF9E89D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305D928C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0CBD197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73E2C460" w14:textId="77777777" w:rsidTr="00E6678D">
        <w:tc>
          <w:tcPr>
            <w:tcW w:w="2790" w:type="dxa"/>
          </w:tcPr>
          <w:p w14:paraId="4DBB2B8D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YLD</w:t>
            </w:r>
          </w:p>
        </w:tc>
        <w:tc>
          <w:tcPr>
            <w:tcW w:w="2322" w:type="dxa"/>
            <w:vAlign w:val="bottom"/>
          </w:tcPr>
          <w:p w14:paraId="2082999D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D4BEA43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466D817" w14:textId="77777777" w:rsidR="001B376F" w:rsidRPr="00C72675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87CDCB3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592B798C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419F8D38" w14:textId="77777777" w:rsidTr="00E6678D">
        <w:tc>
          <w:tcPr>
            <w:tcW w:w="2790" w:type="dxa"/>
          </w:tcPr>
          <w:p w14:paraId="5D9492E1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O</w:t>
            </w: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ne-year lagged</w:t>
            </w:r>
          </w:p>
        </w:tc>
        <w:tc>
          <w:tcPr>
            <w:tcW w:w="2322" w:type="dxa"/>
            <w:vAlign w:val="bottom"/>
          </w:tcPr>
          <w:p w14:paraId="27D3B342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F90A591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B2CAD86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19.27 (1.21 to 37.32) </w:t>
            </w:r>
          </w:p>
        </w:tc>
        <w:tc>
          <w:tcPr>
            <w:tcW w:w="2322" w:type="dxa"/>
            <w:vAlign w:val="bottom"/>
          </w:tcPr>
          <w:p w14:paraId="2C09E5A4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2BB9714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3856B588" w14:textId="77777777" w:rsidTr="00E6678D">
        <w:tc>
          <w:tcPr>
            <w:tcW w:w="2790" w:type="dxa"/>
          </w:tcPr>
          <w:p w14:paraId="20F9649A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T</w:t>
            </w: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wo -year lagged</w:t>
            </w:r>
          </w:p>
        </w:tc>
        <w:tc>
          <w:tcPr>
            <w:tcW w:w="2322" w:type="dxa"/>
            <w:vAlign w:val="bottom"/>
          </w:tcPr>
          <w:p w14:paraId="1A9537D2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98B3EE4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DF8953C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2.28 (-15.27 to 19.83) </w:t>
            </w:r>
          </w:p>
        </w:tc>
        <w:tc>
          <w:tcPr>
            <w:tcW w:w="2322" w:type="dxa"/>
            <w:vAlign w:val="bottom"/>
          </w:tcPr>
          <w:p w14:paraId="6481E18E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5B6FEB8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43A55935" w14:textId="77777777" w:rsidTr="00E6678D">
        <w:tc>
          <w:tcPr>
            <w:tcW w:w="2790" w:type="dxa"/>
          </w:tcPr>
          <w:p w14:paraId="717EF054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</w:tc>
        <w:tc>
          <w:tcPr>
            <w:tcW w:w="2322" w:type="dxa"/>
            <w:vAlign w:val="bottom"/>
          </w:tcPr>
          <w:p w14:paraId="2DD6C31F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30858CD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2437077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03E3D5A" w14:textId="77777777" w:rsidR="001B376F" w:rsidRPr="00C72675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EC48169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71EE0DFE" w14:textId="77777777" w:rsidTr="00E6678D">
        <w:tc>
          <w:tcPr>
            <w:tcW w:w="2790" w:type="dxa"/>
          </w:tcPr>
          <w:p w14:paraId="395C2BB5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O</w:t>
            </w: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ne-year lagged</w:t>
            </w:r>
          </w:p>
        </w:tc>
        <w:tc>
          <w:tcPr>
            <w:tcW w:w="2322" w:type="dxa"/>
            <w:vAlign w:val="bottom"/>
          </w:tcPr>
          <w:p w14:paraId="20059659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16594C6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01092B80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57D6907C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-1.33 (-4.37 to 1.72) </w:t>
            </w:r>
          </w:p>
        </w:tc>
        <w:tc>
          <w:tcPr>
            <w:tcW w:w="2322" w:type="dxa"/>
            <w:vAlign w:val="bottom"/>
          </w:tcPr>
          <w:p w14:paraId="5D71CDB9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39C66E64" w14:textId="77777777" w:rsidTr="00E6678D">
        <w:tc>
          <w:tcPr>
            <w:tcW w:w="2790" w:type="dxa"/>
          </w:tcPr>
          <w:p w14:paraId="549BB6AB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T</w:t>
            </w: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wo -year lagged</w:t>
            </w:r>
          </w:p>
        </w:tc>
        <w:tc>
          <w:tcPr>
            <w:tcW w:w="2322" w:type="dxa"/>
            <w:vAlign w:val="bottom"/>
          </w:tcPr>
          <w:p w14:paraId="74BB9F73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5CE0FD1B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3E5AD817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3E20B7AF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-2.07 (-4.95 to 0.8) </w:t>
            </w:r>
          </w:p>
        </w:tc>
        <w:tc>
          <w:tcPr>
            <w:tcW w:w="2322" w:type="dxa"/>
            <w:vAlign w:val="bottom"/>
          </w:tcPr>
          <w:p w14:paraId="08337970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49DF6DB2" w14:textId="77777777" w:rsidTr="00E6678D">
        <w:tc>
          <w:tcPr>
            <w:tcW w:w="2790" w:type="dxa"/>
          </w:tcPr>
          <w:p w14:paraId="0C85CEB8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Life expectancy</w:t>
            </w:r>
          </w:p>
        </w:tc>
        <w:tc>
          <w:tcPr>
            <w:tcW w:w="2322" w:type="dxa"/>
            <w:vAlign w:val="bottom"/>
          </w:tcPr>
          <w:p w14:paraId="04581AE6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30CA9EB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57DF7755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32F1E55A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04F86FA3" w14:textId="77777777" w:rsidR="001B376F" w:rsidRPr="00C72675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122646" w14:paraId="08D8A9F9" w14:textId="77777777" w:rsidTr="00E6678D">
        <w:tc>
          <w:tcPr>
            <w:tcW w:w="2790" w:type="dxa"/>
          </w:tcPr>
          <w:p w14:paraId="1B802952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O</w:t>
            </w: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ne-year lagged</w:t>
            </w:r>
          </w:p>
        </w:tc>
        <w:tc>
          <w:tcPr>
            <w:tcW w:w="2322" w:type="dxa"/>
            <w:vAlign w:val="bottom"/>
          </w:tcPr>
          <w:p w14:paraId="1EBDF899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8F6B5D5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BAAABAF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D89236D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120F80C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-4.92 (-23.05 to 13.21) </w:t>
            </w:r>
          </w:p>
        </w:tc>
      </w:tr>
      <w:tr w:rsidR="001B376F" w:rsidRPr="00122646" w14:paraId="1701FAB9" w14:textId="77777777" w:rsidTr="00E6678D">
        <w:tc>
          <w:tcPr>
            <w:tcW w:w="2790" w:type="dxa"/>
          </w:tcPr>
          <w:p w14:paraId="7AFD5F1D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T</w:t>
            </w:r>
            <w:r w:rsidRPr="00122646">
              <w:rPr>
                <w:rFonts w:ascii="Times New Roman" w:hAnsi="Times New Roman" w:cs="Times New Roman"/>
                <w:sz w:val="22"/>
                <w:szCs w:val="22"/>
              </w:rPr>
              <w:t>wo -year lagged</w:t>
            </w:r>
          </w:p>
        </w:tc>
        <w:tc>
          <w:tcPr>
            <w:tcW w:w="2322" w:type="dxa"/>
            <w:vAlign w:val="bottom"/>
          </w:tcPr>
          <w:p w14:paraId="6536DB70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048D33EE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380DD594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05C75760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B6FB1BA" w14:textId="77777777" w:rsidR="001B376F" w:rsidRPr="00122646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3.22 (-14.25 to 20.69) </w:t>
            </w:r>
          </w:p>
        </w:tc>
      </w:tr>
    </w:tbl>
    <w:p w14:paraId="41FC4FFE" w14:textId="77777777" w:rsidR="001B376F" w:rsidRPr="00122646" w:rsidRDefault="001B376F" w:rsidP="001B376F">
      <w:pPr>
        <w:spacing w:after="0"/>
        <w:rPr>
          <w:rFonts w:ascii="Times New Roman" w:hAnsi="Times New Roman" w:cs="Times New Roman"/>
          <w:sz w:val="22"/>
          <w:szCs w:val="22"/>
        </w:rPr>
      </w:pPr>
      <w:r w:rsidRPr="0013157E">
        <w:rPr>
          <w:rFonts w:ascii="Times New Roman" w:hAnsi="Times New Roman" w:cs="Times New Roman"/>
          <w:sz w:val="22"/>
          <w:szCs w:val="22"/>
        </w:rPr>
        <w:t xml:space="preserve">Covariate adjustments accounted for age distribution (percentages in the categories: &lt;10, 10–19, 20–29, 30–39, 40–49, 50–59, 60–69, 70+), percentage of females, socio-demographic index (SDI), </w:t>
      </w:r>
      <w:r>
        <w:rPr>
          <w:rFonts w:ascii="Times New Roman" w:hAnsi="Times New Roman" w:cs="Times New Roman"/>
          <w:sz w:val="22"/>
          <w:szCs w:val="22"/>
        </w:rPr>
        <w:t>un</w:t>
      </w:r>
      <w:r w:rsidRPr="0013157E">
        <w:rPr>
          <w:rFonts w:ascii="Times New Roman" w:hAnsi="Times New Roman" w:cs="Times New Roman"/>
          <w:sz w:val="22"/>
          <w:szCs w:val="22"/>
        </w:rPr>
        <w:t>employment rates, population attributable fraction (PAF), and year.</w:t>
      </w:r>
      <w:r w:rsidRPr="0091160B">
        <w:t xml:space="preserve"> </w:t>
      </w:r>
      <w:r w:rsidRPr="0091160B">
        <w:rPr>
          <w:rFonts w:ascii="Times New Roman" w:hAnsi="Times New Roman" w:cs="Times New Roman"/>
          <w:sz w:val="22"/>
          <w:szCs w:val="22"/>
        </w:rPr>
        <w:t>In all analyses, we included year and country fixed-effects and robust standard errors were used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07959360" w14:textId="77777777" w:rsidR="001B376F" w:rsidRPr="00122646" w:rsidRDefault="001B376F" w:rsidP="001B376F">
      <w:pPr>
        <w:rPr>
          <w:rFonts w:ascii="Times New Roman" w:hAnsi="Times New Roman" w:cs="Times New Roman"/>
          <w:sz w:val="22"/>
          <w:szCs w:val="22"/>
        </w:rPr>
      </w:pPr>
      <w:r w:rsidRPr="00122646">
        <w:rPr>
          <w:rFonts w:ascii="Times New Roman" w:hAnsi="Times New Roman" w:cs="Times New Roman"/>
          <w:sz w:val="22"/>
          <w:szCs w:val="22"/>
        </w:rPr>
        <w:br w:type="page"/>
      </w:r>
    </w:p>
    <w:p w14:paraId="10438406" w14:textId="55C43096" w:rsidR="001B376F" w:rsidRDefault="001B376F" w:rsidP="001B376F">
      <w:pPr>
        <w:spacing w:after="0"/>
        <w:rPr>
          <w:rFonts w:ascii="Times New Roman" w:hAnsi="Times New Roman" w:cs="Times New Roman"/>
          <w:sz w:val="22"/>
          <w:szCs w:val="22"/>
        </w:rPr>
      </w:pPr>
      <w:r w:rsidRPr="00122646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eTable </w:t>
      </w:r>
      <w:r w:rsidR="00716F1F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Pr="00122646">
        <w:rPr>
          <w:rFonts w:ascii="Times New Roman" w:hAnsi="Times New Roman" w:cs="Times New Roman"/>
          <w:b/>
          <w:bCs/>
          <w:sz w:val="22"/>
          <w:szCs w:val="22"/>
        </w:rPr>
        <w:t>. Sensitivity analysis for assessing reverse causality in social spending</w:t>
      </w:r>
      <w:r w:rsidRPr="00122646">
        <w:rPr>
          <w:rFonts w:ascii="Times New Roman" w:hAnsi="Times New Roman" w:cs="Times New Roman"/>
          <w:sz w:val="22"/>
          <w:szCs w:val="22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22"/>
        <w:gridCol w:w="2322"/>
        <w:gridCol w:w="2322"/>
        <w:gridCol w:w="2322"/>
        <w:gridCol w:w="2322"/>
      </w:tblGrid>
      <w:tr w:rsidR="001B376F" w:rsidRPr="00782907" w14:paraId="329B59F2" w14:textId="77777777" w:rsidTr="00E6678D">
        <w:tc>
          <w:tcPr>
            <w:tcW w:w="2790" w:type="dxa"/>
          </w:tcPr>
          <w:p w14:paraId="092C8BDC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0CFE3ACF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>Estimates (95% CI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1022E068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2507BB04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349E5C00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3A3C33C8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38740D20" w14:textId="77777777" w:rsidTr="00E6678D">
        <w:tc>
          <w:tcPr>
            <w:tcW w:w="2790" w:type="dxa"/>
            <w:tcBorders>
              <w:bottom w:val="single" w:sz="4" w:space="0" w:color="auto"/>
            </w:tcBorders>
          </w:tcPr>
          <w:p w14:paraId="0CD66E09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19480FEF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C98144B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14F8498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>Model 3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129EA518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>Model 4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6B305685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>Model 5</w:t>
            </w:r>
          </w:p>
        </w:tc>
      </w:tr>
      <w:tr w:rsidR="001B376F" w:rsidRPr="00782907" w14:paraId="0A0CD88A" w14:textId="77777777" w:rsidTr="00E6678D">
        <w:tc>
          <w:tcPr>
            <w:tcW w:w="2790" w:type="dxa"/>
            <w:tcBorders>
              <w:top w:val="single" w:sz="4" w:space="0" w:color="auto"/>
            </w:tcBorders>
          </w:tcPr>
          <w:p w14:paraId="5728522D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DALY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40E5621D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3AF1BD3D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66F5AAAB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79A15655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3D79F084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6DBDD323" w14:textId="77777777" w:rsidTr="00E6678D">
        <w:tc>
          <w:tcPr>
            <w:tcW w:w="2790" w:type="dxa"/>
          </w:tcPr>
          <w:p w14:paraId="29DBDEC8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  One-year lagged</w:t>
            </w:r>
          </w:p>
        </w:tc>
        <w:tc>
          <w:tcPr>
            <w:tcW w:w="2322" w:type="dxa"/>
            <w:vAlign w:val="bottom"/>
          </w:tcPr>
          <w:p w14:paraId="72FE5E6B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-4.68 (-11.82 to 2.46) </w:t>
            </w:r>
          </w:p>
        </w:tc>
        <w:tc>
          <w:tcPr>
            <w:tcW w:w="2322" w:type="dxa"/>
            <w:vAlign w:val="bottom"/>
          </w:tcPr>
          <w:p w14:paraId="23791ED1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89FF9A3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C38C785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94B02F9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6957EF27" w14:textId="77777777" w:rsidTr="00E6678D">
        <w:tc>
          <w:tcPr>
            <w:tcW w:w="2790" w:type="dxa"/>
          </w:tcPr>
          <w:p w14:paraId="2659C6E6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  Two -year lagged</w:t>
            </w:r>
          </w:p>
        </w:tc>
        <w:tc>
          <w:tcPr>
            <w:tcW w:w="2322" w:type="dxa"/>
            <w:vAlign w:val="bottom"/>
          </w:tcPr>
          <w:p w14:paraId="5D302FA8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-9.57 (-37.96 to 18.81) </w:t>
            </w:r>
          </w:p>
        </w:tc>
        <w:tc>
          <w:tcPr>
            <w:tcW w:w="2322" w:type="dxa"/>
            <w:vAlign w:val="bottom"/>
          </w:tcPr>
          <w:p w14:paraId="1CA13286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F1C0722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14A95FE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56907AA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35DEEEF7" w14:textId="77777777" w:rsidTr="00E6678D">
        <w:tc>
          <w:tcPr>
            <w:tcW w:w="2790" w:type="dxa"/>
          </w:tcPr>
          <w:p w14:paraId="6D7EA8AC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>YLL</w:t>
            </w:r>
          </w:p>
        </w:tc>
        <w:tc>
          <w:tcPr>
            <w:tcW w:w="2322" w:type="dxa"/>
            <w:vAlign w:val="bottom"/>
          </w:tcPr>
          <w:p w14:paraId="2F19B1D7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07C85967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C1A8528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07326FA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CAAF753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10C560DA" w14:textId="77777777" w:rsidTr="00E6678D">
        <w:tc>
          <w:tcPr>
            <w:tcW w:w="2790" w:type="dxa"/>
          </w:tcPr>
          <w:p w14:paraId="44823BF8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  One-year lagged</w:t>
            </w:r>
          </w:p>
        </w:tc>
        <w:tc>
          <w:tcPr>
            <w:tcW w:w="2322" w:type="dxa"/>
            <w:vAlign w:val="bottom"/>
          </w:tcPr>
          <w:p w14:paraId="53436273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5B24A8F2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-1.87 (-6.23 to 2.49) </w:t>
            </w:r>
          </w:p>
        </w:tc>
        <w:tc>
          <w:tcPr>
            <w:tcW w:w="2322" w:type="dxa"/>
            <w:vAlign w:val="bottom"/>
          </w:tcPr>
          <w:p w14:paraId="28723D95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1B145A9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8CA37A4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60AE69E5" w14:textId="77777777" w:rsidTr="00E6678D">
        <w:tc>
          <w:tcPr>
            <w:tcW w:w="2790" w:type="dxa"/>
          </w:tcPr>
          <w:p w14:paraId="7F214F9A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  Two -year lagged</w:t>
            </w:r>
          </w:p>
        </w:tc>
        <w:tc>
          <w:tcPr>
            <w:tcW w:w="2322" w:type="dxa"/>
            <w:vAlign w:val="bottom"/>
          </w:tcPr>
          <w:p w14:paraId="3BF7C0EE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AB13936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1.08 (-3.02 to 5.18) </w:t>
            </w:r>
          </w:p>
        </w:tc>
        <w:tc>
          <w:tcPr>
            <w:tcW w:w="2322" w:type="dxa"/>
            <w:vAlign w:val="bottom"/>
          </w:tcPr>
          <w:p w14:paraId="6BECA2C8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02DCE83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8585B2C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52949440" w14:textId="77777777" w:rsidTr="00E6678D">
        <w:tc>
          <w:tcPr>
            <w:tcW w:w="2790" w:type="dxa"/>
          </w:tcPr>
          <w:p w14:paraId="1E2157E6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>YLD</w:t>
            </w:r>
          </w:p>
        </w:tc>
        <w:tc>
          <w:tcPr>
            <w:tcW w:w="2322" w:type="dxa"/>
            <w:vAlign w:val="bottom"/>
          </w:tcPr>
          <w:p w14:paraId="0035E701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EEBB9AD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43EF10D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DB2415D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5A8244C1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6A417260" w14:textId="77777777" w:rsidTr="00E6678D">
        <w:tc>
          <w:tcPr>
            <w:tcW w:w="2790" w:type="dxa"/>
          </w:tcPr>
          <w:p w14:paraId="290849EC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  One-year lagged</w:t>
            </w:r>
          </w:p>
        </w:tc>
        <w:tc>
          <w:tcPr>
            <w:tcW w:w="2322" w:type="dxa"/>
            <w:vAlign w:val="bottom"/>
          </w:tcPr>
          <w:p w14:paraId="3E08A113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C183489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7A4556A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-12.52 (-43.27 to 18.22) </w:t>
            </w:r>
          </w:p>
        </w:tc>
        <w:tc>
          <w:tcPr>
            <w:tcW w:w="2322" w:type="dxa"/>
            <w:vAlign w:val="bottom"/>
          </w:tcPr>
          <w:p w14:paraId="766DC80E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CA0A75C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638A9AFE" w14:textId="77777777" w:rsidTr="00E6678D">
        <w:tc>
          <w:tcPr>
            <w:tcW w:w="2790" w:type="dxa"/>
          </w:tcPr>
          <w:p w14:paraId="6BCDB3C0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  Two -year lagged</w:t>
            </w:r>
          </w:p>
        </w:tc>
        <w:tc>
          <w:tcPr>
            <w:tcW w:w="2322" w:type="dxa"/>
            <w:vAlign w:val="bottom"/>
          </w:tcPr>
          <w:p w14:paraId="4D75B5A6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37C68689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5623F874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1.08 (-3.02 to 5.18) </w:t>
            </w:r>
          </w:p>
        </w:tc>
        <w:tc>
          <w:tcPr>
            <w:tcW w:w="2322" w:type="dxa"/>
            <w:vAlign w:val="bottom"/>
          </w:tcPr>
          <w:p w14:paraId="3CFF6D4E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E112A25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63E456FF" w14:textId="77777777" w:rsidTr="00E6678D">
        <w:tc>
          <w:tcPr>
            <w:tcW w:w="2790" w:type="dxa"/>
          </w:tcPr>
          <w:p w14:paraId="5768DC09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</w:tc>
        <w:tc>
          <w:tcPr>
            <w:tcW w:w="2322" w:type="dxa"/>
            <w:vAlign w:val="bottom"/>
          </w:tcPr>
          <w:p w14:paraId="6CCE3655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3E075EC1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3BCADFF7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0FED600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B64C4F1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4BC37A02" w14:textId="77777777" w:rsidTr="00E6678D">
        <w:tc>
          <w:tcPr>
            <w:tcW w:w="2790" w:type="dxa"/>
          </w:tcPr>
          <w:p w14:paraId="49EA61CF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  One-year lagged</w:t>
            </w:r>
          </w:p>
        </w:tc>
        <w:tc>
          <w:tcPr>
            <w:tcW w:w="2322" w:type="dxa"/>
            <w:vAlign w:val="bottom"/>
          </w:tcPr>
          <w:p w14:paraId="3FB70EA0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CB8F474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0E86E84D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88A8380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-1.73 (-6.78 to 3.33) </w:t>
            </w:r>
          </w:p>
        </w:tc>
        <w:tc>
          <w:tcPr>
            <w:tcW w:w="2322" w:type="dxa"/>
            <w:vAlign w:val="bottom"/>
          </w:tcPr>
          <w:p w14:paraId="24E3A1D0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30226B5C" w14:textId="77777777" w:rsidTr="00E6678D">
        <w:tc>
          <w:tcPr>
            <w:tcW w:w="2790" w:type="dxa"/>
          </w:tcPr>
          <w:p w14:paraId="252C8994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  Two -year lagged</w:t>
            </w:r>
          </w:p>
        </w:tc>
        <w:tc>
          <w:tcPr>
            <w:tcW w:w="2322" w:type="dxa"/>
            <w:vAlign w:val="bottom"/>
          </w:tcPr>
          <w:p w14:paraId="38A6A6FE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C6128E6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66AFC75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31640CEA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0.03 (-4.75 to 4.8) </w:t>
            </w:r>
          </w:p>
        </w:tc>
        <w:tc>
          <w:tcPr>
            <w:tcW w:w="2322" w:type="dxa"/>
            <w:vAlign w:val="bottom"/>
          </w:tcPr>
          <w:p w14:paraId="665042E0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5F83D79C" w14:textId="77777777" w:rsidTr="00E6678D">
        <w:tc>
          <w:tcPr>
            <w:tcW w:w="2790" w:type="dxa"/>
          </w:tcPr>
          <w:p w14:paraId="337D760C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>Life expectancy</w:t>
            </w:r>
          </w:p>
        </w:tc>
        <w:tc>
          <w:tcPr>
            <w:tcW w:w="2322" w:type="dxa"/>
            <w:vAlign w:val="bottom"/>
          </w:tcPr>
          <w:p w14:paraId="6F268B17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34B2DE4D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4D070DDB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2AB7B41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7A42749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B376F" w:rsidRPr="00782907" w14:paraId="6B2B877A" w14:textId="77777777" w:rsidTr="00E6678D">
        <w:tc>
          <w:tcPr>
            <w:tcW w:w="2790" w:type="dxa"/>
          </w:tcPr>
          <w:p w14:paraId="5FF36F6F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  One-year lagged</w:t>
            </w:r>
          </w:p>
        </w:tc>
        <w:tc>
          <w:tcPr>
            <w:tcW w:w="2322" w:type="dxa"/>
            <w:vAlign w:val="bottom"/>
          </w:tcPr>
          <w:p w14:paraId="1906E785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38EC85E6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4D9A550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0CA7E953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20AEC0EA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23.21 (-6.25 to 52.67) </w:t>
            </w:r>
          </w:p>
        </w:tc>
      </w:tr>
      <w:tr w:rsidR="001B376F" w:rsidRPr="00782907" w14:paraId="6D782BDE" w14:textId="77777777" w:rsidTr="00E6678D">
        <w:trPr>
          <w:trHeight w:val="49"/>
        </w:trPr>
        <w:tc>
          <w:tcPr>
            <w:tcW w:w="2790" w:type="dxa"/>
          </w:tcPr>
          <w:p w14:paraId="7FF9558B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82907">
              <w:rPr>
                <w:rFonts w:ascii="Times New Roman" w:hAnsi="Times New Roman" w:cs="Times New Roman"/>
                <w:sz w:val="22"/>
                <w:szCs w:val="22"/>
              </w:rPr>
              <w:t xml:space="preserve">  Two -year lagged</w:t>
            </w:r>
          </w:p>
        </w:tc>
        <w:tc>
          <w:tcPr>
            <w:tcW w:w="2322" w:type="dxa"/>
            <w:vAlign w:val="bottom"/>
          </w:tcPr>
          <w:p w14:paraId="1B53A9DD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3A83A34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7CDE291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507989F3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1AE0EBC" w14:textId="77777777" w:rsidR="001B376F" w:rsidRPr="00782907" w:rsidRDefault="001B376F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6678D">
              <w:rPr>
                <w:rFonts w:ascii="Times New Roman" w:hAnsi="Times New Roman" w:cs="Times New Roman"/>
                <w:sz w:val="22"/>
                <w:szCs w:val="22"/>
              </w:rPr>
              <w:t xml:space="preserve">-9.57 (-37.96 to 18.81) </w:t>
            </w:r>
          </w:p>
        </w:tc>
      </w:tr>
    </w:tbl>
    <w:p w14:paraId="3637E13B" w14:textId="77777777" w:rsidR="001B376F" w:rsidRDefault="001B376F" w:rsidP="001B376F">
      <w:pPr>
        <w:spacing w:after="0"/>
        <w:rPr>
          <w:rFonts w:ascii="Times New Roman" w:hAnsi="Times New Roman" w:cs="Times New Roman"/>
          <w:sz w:val="22"/>
          <w:szCs w:val="22"/>
        </w:rPr>
      </w:pPr>
      <w:r w:rsidRPr="0013157E">
        <w:rPr>
          <w:rFonts w:ascii="Times New Roman" w:hAnsi="Times New Roman" w:cs="Times New Roman"/>
          <w:sz w:val="22"/>
          <w:szCs w:val="22"/>
        </w:rPr>
        <w:t xml:space="preserve">Covariate adjustments accounted for age distribution (percentages in the categories: &lt;10, 10–19, 20–29, 30–39, 40–49, 50–59, 60–69, 70+), percentage of females, socio-demographic index (SDI), </w:t>
      </w:r>
      <w:r>
        <w:rPr>
          <w:rFonts w:ascii="Times New Roman" w:hAnsi="Times New Roman" w:cs="Times New Roman"/>
          <w:sz w:val="22"/>
          <w:szCs w:val="22"/>
        </w:rPr>
        <w:t>un</w:t>
      </w:r>
      <w:r w:rsidRPr="0013157E">
        <w:rPr>
          <w:rFonts w:ascii="Times New Roman" w:hAnsi="Times New Roman" w:cs="Times New Roman"/>
          <w:sz w:val="22"/>
          <w:szCs w:val="22"/>
        </w:rPr>
        <w:t>employment rates, population attributable fraction (PAF), and year.</w:t>
      </w:r>
      <w:r w:rsidRPr="0091160B">
        <w:t xml:space="preserve"> </w:t>
      </w:r>
      <w:r w:rsidRPr="0091160B">
        <w:rPr>
          <w:rFonts w:ascii="Times New Roman" w:hAnsi="Times New Roman" w:cs="Times New Roman"/>
          <w:sz w:val="22"/>
          <w:szCs w:val="22"/>
        </w:rPr>
        <w:t>In all analyses, we included year and country fixed-effects and robust standard errors were used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665D7E95" w14:textId="71ED415D" w:rsidR="00663A3B" w:rsidRDefault="007838DF">
      <w:pPr>
        <w:rPr>
          <w:rFonts w:ascii="Times New Roman" w:hAnsi="Times New Roman" w:cs="Times New Roman"/>
          <w:sz w:val="22"/>
          <w:szCs w:val="22"/>
        </w:rPr>
      </w:pPr>
      <w:r w:rsidRPr="00A97D13">
        <w:rPr>
          <w:rFonts w:ascii="Times New Roman" w:hAnsi="Times New Roman" w:cs="Times New Roman"/>
          <w:sz w:val="22"/>
          <w:szCs w:val="22"/>
        </w:rPr>
        <w:br w:type="page"/>
      </w:r>
    </w:p>
    <w:p w14:paraId="2BCDFF0F" w14:textId="3FA54D65" w:rsidR="007838DF" w:rsidRPr="002F10F2" w:rsidRDefault="003A2CB1" w:rsidP="007838DF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 w:rsidRPr="002F10F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eTable </w:t>
      </w:r>
      <w:r w:rsidR="00716F1F">
        <w:rPr>
          <w:rFonts w:ascii="Times New Roman" w:hAnsi="Times New Roman" w:cs="Times New Roman"/>
          <w:b/>
          <w:bCs/>
          <w:sz w:val="22"/>
          <w:szCs w:val="22"/>
        </w:rPr>
        <w:t>G</w:t>
      </w:r>
      <w:r w:rsidR="00BA0136" w:rsidRPr="002F10F2">
        <w:rPr>
          <w:rFonts w:ascii="Times New Roman" w:hAnsi="Times New Roman" w:cs="Times New Roman"/>
          <w:b/>
          <w:bCs/>
          <w:sz w:val="22"/>
          <w:szCs w:val="22"/>
        </w:rPr>
        <w:t>. Full regression results for the analysis using one-year lagged spending measures as the key independent variables</w:t>
      </w:r>
      <w:r w:rsidR="007838DF" w:rsidRPr="002F10F2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22"/>
        <w:gridCol w:w="2322"/>
        <w:gridCol w:w="2322"/>
        <w:gridCol w:w="2322"/>
        <w:gridCol w:w="2322"/>
      </w:tblGrid>
      <w:tr w:rsidR="002F10F2" w:rsidRPr="002F10F2" w14:paraId="46A9F678" w14:textId="77777777" w:rsidTr="00E6678D">
        <w:tc>
          <w:tcPr>
            <w:tcW w:w="2790" w:type="dxa"/>
          </w:tcPr>
          <w:p w14:paraId="325B3518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010A7A4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Estimates (95% CI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49FC3B2F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6C77569C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39428506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47F615AA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71FA" w:rsidRPr="002F10F2" w14:paraId="74A66F32" w14:textId="77777777" w:rsidTr="00E6678D">
        <w:tc>
          <w:tcPr>
            <w:tcW w:w="2790" w:type="dxa"/>
            <w:tcBorders>
              <w:bottom w:val="single" w:sz="4" w:space="0" w:color="auto"/>
            </w:tcBorders>
          </w:tcPr>
          <w:p w14:paraId="01614006" w14:textId="77777777" w:rsidR="00FE71FA" w:rsidRPr="002F10F2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0AE1E546" w14:textId="77777777" w:rsidR="00FE71FA" w:rsidRPr="002F10F2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DALY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17255FA9" w14:textId="7C66DDD6" w:rsidR="00FE71FA" w:rsidRPr="002F10F2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LL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0FD3A256" w14:textId="292008D3" w:rsidR="00FE71FA" w:rsidRPr="002F10F2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Y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45078775" w14:textId="77777777" w:rsidR="00FE71FA" w:rsidRPr="002F10F2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4CE47D44" w14:textId="77777777" w:rsidR="00FE71FA" w:rsidRPr="002F10F2" w:rsidRDefault="00FE71FA" w:rsidP="00FE71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Life expectancy</w:t>
            </w:r>
          </w:p>
        </w:tc>
      </w:tr>
      <w:tr w:rsidR="002F10F2" w:rsidRPr="002F10F2" w14:paraId="2746B7C7" w14:textId="77777777" w:rsidTr="00E6678D">
        <w:tc>
          <w:tcPr>
            <w:tcW w:w="2790" w:type="dxa"/>
            <w:tcBorders>
              <w:top w:val="single" w:sz="4" w:space="0" w:color="auto"/>
            </w:tcBorders>
          </w:tcPr>
          <w:p w14:paraId="3004B4AC" w14:textId="7E5B0303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Social spending (one-year lagged)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3F93E65A" w14:textId="639EBB76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34 (-0.0051 to -0.0016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27F8E98E" w14:textId="6A9AC6DD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8 (-0.0057 to 0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1324C4C8" w14:textId="016772DC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9 (-0.0037 to -0.0022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049DD81E" w14:textId="47A8F08D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1 (-0.0027 to 0.0029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3678B7DD" w14:textId="0C16B22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7 (0.0002 to 0.0011) </w:t>
            </w:r>
          </w:p>
        </w:tc>
      </w:tr>
      <w:tr w:rsidR="002F10F2" w:rsidRPr="002F10F2" w14:paraId="015BDDEF" w14:textId="77777777" w:rsidTr="00E6678D">
        <w:tc>
          <w:tcPr>
            <w:tcW w:w="2790" w:type="dxa"/>
          </w:tcPr>
          <w:p w14:paraId="377DA692" w14:textId="065568B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Health spending (one-year lagged)</w:t>
            </w:r>
          </w:p>
        </w:tc>
        <w:tc>
          <w:tcPr>
            <w:tcW w:w="2322" w:type="dxa"/>
            <w:vAlign w:val="bottom"/>
          </w:tcPr>
          <w:p w14:paraId="6A6BF3F9" w14:textId="4FDC8785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18 (-0.0008 to 0.0045) </w:t>
            </w:r>
          </w:p>
        </w:tc>
        <w:tc>
          <w:tcPr>
            <w:tcW w:w="2322" w:type="dxa"/>
            <w:vAlign w:val="bottom"/>
          </w:tcPr>
          <w:p w14:paraId="4A7B757E" w14:textId="1214A4D8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5 (-0.0092 to -0.0008) </w:t>
            </w:r>
          </w:p>
        </w:tc>
        <w:tc>
          <w:tcPr>
            <w:tcW w:w="2322" w:type="dxa"/>
            <w:vAlign w:val="bottom"/>
          </w:tcPr>
          <w:p w14:paraId="7D573B09" w14:textId="74D8182C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66 (0.0055 to 0.0077) </w:t>
            </w:r>
          </w:p>
        </w:tc>
        <w:tc>
          <w:tcPr>
            <w:tcW w:w="2322" w:type="dxa"/>
            <w:vAlign w:val="bottom"/>
          </w:tcPr>
          <w:p w14:paraId="1680C76D" w14:textId="06D4EDD4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44 (-0.0186 to -0.0103) </w:t>
            </w:r>
          </w:p>
        </w:tc>
        <w:tc>
          <w:tcPr>
            <w:tcW w:w="2322" w:type="dxa"/>
            <w:vAlign w:val="bottom"/>
          </w:tcPr>
          <w:p w14:paraId="656F5D83" w14:textId="78F62CA8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3 (-0.0004 to 0.001) </w:t>
            </w:r>
          </w:p>
        </w:tc>
      </w:tr>
      <w:tr w:rsidR="002F10F2" w:rsidRPr="002F10F2" w14:paraId="69BCC6E7" w14:textId="77777777" w:rsidTr="008219BD">
        <w:tc>
          <w:tcPr>
            <w:tcW w:w="2790" w:type="dxa"/>
          </w:tcPr>
          <w:p w14:paraId="0B24B505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Age proportions</w:t>
            </w:r>
          </w:p>
        </w:tc>
        <w:tc>
          <w:tcPr>
            <w:tcW w:w="2322" w:type="dxa"/>
            <w:vAlign w:val="bottom"/>
          </w:tcPr>
          <w:p w14:paraId="1A413199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52187793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0FB016B3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16391C3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13DBE3A6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10F2" w:rsidRPr="002F10F2" w14:paraId="109CE921" w14:textId="77777777" w:rsidTr="00E6678D">
        <w:tc>
          <w:tcPr>
            <w:tcW w:w="2790" w:type="dxa"/>
          </w:tcPr>
          <w:p w14:paraId="56BCEDE1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10-19</w:t>
            </w:r>
          </w:p>
        </w:tc>
        <w:tc>
          <w:tcPr>
            <w:tcW w:w="2322" w:type="dxa"/>
            <w:vAlign w:val="bottom"/>
          </w:tcPr>
          <w:p w14:paraId="28FEB538" w14:textId="2BD47216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7 (0.0001 to 0.0139) </w:t>
            </w:r>
          </w:p>
        </w:tc>
        <w:tc>
          <w:tcPr>
            <w:tcW w:w="2322" w:type="dxa"/>
            <w:vAlign w:val="bottom"/>
          </w:tcPr>
          <w:p w14:paraId="4E7AEF13" w14:textId="23212B5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37 (-0.0146 to 0.0073) </w:t>
            </w:r>
          </w:p>
        </w:tc>
        <w:tc>
          <w:tcPr>
            <w:tcW w:w="2322" w:type="dxa"/>
            <w:vAlign w:val="bottom"/>
          </w:tcPr>
          <w:p w14:paraId="5D327B8D" w14:textId="700457F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9 (0.0061 to 0.0119) </w:t>
            </w:r>
          </w:p>
        </w:tc>
        <w:tc>
          <w:tcPr>
            <w:tcW w:w="2322" w:type="dxa"/>
            <w:vAlign w:val="bottom"/>
          </w:tcPr>
          <w:p w14:paraId="74BAAD48" w14:textId="04F363F1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89 (0.008 to 0.0298) </w:t>
            </w:r>
          </w:p>
        </w:tc>
        <w:tc>
          <w:tcPr>
            <w:tcW w:w="2322" w:type="dxa"/>
            <w:vAlign w:val="bottom"/>
          </w:tcPr>
          <w:p w14:paraId="389693ED" w14:textId="2A530DF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57 (-0.0075 to -0.0039) </w:t>
            </w:r>
          </w:p>
        </w:tc>
      </w:tr>
      <w:tr w:rsidR="002F10F2" w:rsidRPr="002F10F2" w14:paraId="46E2B131" w14:textId="77777777" w:rsidTr="00E6678D">
        <w:tc>
          <w:tcPr>
            <w:tcW w:w="2790" w:type="dxa"/>
          </w:tcPr>
          <w:p w14:paraId="6BB36680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20-29</w:t>
            </w:r>
          </w:p>
        </w:tc>
        <w:tc>
          <w:tcPr>
            <w:tcW w:w="2322" w:type="dxa"/>
            <w:vAlign w:val="bottom"/>
          </w:tcPr>
          <w:p w14:paraId="5C702C84" w14:textId="2FD9CF92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9 (-0.0087 to 0.0028) </w:t>
            </w:r>
          </w:p>
        </w:tc>
        <w:tc>
          <w:tcPr>
            <w:tcW w:w="2322" w:type="dxa"/>
            <w:vAlign w:val="bottom"/>
          </w:tcPr>
          <w:p w14:paraId="5668B312" w14:textId="700D991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58 (-0.0249 to -0.0066) </w:t>
            </w:r>
          </w:p>
        </w:tc>
        <w:tc>
          <w:tcPr>
            <w:tcW w:w="2322" w:type="dxa"/>
            <w:vAlign w:val="bottom"/>
          </w:tcPr>
          <w:p w14:paraId="09AAA1B1" w14:textId="13DF37AC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79 (0.0055 to 0.0104) </w:t>
            </w:r>
          </w:p>
        </w:tc>
        <w:tc>
          <w:tcPr>
            <w:tcW w:w="2322" w:type="dxa"/>
            <w:vAlign w:val="bottom"/>
          </w:tcPr>
          <w:p w14:paraId="7209C935" w14:textId="1E2CA576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9 (-0.011 to 0.0072) </w:t>
            </w:r>
          </w:p>
        </w:tc>
        <w:tc>
          <w:tcPr>
            <w:tcW w:w="2322" w:type="dxa"/>
            <w:vAlign w:val="bottom"/>
          </w:tcPr>
          <w:p w14:paraId="7C78E226" w14:textId="3DA47991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 (-0.0034 to -0.0005) </w:t>
            </w:r>
          </w:p>
        </w:tc>
      </w:tr>
      <w:tr w:rsidR="002F10F2" w:rsidRPr="002F10F2" w14:paraId="7A8EEF7C" w14:textId="77777777" w:rsidTr="00E6678D">
        <w:tc>
          <w:tcPr>
            <w:tcW w:w="2790" w:type="dxa"/>
          </w:tcPr>
          <w:p w14:paraId="4C835771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30-39</w:t>
            </w:r>
          </w:p>
        </w:tc>
        <w:tc>
          <w:tcPr>
            <w:tcW w:w="2322" w:type="dxa"/>
            <w:vAlign w:val="bottom"/>
          </w:tcPr>
          <w:p w14:paraId="65BE6CCE" w14:textId="3279A621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7 (-0.0057 to 0.0072) </w:t>
            </w:r>
          </w:p>
        </w:tc>
        <w:tc>
          <w:tcPr>
            <w:tcW w:w="2322" w:type="dxa"/>
            <w:vAlign w:val="bottom"/>
          </w:tcPr>
          <w:p w14:paraId="5561041C" w14:textId="5B58DF6B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34 (-0.0236 to -0.0032) </w:t>
            </w:r>
          </w:p>
        </w:tc>
        <w:tc>
          <w:tcPr>
            <w:tcW w:w="2322" w:type="dxa"/>
            <w:vAlign w:val="bottom"/>
          </w:tcPr>
          <w:p w14:paraId="05E787E2" w14:textId="745D0BA2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1 (0.0083 to 0.0138) </w:t>
            </w:r>
          </w:p>
        </w:tc>
        <w:tc>
          <w:tcPr>
            <w:tcW w:w="2322" w:type="dxa"/>
            <w:vAlign w:val="bottom"/>
          </w:tcPr>
          <w:p w14:paraId="1E54972F" w14:textId="3F9603C5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69 (-0.0032 to 0.0171) </w:t>
            </w:r>
          </w:p>
        </w:tc>
        <w:tc>
          <w:tcPr>
            <w:tcW w:w="2322" w:type="dxa"/>
            <w:vAlign w:val="bottom"/>
          </w:tcPr>
          <w:p w14:paraId="2E38B4C0" w14:textId="2CA5F073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6 (-0.0042 to -0.0009) </w:t>
            </w:r>
          </w:p>
        </w:tc>
      </w:tr>
      <w:tr w:rsidR="002F10F2" w:rsidRPr="002F10F2" w14:paraId="0CAF7F9D" w14:textId="77777777" w:rsidTr="00E6678D">
        <w:tc>
          <w:tcPr>
            <w:tcW w:w="2790" w:type="dxa"/>
          </w:tcPr>
          <w:p w14:paraId="18AD5BE5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40-49</w:t>
            </w:r>
          </w:p>
        </w:tc>
        <w:tc>
          <w:tcPr>
            <w:tcW w:w="2322" w:type="dxa"/>
            <w:vAlign w:val="bottom"/>
          </w:tcPr>
          <w:p w14:paraId="4DAB1CF5" w14:textId="079C0A45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6 (-0.009 to 0.0038) </w:t>
            </w:r>
          </w:p>
        </w:tc>
        <w:tc>
          <w:tcPr>
            <w:tcW w:w="2322" w:type="dxa"/>
            <w:vAlign w:val="bottom"/>
          </w:tcPr>
          <w:p w14:paraId="3882C8C2" w14:textId="02C50C72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98 (-0.03 to -0.0096) </w:t>
            </w:r>
          </w:p>
        </w:tc>
        <w:tc>
          <w:tcPr>
            <w:tcW w:w="2322" w:type="dxa"/>
            <w:vAlign w:val="bottom"/>
          </w:tcPr>
          <w:p w14:paraId="0C5C8795" w14:textId="7AECD461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22 (0.0095 to 0.0149) </w:t>
            </w:r>
          </w:p>
        </w:tc>
        <w:tc>
          <w:tcPr>
            <w:tcW w:w="2322" w:type="dxa"/>
            <w:vAlign w:val="bottom"/>
          </w:tcPr>
          <w:p w14:paraId="54CA0F15" w14:textId="11D42645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55 (-0.0047 to 0.0157) </w:t>
            </w:r>
          </w:p>
        </w:tc>
        <w:tc>
          <w:tcPr>
            <w:tcW w:w="2322" w:type="dxa"/>
            <w:vAlign w:val="bottom"/>
          </w:tcPr>
          <w:p w14:paraId="66B17C0F" w14:textId="59F4E323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2 (-0.0029 to 0.0004) </w:t>
            </w:r>
          </w:p>
        </w:tc>
      </w:tr>
      <w:tr w:rsidR="002F10F2" w:rsidRPr="002F10F2" w14:paraId="657B689C" w14:textId="77777777" w:rsidTr="00E6678D">
        <w:tc>
          <w:tcPr>
            <w:tcW w:w="2790" w:type="dxa"/>
          </w:tcPr>
          <w:p w14:paraId="5B66F719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50-59</w:t>
            </w:r>
          </w:p>
        </w:tc>
        <w:tc>
          <w:tcPr>
            <w:tcW w:w="2322" w:type="dxa"/>
            <w:vAlign w:val="bottom"/>
          </w:tcPr>
          <w:p w14:paraId="182251E7" w14:textId="6D3888B1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35 (-0.0028 to 0.0098) </w:t>
            </w:r>
          </w:p>
        </w:tc>
        <w:tc>
          <w:tcPr>
            <w:tcW w:w="2322" w:type="dxa"/>
            <w:vAlign w:val="bottom"/>
          </w:tcPr>
          <w:p w14:paraId="77ACB9E5" w14:textId="48FD2122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33 (-0.0233 to -0.0034) </w:t>
            </w:r>
          </w:p>
        </w:tc>
        <w:tc>
          <w:tcPr>
            <w:tcW w:w="2322" w:type="dxa"/>
            <w:vAlign w:val="bottom"/>
          </w:tcPr>
          <w:p w14:paraId="38648220" w14:textId="6BDD02BC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64 (0.0137 to 0.019) </w:t>
            </w:r>
          </w:p>
        </w:tc>
        <w:tc>
          <w:tcPr>
            <w:tcW w:w="2322" w:type="dxa"/>
            <w:vAlign w:val="bottom"/>
          </w:tcPr>
          <w:p w14:paraId="02E0C9BD" w14:textId="6C6187E8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13 (0.0014 to 0.0213) </w:t>
            </w:r>
          </w:p>
        </w:tc>
        <w:tc>
          <w:tcPr>
            <w:tcW w:w="2322" w:type="dxa"/>
            <w:vAlign w:val="bottom"/>
          </w:tcPr>
          <w:p w14:paraId="04A80F69" w14:textId="612963BF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02 (-0.0018 to 0.0015) </w:t>
            </w:r>
          </w:p>
        </w:tc>
      </w:tr>
      <w:tr w:rsidR="002F10F2" w:rsidRPr="002F10F2" w14:paraId="60D343B4" w14:textId="77777777" w:rsidTr="00E6678D">
        <w:tc>
          <w:tcPr>
            <w:tcW w:w="2790" w:type="dxa"/>
          </w:tcPr>
          <w:p w14:paraId="19C8CD20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60-69</w:t>
            </w:r>
          </w:p>
        </w:tc>
        <w:tc>
          <w:tcPr>
            <w:tcW w:w="2322" w:type="dxa"/>
            <w:vAlign w:val="bottom"/>
          </w:tcPr>
          <w:p w14:paraId="4771F122" w14:textId="5AE236FE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49 (-0.0017 to 0.0116) </w:t>
            </w:r>
          </w:p>
        </w:tc>
        <w:tc>
          <w:tcPr>
            <w:tcW w:w="2322" w:type="dxa"/>
            <w:vAlign w:val="bottom"/>
          </w:tcPr>
          <w:p w14:paraId="793C7B24" w14:textId="34D77A6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06 (-0.0211 to -0.0001) </w:t>
            </w:r>
          </w:p>
        </w:tc>
        <w:tc>
          <w:tcPr>
            <w:tcW w:w="2322" w:type="dxa"/>
            <w:vAlign w:val="bottom"/>
          </w:tcPr>
          <w:p w14:paraId="204D1375" w14:textId="4C3B317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81 (0.0153 to 0.0209) </w:t>
            </w:r>
          </w:p>
        </w:tc>
        <w:tc>
          <w:tcPr>
            <w:tcW w:w="2322" w:type="dxa"/>
            <w:vAlign w:val="bottom"/>
          </w:tcPr>
          <w:p w14:paraId="47F04140" w14:textId="2F995AA4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49 (0.0044 to 0.0254) </w:t>
            </w:r>
          </w:p>
        </w:tc>
        <w:tc>
          <w:tcPr>
            <w:tcW w:w="2322" w:type="dxa"/>
            <w:vAlign w:val="bottom"/>
          </w:tcPr>
          <w:p w14:paraId="6704149B" w14:textId="3DF494A3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6 (-0.0011 to 0.0023) </w:t>
            </w:r>
          </w:p>
        </w:tc>
      </w:tr>
      <w:tr w:rsidR="002F10F2" w:rsidRPr="002F10F2" w14:paraId="60C3E211" w14:textId="77777777" w:rsidTr="00E6678D">
        <w:tc>
          <w:tcPr>
            <w:tcW w:w="2790" w:type="dxa"/>
          </w:tcPr>
          <w:p w14:paraId="2681946C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70+</w:t>
            </w:r>
          </w:p>
        </w:tc>
        <w:tc>
          <w:tcPr>
            <w:tcW w:w="2322" w:type="dxa"/>
            <w:vAlign w:val="bottom"/>
          </w:tcPr>
          <w:p w14:paraId="5427BBB0" w14:textId="20FFFA50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28 (0.0055 to 0.0202) </w:t>
            </w:r>
          </w:p>
        </w:tc>
        <w:tc>
          <w:tcPr>
            <w:tcW w:w="2322" w:type="dxa"/>
            <w:vAlign w:val="bottom"/>
          </w:tcPr>
          <w:p w14:paraId="13584195" w14:textId="0C0548EC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4 (-0.0076 to 0.0156) </w:t>
            </w:r>
          </w:p>
        </w:tc>
        <w:tc>
          <w:tcPr>
            <w:tcW w:w="2322" w:type="dxa"/>
            <w:vAlign w:val="bottom"/>
          </w:tcPr>
          <w:p w14:paraId="3BD8A129" w14:textId="2E9204F1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208 (0.0177 to 0.0239) </w:t>
            </w:r>
          </w:p>
        </w:tc>
        <w:tc>
          <w:tcPr>
            <w:tcW w:w="2322" w:type="dxa"/>
            <w:vAlign w:val="bottom"/>
          </w:tcPr>
          <w:p w14:paraId="00AB65EF" w14:textId="19C6F166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418 (0.0302 to 0.0534) </w:t>
            </w:r>
          </w:p>
        </w:tc>
        <w:tc>
          <w:tcPr>
            <w:tcW w:w="2322" w:type="dxa"/>
            <w:vAlign w:val="bottom"/>
          </w:tcPr>
          <w:p w14:paraId="4A72329A" w14:textId="0B82CDA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7 (-0.0012 to 0.0026) </w:t>
            </w:r>
          </w:p>
        </w:tc>
      </w:tr>
      <w:tr w:rsidR="002F10F2" w:rsidRPr="002F10F2" w14:paraId="6B3D1083" w14:textId="77777777" w:rsidTr="00E6678D">
        <w:tc>
          <w:tcPr>
            <w:tcW w:w="2790" w:type="dxa"/>
          </w:tcPr>
          <w:p w14:paraId="5E6666BB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Percent of female</w:t>
            </w:r>
          </w:p>
        </w:tc>
        <w:tc>
          <w:tcPr>
            <w:tcW w:w="2322" w:type="dxa"/>
            <w:vAlign w:val="bottom"/>
          </w:tcPr>
          <w:p w14:paraId="197FF305" w14:textId="2F43FC24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329 (0.0216 to 0.0442) </w:t>
            </w:r>
          </w:p>
        </w:tc>
        <w:tc>
          <w:tcPr>
            <w:tcW w:w="2322" w:type="dxa"/>
            <w:vAlign w:val="bottom"/>
          </w:tcPr>
          <w:p w14:paraId="5C9ACD8C" w14:textId="7772DAF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624 (0.0444 to 0.0803) </w:t>
            </w:r>
          </w:p>
        </w:tc>
        <w:tc>
          <w:tcPr>
            <w:tcW w:w="2322" w:type="dxa"/>
            <w:vAlign w:val="bottom"/>
          </w:tcPr>
          <w:p w14:paraId="39CC5FAF" w14:textId="30ED623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37 (-0.0085 to 0.0011) </w:t>
            </w:r>
          </w:p>
        </w:tc>
        <w:tc>
          <w:tcPr>
            <w:tcW w:w="2322" w:type="dxa"/>
            <w:vAlign w:val="bottom"/>
          </w:tcPr>
          <w:p w14:paraId="707F7EA9" w14:textId="6E6BAE1E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213 (0.0034 to 0.0392) </w:t>
            </w:r>
          </w:p>
        </w:tc>
        <w:tc>
          <w:tcPr>
            <w:tcW w:w="2322" w:type="dxa"/>
            <w:vAlign w:val="bottom"/>
          </w:tcPr>
          <w:p w14:paraId="662AFB2D" w14:textId="08764F9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36 (-0.0065 to -0.0007) </w:t>
            </w:r>
          </w:p>
        </w:tc>
      </w:tr>
      <w:tr w:rsidR="002F10F2" w:rsidRPr="002F10F2" w14:paraId="3406292A" w14:textId="77777777" w:rsidTr="00E6678D">
        <w:tc>
          <w:tcPr>
            <w:tcW w:w="2790" w:type="dxa"/>
          </w:tcPr>
          <w:p w14:paraId="120F8B44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SDI index</w:t>
            </w:r>
          </w:p>
        </w:tc>
        <w:tc>
          <w:tcPr>
            <w:tcW w:w="2322" w:type="dxa"/>
            <w:vAlign w:val="bottom"/>
          </w:tcPr>
          <w:p w14:paraId="795E7B27" w14:textId="3547AE1F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38A78400" w14:textId="1C17973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0D7FBF02" w14:textId="30DC468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78CF5C61" w14:textId="15BD8A6C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4617FF55" w14:textId="37EAC900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</w:tr>
      <w:tr w:rsidR="002F10F2" w:rsidRPr="002F10F2" w14:paraId="6DB2BE7D" w14:textId="77777777" w:rsidTr="00E6678D">
        <w:tc>
          <w:tcPr>
            <w:tcW w:w="2790" w:type="dxa"/>
          </w:tcPr>
          <w:p w14:paraId="3F792909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Unemployment rates</w:t>
            </w:r>
          </w:p>
        </w:tc>
        <w:tc>
          <w:tcPr>
            <w:tcW w:w="2322" w:type="dxa"/>
            <w:vAlign w:val="bottom"/>
          </w:tcPr>
          <w:p w14:paraId="26281377" w14:textId="0C51C9B4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9707 (-1.2721 to -0.6694) </w:t>
            </w:r>
          </w:p>
        </w:tc>
        <w:tc>
          <w:tcPr>
            <w:tcW w:w="2322" w:type="dxa"/>
            <w:vAlign w:val="bottom"/>
          </w:tcPr>
          <w:p w14:paraId="6A7F83DC" w14:textId="60624754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1.4164 (-1.8954 to -0.9374) </w:t>
            </w:r>
          </w:p>
        </w:tc>
        <w:tc>
          <w:tcPr>
            <w:tcW w:w="2322" w:type="dxa"/>
            <w:vAlign w:val="bottom"/>
          </w:tcPr>
          <w:p w14:paraId="38F281A3" w14:textId="70616EA6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1597 (0.0317 to 0.2876) </w:t>
            </w:r>
          </w:p>
        </w:tc>
        <w:tc>
          <w:tcPr>
            <w:tcW w:w="2322" w:type="dxa"/>
            <w:vAlign w:val="bottom"/>
          </w:tcPr>
          <w:p w14:paraId="4A642793" w14:textId="50D88D6D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6906 (0.2128 to 1.1685) </w:t>
            </w:r>
          </w:p>
        </w:tc>
        <w:tc>
          <w:tcPr>
            <w:tcW w:w="2322" w:type="dxa"/>
            <w:vAlign w:val="bottom"/>
          </w:tcPr>
          <w:p w14:paraId="7F4F18AD" w14:textId="5AAB5600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1 (0.022 to 0.1779) </w:t>
            </w:r>
          </w:p>
        </w:tc>
      </w:tr>
      <w:tr w:rsidR="002F10F2" w:rsidRPr="002F10F2" w14:paraId="136B822C" w14:textId="77777777" w:rsidTr="00E6678D">
        <w:tc>
          <w:tcPr>
            <w:tcW w:w="2790" w:type="dxa"/>
          </w:tcPr>
          <w:p w14:paraId="00D99968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PAF</w:t>
            </w:r>
          </w:p>
        </w:tc>
        <w:tc>
          <w:tcPr>
            <w:tcW w:w="2322" w:type="dxa"/>
            <w:vAlign w:val="bottom"/>
          </w:tcPr>
          <w:p w14:paraId="36DEEA79" w14:textId="30E43B56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03 (-0.0011 to 0.0005) </w:t>
            </w:r>
          </w:p>
        </w:tc>
        <w:tc>
          <w:tcPr>
            <w:tcW w:w="2322" w:type="dxa"/>
            <w:vAlign w:val="bottom"/>
          </w:tcPr>
          <w:p w14:paraId="20D5E692" w14:textId="2E13697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2 (-0.0025 to 0) </w:t>
            </w:r>
          </w:p>
        </w:tc>
        <w:tc>
          <w:tcPr>
            <w:tcW w:w="2322" w:type="dxa"/>
            <w:vAlign w:val="bottom"/>
          </w:tcPr>
          <w:p w14:paraId="48FB4056" w14:textId="666E4F6B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5 (0.0002 to 0.0009) </w:t>
            </w:r>
          </w:p>
        </w:tc>
        <w:tc>
          <w:tcPr>
            <w:tcW w:w="2322" w:type="dxa"/>
            <w:vAlign w:val="bottom"/>
          </w:tcPr>
          <w:p w14:paraId="69E00027" w14:textId="0FE70D5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3 (-0.0025 to 0) </w:t>
            </w:r>
          </w:p>
        </w:tc>
        <w:tc>
          <w:tcPr>
            <w:tcW w:w="2322" w:type="dxa"/>
            <w:vAlign w:val="bottom"/>
          </w:tcPr>
          <w:p w14:paraId="5172BAFF" w14:textId="08DE9C4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-0.0002 to 0.0002) </w:t>
            </w:r>
          </w:p>
        </w:tc>
      </w:tr>
    </w:tbl>
    <w:p w14:paraId="0DEDEBF0" w14:textId="6C4E4802" w:rsidR="002F10F2" w:rsidRPr="002F10F2" w:rsidRDefault="002F10F2" w:rsidP="007838DF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 w:rsidRPr="002F10F2">
        <w:rPr>
          <w:rFonts w:ascii="Times New Roman" w:hAnsi="Times New Roman" w:cs="Times New Roman"/>
          <w:sz w:val="22"/>
          <w:szCs w:val="22"/>
        </w:rPr>
        <w:t>Abbreviation: SDI, socio-demographic Index; PAF, population attributable population.</w:t>
      </w:r>
    </w:p>
    <w:p w14:paraId="3880C1C1" w14:textId="77777777" w:rsidR="002F10F2" w:rsidRPr="002F10F2" w:rsidRDefault="002F10F2" w:rsidP="007838DF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AF9A622" w14:textId="1E7C83CA" w:rsidR="007838DF" w:rsidRPr="002F10F2" w:rsidRDefault="007838DF" w:rsidP="007838DF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3A47C310" w14:textId="5105B286" w:rsidR="00A97D13" w:rsidRPr="002F10F2" w:rsidRDefault="00A97D13">
      <w:pPr>
        <w:rPr>
          <w:rFonts w:ascii="Times New Roman" w:hAnsi="Times New Roman" w:cs="Times New Roman"/>
          <w:sz w:val="22"/>
          <w:szCs w:val="22"/>
        </w:rPr>
      </w:pPr>
      <w:r w:rsidRPr="002F10F2">
        <w:rPr>
          <w:rFonts w:ascii="Times New Roman" w:hAnsi="Times New Roman" w:cs="Times New Roman"/>
          <w:sz w:val="22"/>
          <w:szCs w:val="22"/>
        </w:rPr>
        <w:br w:type="page"/>
      </w:r>
    </w:p>
    <w:p w14:paraId="61EA3504" w14:textId="29D89E19" w:rsidR="00BA0136" w:rsidRPr="002F10F2" w:rsidRDefault="003A2CB1" w:rsidP="00BA0136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 w:rsidRPr="002F10F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eTable </w:t>
      </w:r>
      <w:r w:rsidR="00716F1F">
        <w:rPr>
          <w:rFonts w:ascii="Times New Roman" w:hAnsi="Times New Roman" w:cs="Times New Roman"/>
          <w:b/>
          <w:bCs/>
          <w:sz w:val="22"/>
          <w:szCs w:val="22"/>
        </w:rPr>
        <w:t>H</w:t>
      </w:r>
      <w:r w:rsidR="00BA0136" w:rsidRPr="002F10F2">
        <w:rPr>
          <w:rFonts w:ascii="Times New Roman" w:hAnsi="Times New Roman" w:cs="Times New Roman"/>
          <w:b/>
          <w:bCs/>
          <w:sz w:val="22"/>
          <w:szCs w:val="22"/>
        </w:rPr>
        <w:t xml:space="preserve">. Full regression results for the analysis using two-year lagged spending measures as the key independent variabl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322"/>
        <w:gridCol w:w="2322"/>
        <w:gridCol w:w="2322"/>
        <w:gridCol w:w="2322"/>
        <w:gridCol w:w="2322"/>
      </w:tblGrid>
      <w:tr w:rsidR="002F10F2" w:rsidRPr="002F10F2" w14:paraId="6D30C5E3" w14:textId="77777777" w:rsidTr="00E6678D">
        <w:tc>
          <w:tcPr>
            <w:tcW w:w="2790" w:type="dxa"/>
          </w:tcPr>
          <w:p w14:paraId="55B1004A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0264EE2E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Estimates (95% CI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7511FF46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4E7B12D9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628EE752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1F4D227D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10F2" w:rsidRPr="002F10F2" w14:paraId="637FDE5A" w14:textId="77777777" w:rsidTr="00E6678D">
        <w:tc>
          <w:tcPr>
            <w:tcW w:w="2790" w:type="dxa"/>
            <w:tcBorders>
              <w:bottom w:val="single" w:sz="4" w:space="0" w:color="auto"/>
            </w:tcBorders>
          </w:tcPr>
          <w:p w14:paraId="03248350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2ACE527B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DALY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483EF7ED" w14:textId="48859909" w:rsidR="002F10F2" w:rsidRPr="002F10F2" w:rsidRDefault="00FE71FA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LL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32BA1544" w14:textId="54F04361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YL</w:t>
            </w:r>
            <w:r w:rsidR="00FE71FA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27CEA733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Death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3DF10CAB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Life expectancy</w:t>
            </w:r>
          </w:p>
        </w:tc>
      </w:tr>
      <w:tr w:rsidR="002F10F2" w:rsidRPr="002F10F2" w14:paraId="541F28E3" w14:textId="77777777" w:rsidTr="00E6678D">
        <w:tc>
          <w:tcPr>
            <w:tcW w:w="2790" w:type="dxa"/>
            <w:tcBorders>
              <w:top w:val="single" w:sz="4" w:space="0" w:color="auto"/>
            </w:tcBorders>
          </w:tcPr>
          <w:p w14:paraId="3B82018E" w14:textId="768B7B5D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Social spending (two-year lagged)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05827CC8" w14:textId="3AC23B4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4 (-0.004 to -0.0008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79F9B01D" w14:textId="7B705E5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7 (-0.0042 to 0.0008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7AE62FDC" w14:textId="5FF69B6D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3 (-0.003 to -0.0016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6BC6F757" w14:textId="5C4C8BFB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22 (-0.0003 to 0.0047) 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vAlign w:val="bottom"/>
          </w:tcPr>
          <w:p w14:paraId="4B0BBE83" w14:textId="2C8B15E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2 (-0.0002 to 0.0006) </w:t>
            </w:r>
          </w:p>
        </w:tc>
      </w:tr>
      <w:tr w:rsidR="002F10F2" w:rsidRPr="002F10F2" w14:paraId="56FD57A7" w14:textId="77777777" w:rsidTr="00E6678D">
        <w:tc>
          <w:tcPr>
            <w:tcW w:w="2790" w:type="dxa"/>
          </w:tcPr>
          <w:p w14:paraId="24B80775" w14:textId="50AFAC5D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Health spending (two -year lagged)</w:t>
            </w:r>
          </w:p>
        </w:tc>
        <w:tc>
          <w:tcPr>
            <w:tcW w:w="2322" w:type="dxa"/>
            <w:vAlign w:val="bottom"/>
          </w:tcPr>
          <w:p w14:paraId="4302E480" w14:textId="6226FBAB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2 (-0.0005 to 0.0045) </w:t>
            </w:r>
          </w:p>
        </w:tc>
        <w:tc>
          <w:tcPr>
            <w:tcW w:w="2322" w:type="dxa"/>
            <w:vAlign w:val="bottom"/>
          </w:tcPr>
          <w:p w14:paraId="6104E9E6" w14:textId="4FF0FEA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47 (-0.0087 to -0.0006) </w:t>
            </w:r>
          </w:p>
        </w:tc>
        <w:tc>
          <w:tcPr>
            <w:tcW w:w="2322" w:type="dxa"/>
            <w:vAlign w:val="bottom"/>
          </w:tcPr>
          <w:p w14:paraId="148E0FDF" w14:textId="49C050D0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65 (0.0054 to 0.0076) </w:t>
            </w:r>
          </w:p>
        </w:tc>
        <w:tc>
          <w:tcPr>
            <w:tcW w:w="2322" w:type="dxa"/>
            <w:vAlign w:val="bottom"/>
          </w:tcPr>
          <w:p w14:paraId="2903A665" w14:textId="13A7FBF5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34 (-0.0174 to -0.0093) </w:t>
            </w:r>
          </w:p>
        </w:tc>
        <w:tc>
          <w:tcPr>
            <w:tcW w:w="2322" w:type="dxa"/>
            <w:vAlign w:val="bottom"/>
          </w:tcPr>
          <w:p w14:paraId="0C133601" w14:textId="0CB97610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1 (-0.0005 to 0.0008) </w:t>
            </w:r>
          </w:p>
        </w:tc>
      </w:tr>
      <w:tr w:rsidR="002F10F2" w:rsidRPr="002F10F2" w14:paraId="0C7C2973" w14:textId="77777777" w:rsidTr="00E6678D">
        <w:tc>
          <w:tcPr>
            <w:tcW w:w="2790" w:type="dxa"/>
          </w:tcPr>
          <w:p w14:paraId="4B1B239D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Age proportions</w:t>
            </w:r>
          </w:p>
        </w:tc>
        <w:tc>
          <w:tcPr>
            <w:tcW w:w="2322" w:type="dxa"/>
            <w:vAlign w:val="bottom"/>
          </w:tcPr>
          <w:p w14:paraId="6B3218B2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7BEA5C9F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8F0389E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2B90526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22" w:type="dxa"/>
            <w:vAlign w:val="bottom"/>
          </w:tcPr>
          <w:p w14:paraId="6F077764" w14:textId="77777777" w:rsidR="002F10F2" w:rsidRPr="002F10F2" w:rsidRDefault="002F10F2" w:rsidP="00E667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10F2" w:rsidRPr="002F10F2" w14:paraId="7F0F1BD0" w14:textId="77777777" w:rsidTr="00E6678D">
        <w:tc>
          <w:tcPr>
            <w:tcW w:w="2790" w:type="dxa"/>
          </w:tcPr>
          <w:p w14:paraId="124EC678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10-19</w:t>
            </w:r>
          </w:p>
        </w:tc>
        <w:tc>
          <w:tcPr>
            <w:tcW w:w="2322" w:type="dxa"/>
            <w:vAlign w:val="bottom"/>
          </w:tcPr>
          <w:p w14:paraId="7320AB14" w14:textId="691F03DD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83 (0.0016 to 0.0151) </w:t>
            </w:r>
          </w:p>
        </w:tc>
        <w:tc>
          <w:tcPr>
            <w:tcW w:w="2322" w:type="dxa"/>
            <w:vAlign w:val="bottom"/>
          </w:tcPr>
          <w:p w14:paraId="47501507" w14:textId="7AA07F3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2 (-0.013 to 0.0086) </w:t>
            </w:r>
          </w:p>
        </w:tc>
        <w:tc>
          <w:tcPr>
            <w:tcW w:w="2322" w:type="dxa"/>
            <w:vAlign w:val="bottom"/>
          </w:tcPr>
          <w:p w14:paraId="664383A2" w14:textId="2A2BE211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86 (0.0057 to 0.0116) </w:t>
            </w:r>
          </w:p>
        </w:tc>
        <w:tc>
          <w:tcPr>
            <w:tcW w:w="2322" w:type="dxa"/>
            <w:vAlign w:val="bottom"/>
          </w:tcPr>
          <w:p w14:paraId="471DD2BD" w14:textId="575D3F0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2 (0.0092 to 0.0308) </w:t>
            </w:r>
          </w:p>
        </w:tc>
        <w:tc>
          <w:tcPr>
            <w:tcW w:w="2322" w:type="dxa"/>
            <w:vAlign w:val="bottom"/>
          </w:tcPr>
          <w:p w14:paraId="5E2A8449" w14:textId="04529C75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61 (-0.0078 to -0.0043) </w:t>
            </w:r>
          </w:p>
        </w:tc>
      </w:tr>
      <w:tr w:rsidR="002F10F2" w:rsidRPr="002F10F2" w14:paraId="13D941AA" w14:textId="77777777" w:rsidTr="00E6678D">
        <w:tc>
          <w:tcPr>
            <w:tcW w:w="2790" w:type="dxa"/>
          </w:tcPr>
          <w:p w14:paraId="4AC43341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20-29</w:t>
            </w:r>
          </w:p>
        </w:tc>
        <w:tc>
          <w:tcPr>
            <w:tcW w:w="2322" w:type="dxa"/>
            <w:vAlign w:val="bottom"/>
          </w:tcPr>
          <w:p w14:paraId="63EF3168" w14:textId="36A5291E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4 (-0.008 to 0.0033) </w:t>
            </w:r>
          </w:p>
        </w:tc>
        <w:tc>
          <w:tcPr>
            <w:tcW w:w="2322" w:type="dxa"/>
            <w:vAlign w:val="bottom"/>
          </w:tcPr>
          <w:p w14:paraId="6A475917" w14:textId="6F89E393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58 (-0.0249 to -0.0067) </w:t>
            </w:r>
          </w:p>
        </w:tc>
        <w:tc>
          <w:tcPr>
            <w:tcW w:w="2322" w:type="dxa"/>
            <w:vAlign w:val="bottom"/>
          </w:tcPr>
          <w:p w14:paraId="4E31C04A" w14:textId="63AE357D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79 (0.0054 to 0.0103) </w:t>
            </w:r>
          </w:p>
        </w:tc>
        <w:tc>
          <w:tcPr>
            <w:tcW w:w="2322" w:type="dxa"/>
            <w:vAlign w:val="bottom"/>
          </w:tcPr>
          <w:p w14:paraId="65AAB72A" w14:textId="150E5EF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8 (-0.0119 to 0.0062) </w:t>
            </w:r>
          </w:p>
        </w:tc>
        <w:tc>
          <w:tcPr>
            <w:tcW w:w="2322" w:type="dxa"/>
            <w:vAlign w:val="bottom"/>
          </w:tcPr>
          <w:p w14:paraId="6141AFC1" w14:textId="21CE3982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1 (-0.0036 to -0.0007) </w:t>
            </w:r>
          </w:p>
        </w:tc>
      </w:tr>
      <w:tr w:rsidR="002F10F2" w:rsidRPr="002F10F2" w14:paraId="1EA57E03" w14:textId="77777777" w:rsidTr="00E6678D">
        <w:tc>
          <w:tcPr>
            <w:tcW w:w="2790" w:type="dxa"/>
          </w:tcPr>
          <w:p w14:paraId="1CB128A7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30-39</w:t>
            </w:r>
          </w:p>
        </w:tc>
        <w:tc>
          <w:tcPr>
            <w:tcW w:w="2322" w:type="dxa"/>
            <w:vAlign w:val="bottom"/>
          </w:tcPr>
          <w:p w14:paraId="53715E77" w14:textId="1036105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13 (-0.0051 to 0.0076) </w:t>
            </w:r>
          </w:p>
        </w:tc>
        <w:tc>
          <w:tcPr>
            <w:tcW w:w="2322" w:type="dxa"/>
            <w:vAlign w:val="bottom"/>
          </w:tcPr>
          <w:p w14:paraId="3F41E63A" w14:textId="66CC19C3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28 (-0.023 to -0.0026) </w:t>
            </w:r>
          </w:p>
        </w:tc>
        <w:tc>
          <w:tcPr>
            <w:tcW w:w="2322" w:type="dxa"/>
            <w:vAlign w:val="bottom"/>
          </w:tcPr>
          <w:p w14:paraId="5E2A2798" w14:textId="49451108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04 (0.0076 to 0.0131) </w:t>
            </w:r>
          </w:p>
        </w:tc>
        <w:tc>
          <w:tcPr>
            <w:tcW w:w="2322" w:type="dxa"/>
            <w:vAlign w:val="bottom"/>
          </w:tcPr>
          <w:p w14:paraId="123DDAF9" w14:textId="3791348B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7 (-0.0031 to 0.0172) </w:t>
            </w:r>
          </w:p>
        </w:tc>
        <w:tc>
          <w:tcPr>
            <w:tcW w:w="2322" w:type="dxa"/>
            <w:vAlign w:val="bottom"/>
          </w:tcPr>
          <w:p w14:paraId="6A063362" w14:textId="16AC7DA0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8 (-0.0044 to -0.0012) </w:t>
            </w:r>
          </w:p>
        </w:tc>
      </w:tr>
      <w:tr w:rsidR="002F10F2" w:rsidRPr="002F10F2" w14:paraId="0447A7DA" w14:textId="77777777" w:rsidTr="00E6678D">
        <w:tc>
          <w:tcPr>
            <w:tcW w:w="2790" w:type="dxa"/>
          </w:tcPr>
          <w:p w14:paraId="6D7D483E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40-49</w:t>
            </w:r>
          </w:p>
        </w:tc>
        <w:tc>
          <w:tcPr>
            <w:tcW w:w="2322" w:type="dxa"/>
            <w:vAlign w:val="bottom"/>
          </w:tcPr>
          <w:p w14:paraId="7A495A5F" w14:textId="515D694F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8 (-0.0081 to 0.0046) </w:t>
            </w:r>
          </w:p>
        </w:tc>
        <w:tc>
          <w:tcPr>
            <w:tcW w:w="2322" w:type="dxa"/>
            <w:vAlign w:val="bottom"/>
          </w:tcPr>
          <w:p w14:paraId="6B1CE545" w14:textId="4B7233B0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92 (-0.0295 to -0.009) </w:t>
            </w:r>
          </w:p>
        </w:tc>
        <w:tc>
          <w:tcPr>
            <w:tcW w:w="2322" w:type="dxa"/>
            <w:vAlign w:val="bottom"/>
          </w:tcPr>
          <w:p w14:paraId="4E948486" w14:textId="624E79B1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19 (0.0091 to 0.0147) </w:t>
            </w:r>
          </w:p>
        </w:tc>
        <w:tc>
          <w:tcPr>
            <w:tcW w:w="2322" w:type="dxa"/>
            <w:vAlign w:val="bottom"/>
          </w:tcPr>
          <w:p w14:paraId="32ACD748" w14:textId="36C5D56C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58 (-0.0044 to 0.016) </w:t>
            </w:r>
          </w:p>
        </w:tc>
        <w:tc>
          <w:tcPr>
            <w:tcW w:w="2322" w:type="dxa"/>
            <w:vAlign w:val="bottom"/>
          </w:tcPr>
          <w:p w14:paraId="2BCBAD64" w14:textId="3ED7A8F4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6 (-0.0033 to 0) </w:t>
            </w:r>
          </w:p>
        </w:tc>
      </w:tr>
      <w:tr w:rsidR="002F10F2" w:rsidRPr="002F10F2" w14:paraId="4F6C47F9" w14:textId="77777777" w:rsidTr="00E6678D">
        <w:tc>
          <w:tcPr>
            <w:tcW w:w="2790" w:type="dxa"/>
          </w:tcPr>
          <w:p w14:paraId="656D91C8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50-59</w:t>
            </w:r>
          </w:p>
        </w:tc>
        <w:tc>
          <w:tcPr>
            <w:tcW w:w="2322" w:type="dxa"/>
            <w:vAlign w:val="bottom"/>
          </w:tcPr>
          <w:p w14:paraId="377E8EEE" w14:textId="380CEBA6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46 (-0.0017 to 0.0108) </w:t>
            </w:r>
          </w:p>
        </w:tc>
        <w:tc>
          <w:tcPr>
            <w:tcW w:w="2322" w:type="dxa"/>
            <w:vAlign w:val="bottom"/>
          </w:tcPr>
          <w:p w14:paraId="0D3E222C" w14:textId="72626DF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23 (-0.0223 to -0.0023) </w:t>
            </w:r>
          </w:p>
        </w:tc>
        <w:tc>
          <w:tcPr>
            <w:tcW w:w="2322" w:type="dxa"/>
            <w:vAlign w:val="bottom"/>
          </w:tcPr>
          <w:p w14:paraId="23B1A011" w14:textId="3E78A7E3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62 (0.0135 to 0.0189) </w:t>
            </w:r>
          </w:p>
        </w:tc>
        <w:tc>
          <w:tcPr>
            <w:tcW w:w="2322" w:type="dxa"/>
            <w:vAlign w:val="bottom"/>
          </w:tcPr>
          <w:p w14:paraId="70567AD9" w14:textId="28642F28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26 (0.0026 to 0.0226) </w:t>
            </w:r>
          </w:p>
        </w:tc>
        <w:tc>
          <w:tcPr>
            <w:tcW w:w="2322" w:type="dxa"/>
            <w:vAlign w:val="bottom"/>
          </w:tcPr>
          <w:p w14:paraId="40B3CC65" w14:textId="79F81D5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06 (-0.0022 to 0.001) </w:t>
            </w:r>
          </w:p>
        </w:tc>
      </w:tr>
      <w:tr w:rsidR="002F10F2" w:rsidRPr="002F10F2" w14:paraId="66C45A03" w14:textId="77777777" w:rsidTr="00E6678D">
        <w:tc>
          <w:tcPr>
            <w:tcW w:w="2790" w:type="dxa"/>
          </w:tcPr>
          <w:p w14:paraId="5A752B56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60-69</w:t>
            </w:r>
          </w:p>
        </w:tc>
        <w:tc>
          <w:tcPr>
            <w:tcW w:w="2322" w:type="dxa"/>
            <w:vAlign w:val="bottom"/>
          </w:tcPr>
          <w:p w14:paraId="5C0C63DF" w14:textId="6D52E31B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47 (-0.0019 to 0.0112) </w:t>
            </w:r>
          </w:p>
        </w:tc>
        <w:tc>
          <w:tcPr>
            <w:tcW w:w="2322" w:type="dxa"/>
            <w:vAlign w:val="bottom"/>
          </w:tcPr>
          <w:p w14:paraId="626055D9" w14:textId="5D4FF4A6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116 (-0.0221 to -0.0011) </w:t>
            </w:r>
          </w:p>
        </w:tc>
        <w:tc>
          <w:tcPr>
            <w:tcW w:w="2322" w:type="dxa"/>
            <w:vAlign w:val="bottom"/>
          </w:tcPr>
          <w:p w14:paraId="24CA5EFE" w14:textId="68C35DCF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78 (0.015 to 0.0206) </w:t>
            </w:r>
          </w:p>
        </w:tc>
        <w:tc>
          <w:tcPr>
            <w:tcW w:w="2322" w:type="dxa"/>
            <w:vAlign w:val="bottom"/>
          </w:tcPr>
          <w:p w14:paraId="02AB051A" w14:textId="6080D2A2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36 (0.0031 to 0.0241) </w:t>
            </w:r>
          </w:p>
        </w:tc>
        <w:tc>
          <w:tcPr>
            <w:tcW w:w="2322" w:type="dxa"/>
            <w:vAlign w:val="bottom"/>
          </w:tcPr>
          <w:p w14:paraId="75EF6D37" w14:textId="0D92006D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7 (-0.0009 to 0.0024) </w:t>
            </w:r>
          </w:p>
        </w:tc>
      </w:tr>
      <w:tr w:rsidR="002F10F2" w:rsidRPr="002F10F2" w14:paraId="544FC13B" w14:textId="77777777" w:rsidTr="00E6678D">
        <w:tc>
          <w:tcPr>
            <w:tcW w:w="2790" w:type="dxa"/>
          </w:tcPr>
          <w:p w14:paraId="47303D4A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 xml:space="preserve">   70+</w:t>
            </w:r>
          </w:p>
        </w:tc>
        <w:tc>
          <w:tcPr>
            <w:tcW w:w="2322" w:type="dxa"/>
            <w:vAlign w:val="bottom"/>
          </w:tcPr>
          <w:p w14:paraId="20AC0EA2" w14:textId="36A5034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122 (0.005 to 0.0193) </w:t>
            </w:r>
          </w:p>
        </w:tc>
        <w:tc>
          <w:tcPr>
            <w:tcW w:w="2322" w:type="dxa"/>
            <w:vAlign w:val="bottom"/>
          </w:tcPr>
          <w:p w14:paraId="03BA3306" w14:textId="7702043B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27 (-0.0088 to 0.0143) </w:t>
            </w:r>
          </w:p>
        </w:tc>
        <w:tc>
          <w:tcPr>
            <w:tcW w:w="2322" w:type="dxa"/>
            <w:vAlign w:val="bottom"/>
          </w:tcPr>
          <w:p w14:paraId="19441C50" w14:textId="190903A8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202 (0.0171 to 0.0233) </w:t>
            </w:r>
          </w:p>
        </w:tc>
        <w:tc>
          <w:tcPr>
            <w:tcW w:w="2322" w:type="dxa"/>
            <w:vAlign w:val="bottom"/>
          </w:tcPr>
          <w:p w14:paraId="64FEE634" w14:textId="22D4AEC1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397 (0.0282 to 0.0512) </w:t>
            </w:r>
          </w:p>
        </w:tc>
        <w:tc>
          <w:tcPr>
            <w:tcW w:w="2322" w:type="dxa"/>
            <w:vAlign w:val="bottom"/>
          </w:tcPr>
          <w:p w14:paraId="21D23B20" w14:textId="5A3A0664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9 (-0.001 to 0.0027) </w:t>
            </w:r>
          </w:p>
        </w:tc>
      </w:tr>
      <w:tr w:rsidR="002F10F2" w:rsidRPr="002F10F2" w14:paraId="59ABF50F" w14:textId="77777777" w:rsidTr="00E6678D">
        <w:tc>
          <w:tcPr>
            <w:tcW w:w="2790" w:type="dxa"/>
          </w:tcPr>
          <w:p w14:paraId="52A5C474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Percent of female</w:t>
            </w:r>
          </w:p>
        </w:tc>
        <w:tc>
          <w:tcPr>
            <w:tcW w:w="2322" w:type="dxa"/>
            <w:vAlign w:val="bottom"/>
          </w:tcPr>
          <w:p w14:paraId="3C6E67F6" w14:textId="40CDB651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33 (0.0219 to 0.0442) </w:t>
            </w:r>
          </w:p>
        </w:tc>
        <w:tc>
          <w:tcPr>
            <w:tcW w:w="2322" w:type="dxa"/>
            <w:vAlign w:val="bottom"/>
          </w:tcPr>
          <w:p w14:paraId="72972FB1" w14:textId="314AAC04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635 (0.0456 to 0.0814) </w:t>
            </w:r>
          </w:p>
        </w:tc>
        <w:tc>
          <w:tcPr>
            <w:tcW w:w="2322" w:type="dxa"/>
            <w:vAlign w:val="bottom"/>
          </w:tcPr>
          <w:p w14:paraId="2D0D85A6" w14:textId="17565A2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32 (-0.008 to 0.0017) </w:t>
            </w:r>
          </w:p>
        </w:tc>
        <w:tc>
          <w:tcPr>
            <w:tcW w:w="2322" w:type="dxa"/>
            <w:vAlign w:val="bottom"/>
          </w:tcPr>
          <w:p w14:paraId="7ACCFDCE" w14:textId="79614C3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219 (0.004 to 0.0397) </w:t>
            </w:r>
          </w:p>
        </w:tc>
        <w:tc>
          <w:tcPr>
            <w:tcW w:w="2322" w:type="dxa"/>
            <w:vAlign w:val="bottom"/>
          </w:tcPr>
          <w:p w14:paraId="2531B323" w14:textId="01773FE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36 (-0.0064 to -0.0007) </w:t>
            </w:r>
          </w:p>
        </w:tc>
      </w:tr>
      <w:tr w:rsidR="002F10F2" w:rsidRPr="002F10F2" w14:paraId="6FD6FEE0" w14:textId="77777777" w:rsidTr="00E6678D">
        <w:tc>
          <w:tcPr>
            <w:tcW w:w="2790" w:type="dxa"/>
          </w:tcPr>
          <w:p w14:paraId="0D52973C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SDI index</w:t>
            </w:r>
          </w:p>
        </w:tc>
        <w:tc>
          <w:tcPr>
            <w:tcW w:w="2322" w:type="dxa"/>
            <w:vAlign w:val="bottom"/>
          </w:tcPr>
          <w:p w14:paraId="34808B3A" w14:textId="3427E4D6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4269ECEA" w14:textId="285E4468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74B2935D" w14:textId="2F590868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01CC4622" w14:textId="09F3A0C5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  <w:tc>
          <w:tcPr>
            <w:tcW w:w="2322" w:type="dxa"/>
            <w:vAlign w:val="bottom"/>
          </w:tcPr>
          <w:p w14:paraId="14AB36AF" w14:textId="4A5DD704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 (0 to 0) </w:t>
            </w:r>
          </w:p>
        </w:tc>
      </w:tr>
      <w:tr w:rsidR="002F10F2" w:rsidRPr="002F10F2" w14:paraId="0888888C" w14:textId="77777777" w:rsidTr="00E6678D">
        <w:tc>
          <w:tcPr>
            <w:tcW w:w="2790" w:type="dxa"/>
          </w:tcPr>
          <w:p w14:paraId="2B952FEC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Unemployment rates</w:t>
            </w:r>
          </w:p>
        </w:tc>
        <w:tc>
          <w:tcPr>
            <w:tcW w:w="2322" w:type="dxa"/>
            <w:vAlign w:val="bottom"/>
          </w:tcPr>
          <w:p w14:paraId="155C4C86" w14:textId="000E8099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9098 (-1.2049 to -0.6148) </w:t>
            </w:r>
          </w:p>
        </w:tc>
        <w:tc>
          <w:tcPr>
            <w:tcW w:w="2322" w:type="dxa"/>
            <w:vAlign w:val="bottom"/>
          </w:tcPr>
          <w:p w14:paraId="10F077B7" w14:textId="00A68FAE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1.3307 (-1.8044 to -0.857) </w:t>
            </w:r>
          </w:p>
        </w:tc>
        <w:tc>
          <w:tcPr>
            <w:tcW w:w="2322" w:type="dxa"/>
            <w:vAlign w:val="bottom"/>
          </w:tcPr>
          <w:p w14:paraId="742D6272" w14:textId="62DDFEEC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1566 (0.0283 to 0.2848) </w:t>
            </w:r>
          </w:p>
        </w:tc>
        <w:tc>
          <w:tcPr>
            <w:tcW w:w="2322" w:type="dxa"/>
            <w:vAlign w:val="bottom"/>
          </w:tcPr>
          <w:p w14:paraId="0C26ADBF" w14:textId="2D6AB21B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7536 (0.2814 to 1.2257) </w:t>
            </w:r>
          </w:p>
        </w:tc>
        <w:tc>
          <w:tcPr>
            <w:tcW w:w="2322" w:type="dxa"/>
            <w:vAlign w:val="bottom"/>
          </w:tcPr>
          <w:p w14:paraId="42E4354E" w14:textId="2B8B469A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913 (0.0157 to 0.1669) </w:t>
            </w:r>
          </w:p>
        </w:tc>
      </w:tr>
      <w:tr w:rsidR="002F10F2" w:rsidRPr="002F10F2" w14:paraId="2227CABD" w14:textId="77777777" w:rsidTr="00E6678D">
        <w:tc>
          <w:tcPr>
            <w:tcW w:w="2790" w:type="dxa"/>
          </w:tcPr>
          <w:p w14:paraId="20E8449E" w14:textId="77777777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F10F2">
              <w:rPr>
                <w:rFonts w:ascii="Times New Roman" w:hAnsi="Times New Roman" w:cs="Times New Roman"/>
                <w:sz w:val="22"/>
                <w:szCs w:val="22"/>
              </w:rPr>
              <w:t>PAF</w:t>
            </w:r>
          </w:p>
        </w:tc>
        <w:tc>
          <w:tcPr>
            <w:tcW w:w="2322" w:type="dxa"/>
            <w:vAlign w:val="bottom"/>
          </w:tcPr>
          <w:p w14:paraId="099D3878" w14:textId="08F54520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08 (-0.0015 to -0.0001) </w:t>
            </w:r>
          </w:p>
        </w:tc>
        <w:tc>
          <w:tcPr>
            <w:tcW w:w="2322" w:type="dxa"/>
            <w:vAlign w:val="bottom"/>
          </w:tcPr>
          <w:p w14:paraId="6F8C099D" w14:textId="23A9E603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18 (-0.0029 to -0.0007) </w:t>
            </w:r>
          </w:p>
        </w:tc>
        <w:tc>
          <w:tcPr>
            <w:tcW w:w="2322" w:type="dxa"/>
            <w:vAlign w:val="bottom"/>
          </w:tcPr>
          <w:p w14:paraId="6A59CAD0" w14:textId="6E8F9003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2 (-0.0001 to 0.0005) </w:t>
            </w:r>
          </w:p>
        </w:tc>
        <w:tc>
          <w:tcPr>
            <w:tcW w:w="2322" w:type="dxa"/>
            <w:vAlign w:val="bottom"/>
          </w:tcPr>
          <w:p w14:paraId="11C6744B" w14:textId="2AD85D33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-0.002 (-0.0031 to -0.0009) </w:t>
            </w:r>
          </w:p>
        </w:tc>
        <w:tc>
          <w:tcPr>
            <w:tcW w:w="2322" w:type="dxa"/>
            <w:vAlign w:val="bottom"/>
          </w:tcPr>
          <w:p w14:paraId="056815DA" w14:textId="3F045BBF" w:rsidR="002F10F2" w:rsidRPr="002F10F2" w:rsidRDefault="002F10F2" w:rsidP="002F10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4EA3">
              <w:rPr>
                <w:rFonts w:ascii="Times New Roman" w:hAnsi="Times New Roman" w:cs="Times New Roman"/>
                <w:sz w:val="22"/>
                <w:szCs w:val="22"/>
              </w:rPr>
              <w:t xml:space="preserve">0.0002 (0 to 0.0004) </w:t>
            </w:r>
          </w:p>
        </w:tc>
      </w:tr>
    </w:tbl>
    <w:p w14:paraId="2427E4D4" w14:textId="77777777" w:rsidR="002F10F2" w:rsidRPr="002F10F2" w:rsidRDefault="002F10F2" w:rsidP="002F10F2">
      <w:pPr>
        <w:spacing w:after="0"/>
        <w:rPr>
          <w:rFonts w:ascii="Times New Roman" w:hAnsi="Times New Roman" w:cs="Times New Roman"/>
          <w:sz w:val="22"/>
          <w:szCs w:val="22"/>
        </w:rPr>
      </w:pPr>
      <w:r w:rsidRPr="002F10F2">
        <w:rPr>
          <w:rFonts w:ascii="Times New Roman" w:hAnsi="Times New Roman" w:cs="Times New Roman"/>
          <w:sz w:val="22"/>
          <w:szCs w:val="22"/>
        </w:rPr>
        <w:t>Abbreviation: SDI, socio-demographic Index; PAF, population attributable population.</w:t>
      </w:r>
    </w:p>
    <w:p w14:paraId="356C8C90" w14:textId="77777777" w:rsidR="002F10F2" w:rsidRDefault="002F10F2" w:rsidP="00BA0136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DD49C74" w14:textId="77777777" w:rsidR="002F10F2" w:rsidRPr="00A97D13" w:rsidRDefault="002F10F2" w:rsidP="00BA0136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FBE7DF6" w14:textId="77777777" w:rsidR="00592390" w:rsidRDefault="00592390" w:rsidP="00543CDD">
      <w:pPr>
        <w:spacing w:after="0"/>
        <w:rPr>
          <w:rFonts w:ascii="Times New Roman" w:hAnsi="Times New Roman" w:cs="Times New Roman"/>
          <w:sz w:val="22"/>
          <w:szCs w:val="22"/>
        </w:rPr>
      </w:pPr>
    </w:p>
    <w:p w14:paraId="5A90306B" w14:textId="7BB45B43" w:rsidR="00BD22DD" w:rsidRDefault="00122646" w:rsidP="00354EA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BD22DD" w:rsidSect="00354EA3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2F4A9" w14:textId="77777777" w:rsidR="00844A2A" w:rsidRDefault="00844A2A" w:rsidP="00506C04">
      <w:pPr>
        <w:spacing w:after="0" w:line="240" w:lineRule="auto"/>
      </w:pPr>
      <w:r>
        <w:separator/>
      </w:r>
    </w:p>
  </w:endnote>
  <w:endnote w:type="continuationSeparator" w:id="0">
    <w:p w14:paraId="100C0C64" w14:textId="77777777" w:rsidR="00844A2A" w:rsidRDefault="00844A2A" w:rsidP="00506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3203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8CC577" w14:textId="173A4087" w:rsidR="00B3625E" w:rsidRDefault="00B362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1031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10620D5C" w14:textId="77777777" w:rsidR="00B3625E" w:rsidRDefault="00B362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03CB5D" w14:textId="77777777" w:rsidR="00844A2A" w:rsidRDefault="00844A2A" w:rsidP="00506C04">
      <w:pPr>
        <w:spacing w:after="0" w:line="240" w:lineRule="auto"/>
      </w:pPr>
      <w:r>
        <w:separator/>
      </w:r>
    </w:p>
  </w:footnote>
  <w:footnote w:type="continuationSeparator" w:id="0">
    <w:p w14:paraId="781CBB7F" w14:textId="77777777" w:rsidR="00844A2A" w:rsidRDefault="00844A2A" w:rsidP="00506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A4A7E"/>
    <w:multiLevelType w:val="hybridMultilevel"/>
    <w:tmpl w:val="1CF8A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39639D8"/>
    <w:multiLevelType w:val="hybridMultilevel"/>
    <w:tmpl w:val="7EB8F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0588621">
    <w:abstractNumId w:val="0"/>
  </w:num>
  <w:num w:numId="2" w16cid:durableId="6752268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ourier New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afpdeay09p0cead0bpaxxrefdwvppa0rv2&quot;&gt;Social and health spending&lt;record-ids&gt;&lt;item&gt;2&lt;/item&gt;&lt;item&gt;3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1&lt;/item&gt;&lt;item&gt;22&lt;/item&gt;&lt;item&gt;23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846FBC"/>
    <w:rsid w:val="00000E74"/>
    <w:rsid w:val="00000F1E"/>
    <w:rsid w:val="00005378"/>
    <w:rsid w:val="00005519"/>
    <w:rsid w:val="000059FC"/>
    <w:rsid w:val="0000638F"/>
    <w:rsid w:val="00013DB3"/>
    <w:rsid w:val="00017219"/>
    <w:rsid w:val="00020F96"/>
    <w:rsid w:val="00021D24"/>
    <w:rsid w:val="0003052B"/>
    <w:rsid w:val="00031801"/>
    <w:rsid w:val="00031DBC"/>
    <w:rsid w:val="00033444"/>
    <w:rsid w:val="00036333"/>
    <w:rsid w:val="00046853"/>
    <w:rsid w:val="00050685"/>
    <w:rsid w:val="00054C75"/>
    <w:rsid w:val="00057765"/>
    <w:rsid w:val="00062893"/>
    <w:rsid w:val="00062D3E"/>
    <w:rsid w:val="000655D5"/>
    <w:rsid w:val="000678E5"/>
    <w:rsid w:val="00070185"/>
    <w:rsid w:val="00072A1C"/>
    <w:rsid w:val="00073826"/>
    <w:rsid w:val="00074236"/>
    <w:rsid w:val="00077302"/>
    <w:rsid w:val="00082074"/>
    <w:rsid w:val="000826DD"/>
    <w:rsid w:val="00083E10"/>
    <w:rsid w:val="00091F9D"/>
    <w:rsid w:val="0009349B"/>
    <w:rsid w:val="000A032E"/>
    <w:rsid w:val="000A29EE"/>
    <w:rsid w:val="000A31D6"/>
    <w:rsid w:val="000A67DB"/>
    <w:rsid w:val="000B08A4"/>
    <w:rsid w:val="000B0A83"/>
    <w:rsid w:val="000B328A"/>
    <w:rsid w:val="000B4A24"/>
    <w:rsid w:val="000B55BC"/>
    <w:rsid w:val="000B78E1"/>
    <w:rsid w:val="000C01B9"/>
    <w:rsid w:val="000C0318"/>
    <w:rsid w:val="000C0593"/>
    <w:rsid w:val="000C6012"/>
    <w:rsid w:val="000C6160"/>
    <w:rsid w:val="000D4817"/>
    <w:rsid w:val="000D6A72"/>
    <w:rsid w:val="000D7E44"/>
    <w:rsid w:val="000D7F35"/>
    <w:rsid w:val="000E0060"/>
    <w:rsid w:val="000E2D8E"/>
    <w:rsid w:val="000E2FB1"/>
    <w:rsid w:val="000E35B3"/>
    <w:rsid w:val="000E43A5"/>
    <w:rsid w:val="000E4E8C"/>
    <w:rsid w:val="000E694E"/>
    <w:rsid w:val="000F1BB2"/>
    <w:rsid w:val="000F226E"/>
    <w:rsid w:val="000F39E4"/>
    <w:rsid w:val="000F7738"/>
    <w:rsid w:val="00101F5F"/>
    <w:rsid w:val="00105373"/>
    <w:rsid w:val="001119A6"/>
    <w:rsid w:val="00114EC7"/>
    <w:rsid w:val="00120FE6"/>
    <w:rsid w:val="0012195A"/>
    <w:rsid w:val="00122646"/>
    <w:rsid w:val="00122A28"/>
    <w:rsid w:val="001232C8"/>
    <w:rsid w:val="00136E9B"/>
    <w:rsid w:val="00140784"/>
    <w:rsid w:val="001455C2"/>
    <w:rsid w:val="00147479"/>
    <w:rsid w:val="0015194F"/>
    <w:rsid w:val="00153C46"/>
    <w:rsid w:val="0015605C"/>
    <w:rsid w:val="001574BF"/>
    <w:rsid w:val="00162777"/>
    <w:rsid w:val="00162D2C"/>
    <w:rsid w:val="001665CB"/>
    <w:rsid w:val="00166D52"/>
    <w:rsid w:val="00176D35"/>
    <w:rsid w:val="00181F51"/>
    <w:rsid w:val="00183EC3"/>
    <w:rsid w:val="00183F68"/>
    <w:rsid w:val="00184610"/>
    <w:rsid w:val="00185243"/>
    <w:rsid w:val="00186F2C"/>
    <w:rsid w:val="0019145C"/>
    <w:rsid w:val="00191538"/>
    <w:rsid w:val="0019347E"/>
    <w:rsid w:val="00193693"/>
    <w:rsid w:val="00194612"/>
    <w:rsid w:val="0019493A"/>
    <w:rsid w:val="00197483"/>
    <w:rsid w:val="001A5C6F"/>
    <w:rsid w:val="001A5E6E"/>
    <w:rsid w:val="001A6CB1"/>
    <w:rsid w:val="001A71F3"/>
    <w:rsid w:val="001B11B5"/>
    <w:rsid w:val="001B2FE7"/>
    <w:rsid w:val="001B376F"/>
    <w:rsid w:val="001B3948"/>
    <w:rsid w:val="001B51F6"/>
    <w:rsid w:val="001B5C66"/>
    <w:rsid w:val="001B782A"/>
    <w:rsid w:val="001C4CCD"/>
    <w:rsid w:val="001C54B4"/>
    <w:rsid w:val="001D55E8"/>
    <w:rsid w:val="001D77E8"/>
    <w:rsid w:val="001E3EB3"/>
    <w:rsid w:val="001E43A5"/>
    <w:rsid w:val="001E5A97"/>
    <w:rsid w:val="001F3BC0"/>
    <w:rsid w:val="001F45DA"/>
    <w:rsid w:val="002037A6"/>
    <w:rsid w:val="002128CB"/>
    <w:rsid w:val="00213019"/>
    <w:rsid w:val="002138C0"/>
    <w:rsid w:val="00215003"/>
    <w:rsid w:val="00221958"/>
    <w:rsid w:val="00223F96"/>
    <w:rsid w:val="00227ED5"/>
    <w:rsid w:val="0023126C"/>
    <w:rsid w:val="00233708"/>
    <w:rsid w:val="00233F21"/>
    <w:rsid w:val="002341FA"/>
    <w:rsid w:val="002442F5"/>
    <w:rsid w:val="00247BDE"/>
    <w:rsid w:val="00247E30"/>
    <w:rsid w:val="00253E8D"/>
    <w:rsid w:val="00262DA9"/>
    <w:rsid w:val="00263062"/>
    <w:rsid w:val="00263814"/>
    <w:rsid w:val="00267C21"/>
    <w:rsid w:val="002706FB"/>
    <w:rsid w:val="00271752"/>
    <w:rsid w:val="00272196"/>
    <w:rsid w:val="00275599"/>
    <w:rsid w:val="00280852"/>
    <w:rsid w:val="0028326F"/>
    <w:rsid w:val="0028364A"/>
    <w:rsid w:val="00283EBD"/>
    <w:rsid w:val="00285842"/>
    <w:rsid w:val="00285AB2"/>
    <w:rsid w:val="002871AF"/>
    <w:rsid w:val="00290606"/>
    <w:rsid w:val="00292F14"/>
    <w:rsid w:val="00293093"/>
    <w:rsid w:val="002A083C"/>
    <w:rsid w:val="002A12EC"/>
    <w:rsid w:val="002B0846"/>
    <w:rsid w:val="002B0A6D"/>
    <w:rsid w:val="002B1681"/>
    <w:rsid w:val="002B4F17"/>
    <w:rsid w:val="002C0963"/>
    <w:rsid w:val="002C3666"/>
    <w:rsid w:val="002C54FC"/>
    <w:rsid w:val="002C70C8"/>
    <w:rsid w:val="002C7CBB"/>
    <w:rsid w:val="002D01C8"/>
    <w:rsid w:val="002D53FF"/>
    <w:rsid w:val="002D7FD0"/>
    <w:rsid w:val="002E00B0"/>
    <w:rsid w:val="002E03ED"/>
    <w:rsid w:val="002E3A01"/>
    <w:rsid w:val="002E4328"/>
    <w:rsid w:val="002E447E"/>
    <w:rsid w:val="002E6FEA"/>
    <w:rsid w:val="002F10F2"/>
    <w:rsid w:val="002F1C76"/>
    <w:rsid w:val="002F303F"/>
    <w:rsid w:val="002F3AEE"/>
    <w:rsid w:val="002F589D"/>
    <w:rsid w:val="00301C90"/>
    <w:rsid w:val="003021E2"/>
    <w:rsid w:val="00305FF8"/>
    <w:rsid w:val="00310E13"/>
    <w:rsid w:val="003117DD"/>
    <w:rsid w:val="00313108"/>
    <w:rsid w:val="00314188"/>
    <w:rsid w:val="00317276"/>
    <w:rsid w:val="00317CB9"/>
    <w:rsid w:val="0032453A"/>
    <w:rsid w:val="003257F7"/>
    <w:rsid w:val="00326F8E"/>
    <w:rsid w:val="00327F67"/>
    <w:rsid w:val="00332332"/>
    <w:rsid w:val="0033468C"/>
    <w:rsid w:val="003405DD"/>
    <w:rsid w:val="00345CC1"/>
    <w:rsid w:val="003464C7"/>
    <w:rsid w:val="003511C2"/>
    <w:rsid w:val="00354EA3"/>
    <w:rsid w:val="00356244"/>
    <w:rsid w:val="00357060"/>
    <w:rsid w:val="00360364"/>
    <w:rsid w:val="003622D7"/>
    <w:rsid w:val="0036265B"/>
    <w:rsid w:val="003667AE"/>
    <w:rsid w:val="00373D15"/>
    <w:rsid w:val="00374D84"/>
    <w:rsid w:val="00377E0D"/>
    <w:rsid w:val="00377E57"/>
    <w:rsid w:val="00377F7F"/>
    <w:rsid w:val="003827DD"/>
    <w:rsid w:val="003852D4"/>
    <w:rsid w:val="00385F03"/>
    <w:rsid w:val="00386CE7"/>
    <w:rsid w:val="003955D4"/>
    <w:rsid w:val="00395DF8"/>
    <w:rsid w:val="003A264E"/>
    <w:rsid w:val="003A2CB1"/>
    <w:rsid w:val="003A34DE"/>
    <w:rsid w:val="003A487D"/>
    <w:rsid w:val="003A5D2A"/>
    <w:rsid w:val="003A6A03"/>
    <w:rsid w:val="003A76A3"/>
    <w:rsid w:val="003A7825"/>
    <w:rsid w:val="003B1031"/>
    <w:rsid w:val="003B53B3"/>
    <w:rsid w:val="003C0291"/>
    <w:rsid w:val="003C0F4F"/>
    <w:rsid w:val="003C3E7A"/>
    <w:rsid w:val="003C51F1"/>
    <w:rsid w:val="003C5B6C"/>
    <w:rsid w:val="003D177F"/>
    <w:rsid w:val="003D6060"/>
    <w:rsid w:val="003D6BC0"/>
    <w:rsid w:val="003D73EF"/>
    <w:rsid w:val="003D751A"/>
    <w:rsid w:val="003D7C69"/>
    <w:rsid w:val="003E0C68"/>
    <w:rsid w:val="003E1712"/>
    <w:rsid w:val="003E2B8F"/>
    <w:rsid w:val="003E7C69"/>
    <w:rsid w:val="003F3E74"/>
    <w:rsid w:val="003F44D3"/>
    <w:rsid w:val="004009BC"/>
    <w:rsid w:val="00402B94"/>
    <w:rsid w:val="0040438F"/>
    <w:rsid w:val="00406F32"/>
    <w:rsid w:val="00407F5B"/>
    <w:rsid w:val="004129F6"/>
    <w:rsid w:val="004136A7"/>
    <w:rsid w:val="00414216"/>
    <w:rsid w:val="004150BB"/>
    <w:rsid w:val="00417932"/>
    <w:rsid w:val="004201D3"/>
    <w:rsid w:val="0042045A"/>
    <w:rsid w:val="0042225A"/>
    <w:rsid w:val="00423C36"/>
    <w:rsid w:val="00425267"/>
    <w:rsid w:val="00427C5B"/>
    <w:rsid w:val="00430C5D"/>
    <w:rsid w:val="004310C5"/>
    <w:rsid w:val="0043321D"/>
    <w:rsid w:val="0043375B"/>
    <w:rsid w:val="0043418F"/>
    <w:rsid w:val="004366DA"/>
    <w:rsid w:val="00444623"/>
    <w:rsid w:val="00445F3D"/>
    <w:rsid w:val="00452E73"/>
    <w:rsid w:val="004623B8"/>
    <w:rsid w:val="00462D58"/>
    <w:rsid w:val="00465171"/>
    <w:rsid w:val="00465308"/>
    <w:rsid w:val="00466AE8"/>
    <w:rsid w:val="0046767A"/>
    <w:rsid w:val="00470939"/>
    <w:rsid w:val="00474229"/>
    <w:rsid w:val="00475C17"/>
    <w:rsid w:val="00476AC3"/>
    <w:rsid w:val="00477DF0"/>
    <w:rsid w:val="00477F01"/>
    <w:rsid w:val="0048256F"/>
    <w:rsid w:val="00482A17"/>
    <w:rsid w:val="00484331"/>
    <w:rsid w:val="00491DBE"/>
    <w:rsid w:val="004962CC"/>
    <w:rsid w:val="0049782A"/>
    <w:rsid w:val="004A0025"/>
    <w:rsid w:val="004A17A1"/>
    <w:rsid w:val="004A19CE"/>
    <w:rsid w:val="004A6CA0"/>
    <w:rsid w:val="004A7224"/>
    <w:rsid w:val="004B0B64"/>
    <w:rsid w:val="004B1FF8"/>
    <w:rsid w:val="004B2162"/>
    <w:rsid w:val="004B218F"/>
    <w:rsid w:val="004B21BF"/>
    <w:rsid w:val="004B6637"/>
    <w:rsid w:val="004C1A58"/>
    <w:rsid w:val="004C3FDA"/>
    <w:rsid w:val="004C62C7"/>
    <w:rsid w:val="004C66A4"/>
    <w:rsid w:val="004C72AE"/>
    <w:rsid w:val="004C7808"/>
    <w:rsid w:val="004D18AD"/>
    <w:rsid w:val="004D2325"/>
    <w:rsid w:val="004D5C26"/>
    <w:rsid w:val="004D6AB7"/>
    <w:rsid w:val="004D6C2E"/>
    <w:rsid w:val="004E01FD"/>
    <w:rsid w:val="004E0202"/>
    <w:rsid w:val="004E07BB"/>
    <w:rsid w:val="004E0E26"/>
    <w:rsid w:val="004E0EF3"/>
    <w:rsid w:val="004E535D"/>
    <w:rsid w:val="004E6984"/>
    <w:rsid w:val="004E7166"/>
    <w:rsid w:val="004F001F"/>
    <w:rsid w:val="004F017C"/>
    <w:rsid w:val="004F3A88"/>
    <w:rsid w:val="004F4E7C"/>
    <w:rsid w:val="004F73D7"/>
    <w:rsid w:val="004F789E"/>
    <w:rsid w:val="005028D2"/>
    <w:rsid w:val="00504655"/>
    <w:rsid w:val="00504FA5"/>
    <w:rsid w:val="00505C1F"/>
    <w:rsid w:val="00506C04"/>
    <w:rsid w:val="00510FDF"/>
    <w:rsid w:val="005112F4"/>
    <w:rsid w:val="005120CA"/>
    <w:rsid w:val="00512532"/>
    <w:rsid w:val="00512CD1"/>
    <w:rsid w:val="00513323"/>
    <w:rsid w:val="00514A05"/>
    <w:rsid w:val="00516B6B"/>
    <w:rsid w:val="00516D66"/>
    <w:rsid w:val="00517946"/>
    <w:rsid w:val="0052272E"/>
    <w:rsid w:val="00526278"/>
    <w:rsid w:val="00531C54"/>
    <w:rsid w:val="00532194"/>
    <w:rsid w:val="00534984"/>
    <w:rsid w:val="00537C2C"/>
    <w:rsid w:val="005431C2"/>
    <w:rsid w:val="00543CDD"/>
    <w:rsid w:val="00553D7E"/>
    <w:rsid w:val="00557407"/>
    <w:rsid w:val="005579AD"/>
    <w:rsid w:val="00560DED"/>
    <w:rsid w:val="00565731"/>
    <w:rsid w:val="00571225"/>
    <w:rsid w:val="005716F2"/>
    <w:rsid w:val="00571AE2"/>
    <w:rsid w:val="00574FE4"/>
    <w:rsid w:val="00575E05"/>
    <w:rsid w:val="00576A1C"/>
    <w:rsid w:val="00581583"/>
    <w:rsid w:val="00581CC1"/>
    <w:rsid w:val="00585867"/>
    <w:rsid w:val="00585E7B"/>
    <w:rsid w:val="00592390"/>
    <w:rsid w:val="005A01AC"/>
    <w:rsid w:val="005A1F09"/>
    <w:rsid w:val="005A3484"/>
    <w:rsid w:val="005A3ED2"/>
    <w:rsid w:val="005A4A85"/>
    <w:rsid w:val="005A675C"/>
    <w:rsid w:val="005A73CB"/>
    <w:rsid w:val="005B0947"/>
    <w:rsid w:val="005B26A5"/>
    <w:rsid w:val="005B3016"/>
    <w:rsid w:val="005B37EA"/>
    <w:rsid w:val="005B3B6D"/>
    <w:rsid w:val="005B4E0A"/>
    <w:rsid w:val="005C0AC1"/>
    <w:rsid w:val="005C0EE4"/>
    <w:rsid w:val="005C4A13"/>
    <w:rsid w:val="005D140E"/>
    <w:rsid w:val="005D1F63"/>
    <w:rsid w:val="005D258B"/>
    <w:rsid w:val="005D685C"/>
    <w:rsid w:val="005E1B71"/>
    <w:rsid w:val="005E1ED6"/>
    <w:rsid w:val="005E3261"/>
    <w:rsid w:val="005E44AD"/>
    <w:rsid w:val="005F1CDB"/>
    <w:rsid w:val="005F3A5E"/>
    <w:rsid w:val="005F43DD"/>
    <w:rsid w:val="005F4BD9"/>
    <w:rsid w:val="005F7454"/>
    <w:rsid w:val="005F7C58"/>
    <w:rsid w:val="00600C3D"/>
    <w:rsid w:val="006013FC"/>
    <w:rsid w:val="006015BD"/>
    <w:rsid w:val="00601F64"/>
    <w:rsid w:val="00606A3C"/>
    <w:rsid w:val="00610365"/>
    <w:rsid w:val="00612E8F"/>
    <w:rsid w:val="00614426"/>
    <w:rsid w:val="00615557"/>
    <w:rsid w:val="00621756"/>
    <w:rsid w:val="00621CE5"/>
    <w:rsid w:val="00621E54"/>
    <w:rsid w:val="00622A28"/>
    <w:rsid w:val="006237EE"/>
    <w:rsid w:val="00623C8D"/>
    <w:rsid w:val="00623E09"/>
    <w:rsid w:val="006275D7"/>
    <w:rsid w:val="006302A2"/>
    <w:rsid w:val="006365D8"/>
    <w:rsid w:val="0064062D"/>
    <w:rsid w:val="00641414"/>
    <w:rsid w:val="00645C99"/>
    <w:rsid w:val="00646904"/>
    <w:rsid w:val="006475FB"/>
    <w:rsid w:val="0065063D"/>
    <w:rsid w:val="00651EA9"/>
    <w:rsid w:val="006522F1"/>
    <w:rsid w:val="00654431"/>
    <w:rsid w:val="006549CB"/>
    <w:rsid w:val="0066047F"/>
    <w:rsid w:val="0066051E"/>
    <w:rsid w:val="0066190B"/>
    <w:rsid w:val="00662B53"/>
    <w:rsid w:val="0066385F"/>
    <w:rsid w:val="00663A3B"/>
    <w:rsid w:val="00665A9A"/>
    <w:rsid w:val="006714BF"/>
    <w:rsid w:val="006717C9"/>
    <w:rsid w:val="00675869"/>
    <w:rsid w:val="0068211B"/>
    <w:rsid w:val="00687461"/>
    <w:rsid w:val="00690721"/>
    <w:rsid w:val="00690C82"/>
    <w:rsid w:val="00693561"/>
    <w:rsid w:val="00693650"/>
    <w:rsid w:val="00693FB1"/>
    <w:rsid w:val="006A19CD"/>
    <w:rsid w:val="006A1D10"/>
    <w:rsid w:val="006A3DC1"/>
    <w:rsid w:val="006A6599"/>
    <w:rsid w:val="006A6929"/>
    <w:rsid w:val="006B3B5E"/>
    <w:rsid w:val="006B3C8E"/>
    <w:rsid w:val="006B6E86"/>
    <w:rsid w:val="006C6AE4"/>
    <w:rsid w:val="006C6FD6"/>
    <w:rsid w:val="006D09ED"/>
    <w:rsid w:val="006D456A"/>
    <w:rsid w:val="006D4905"/>
    <w:rsid w:val="006E13BB"/>
    <w:rsid w:val="006E2842"/>
    <w:rsid w:val="006E3BD4"/>
    <w:rsid w:val="006E57DD"/>
    <w:rsid w:val="006E7847"/>
    <w:rsid w:val="006F18B2"/>
    <w:rsid w:val="00700776"/>
    <w:rsid w:val="00704D4A"/>
    <w:rsid w:val="0071183A"/>
    <w:rsid w:val="007121E7"/>
    <w:rsid w:val="00712C66"/>
    <w:rsid w:val="007141A8"/>
    <w:rsid w:val="00714895"/>
    <w:rsid w:val="007152C2"/>
    <w:rsid w:val="0071643C"/>
    <w:rsid w:val="007166E8"/>
    <w:rsid w:val="00716F1F"/>
    <w:rsid w:val="007222A1"/>
    <w:rsid w:val="00726F77"/>
    <w:rsid w:val="00727231"/>
    <w:rsid w:val="007276D3"/>
    <w:rsid w:val="0073145F"/>
    <w:rsid w:val="00732928"/>
    <w:rsid w:val="00732F5F"/>
    <w:rsid w:val="00733CC1"/>
    <w:rsid w:val="00736EB2"/>
    <w:rsid w:val="0074032E"/>
    <w:rsid w:val="00740EFE"/>
    <w:rsid w:val="0074422F"/>
    <w:rsid w:val="00745176"/>
    <w:rsid w:val="00745769"/>
    <w:rsid w:val="007470DD"/>
    <w:rsid w:val="007549A9"/>
    <w:rsid w:val="00756511"/>
    <w:rsid w:val="00760C9D"/>
    <w:rsid w:val="00762218"/>
    <w:rsid w:val="0076516B"/>
    <w:rsid w:val="00770EA8"/>
    <w:rsid w:val="00772C9F"/>
    <w:rsid w:val="007805A8"/>
    <w:rsid w:val="007818D8"/>
    <w:rsid w:val="00782907"/>
    <w:rsid w:val="007838DF"/>
    <w:rsid w:val="0079052E"/>
    <w:rsid w:val="00791DF6"/>
    <w:rsid w:val="0079473D"/>
    <w:rsid w:val="00795DFE"/>
    <w:rsid w:val="007969A2"/>
    <w:rsid w:val="007971A5"/>
    <w:rsid w:val="00797F3D"/>
    <w:rsid w:val="007A0FA7"/>
    <w:rsid w:val="007A135F"/>
    <w:rsid w:val="007A16C1"/>
    <w:rsid w:val="007A240A"/>
    <w:rsid w:val="007A7F58"/>
    <w:rsid w:val="007B0848"/>
    <w:rsid w:val="007B2660"/>
    <w:rsid w:val="007B3193"/>
    <w:rsid w:val="007B3212"/>
    <w:rsid w:val="007B6E28"/>
    <w:rsid w:val="007C1F00"/>
    <w:rsid w:val="007C2CF0"/>
    <w:rsid w:val="007C2F63"/>
    <w:rsid w:val="007C3406"/>
    <w:rsid w:val="007C4349"/>
    <w:rsid w:val="007C43A3"/>
    <w:rsid w:val="007C51B6"/>
    <w:rsid w:val="007C5DD6"/>
    <w:rsid w:val="007C5E5A"/>
    <w:rsid w:val="007D0643"/>
    <w:rsid w:val="007D2622"/>
    <w:rsid w:val="007D29FD"/>
    <w:rsid w:val="007D51C8"/>
    <w:rsid w:val="007D7D87"/>
    <w:rsid w:val="007E1F10"/>
    <w:rsid w:val="007E38C5"/>
    <w:rsid w:val="007E4A98"/>
    <w:rsid w:val="007E52C7"/>
    <w:rsid w:val="007E6B3A"/>
    <w:rsid w:val="007F0EB1"/>
    <w:rsid w:val="007F3966"/>
    <w:rsid w:val="007F51CC"/>
    <w:rsid w:val="007F654E"/>
    <w:rsid w:val="008030C9"/>
    <w:rsid w:val="008064D9"/>
    <w:rsid w:val="00807A46"/>
    <w:rsid w:val="00812433"/>
    <w:rsid w:val="00813D3A"/>
    <w:rsid w:val="008149B9"/>
    <w:rsid w:val="00814A5A"/>
    <w:rsid w:val="00823599"/>
    <w:rsid w:val="00824199"/>
    <w:rsid w:val="00831E38"/>
    <w:rsid w:val="00833FAB"/>
    <w:rsid w:val="0083706A"/>
    <w:rsid w:val="008379AD"/>
    <w:rsid w:val="00841A93"/>
    <w:rsid w:val="00844A2A"/>
    <w:rsid w:val="00846AF1"/>
    <w:rsid w:val="00846FBC"/>
    <w:rsid w:val="0085119D"/>
    <w:rsid w:val="00854091"/>
    <w:rsid w:val="00854B51"/>
    <w:rsid w:val="0085791C"/>
    <w:rsid w:val="008624B6"/>
    <w:rsid w:val="00863BCE"/>
    <w:rsid w:val="00864BD7"/>
    <w:rsid w:val="00865026"/>
    <w:rsid w:val="008660D5"/>
    <w:rsid w:val="008668F6"/>
    <w:rsid w:val="00867D57"/>
    <w:rsid w:val="00870570"/>
    <w:rsid w:val="00871A22"/>
    <w:rsid w:val="00872906"/>
    <w:rsid w:val="00873A6D"/>
    <w:rsid w:val="0087736F"/>
    <w:rsid w:val="00881F5E"/>
    <w:rsid w:val="00882CCD"/>
    <w:rsid w:val="00883A60"/>
    <w:rsid w:val="00887456"/>
    <w:rsid w:val="00887D91"/>
    <w:rsid w:val="0089128F"/>
    <w:rsid w:val="00894257"/>
    <w:rsid w:val="008974E6"/>
    <w:rsid w:val="008A0389"/>
    <w:rsid w:val="008A1818"/>
    <w:rsid w:val="008A243E"/>
    <w:rsid w:val="008A2941"/>
    <w:rsid w:val="008A4743"/>
    <w:rsid w:val="008A536A"/>
    <w:rsid w:val="008A7049"/>
    <w:rsid w:val="008A7C9B"/>
    <w:rsid w:val="008B0F7A"/>
    <w:rsid w:val="008B2192"/>
    <w:rsid w:val="008B2A42"/>
    <w:rsid w:val="008B32CC"/>
    <w:rsid w:val="008B714E"/>
    <w:rsid w:val="008B7BBE"/>
    <w:rsid w:val="008B7DCE"/>
    <w:rsid w:val="008C430B"/>
    <w:rsid w:val="008C5220"/>
    <w:rsid w:val="008C7381"/>
    <w:rsid w:val="008D4663"/>
    <w:rsid w:val="008D48A6"/>
    <w:rsid w:val="008D5E69"/>
    <w:rsid w:val="008E3CCA"/>
    <w:rsid w:val="008E54A2"/>
    <w:rsid w:val="008E62A5"/>
    <w:rsid w:val="008F0E40"/>
    <w:rsid w:val="008F2BA3"/>
    <w:rsid w:val="008F441C"/>
    <w:rsid w:val="008F525C"/>
    <w:rsid w:val="00901AE3"/>
    <w:rsid w:val="009033BC"/>
    <w:rsid w:val="00911DF7"/>
    <w:rsid w:val="0091429F"/>
    <w:rsid w:val="00917006"/>
    <w:rsid w:val="00917A21"/>
    <w:rsid w:val="00920717"/>
    <w:rsid w:val="00920920"/>
    <w:rsid w:val="00923A9D"/>
    <w:rsid w:val="00923FBD"/>
    <w:rsid w:val="00924DEA"/>
    <w:rsid w:val="00925156"/>
    <w:rsid w:val="009263B6"/>
    <w:rsid w:val="00927F3D"/>
    <w:rsid w:val="00931766"/>
    <w:rsid w:val="00931BE6"/>
    <w:rsid w:val="00932209"/>
    <w:rsid w:val="009343C3"/>
    <w:rsid w:val="009406D1"/>
    <w:rsid w:val="00940A0E"/>
    <w:rsid w:val="0094276A"/>
    <w:rsid w:val="00942948"/>
    <w:rsid w:val="00942FB0"/>
    <w:rsid w:val="009444FA"/>
    <w:rsid w:val="009451CA"/>
    <w:rsid w:val="009468C2"/>
    <w:rsid w:val="00953742"/>
    <w:rsid w:val="009634D2"/>
    <w:rsid w:val="009641F7"/>
    <w:rsid w:val="00965555"/>
    <w:rsid w:val="00965558"/>
    <w:rsid w:val="009674BE"/>
    <w:rsid w:val="00970881"/>
    <w:rsid w:val="00973264"/>
    <w:rsid w:val="009745FA"/>
    <w:rsid w:val="009766CB"/>
    <w:rsid w:val="00982D86"/>
    <w:rsid w:val="009832B4"/>
    <w:rsid w:val="00983F1B"/>
    <w:rsid w:val="009845E3"/>
    <w:rsid w:val="009864FB"/>
    <w:rsid w:val="00991995"/>
    <w:rsid w:val="00996AB1"/>
    <w:rsid w:val="00997661"/>
    <w:rsid w:val="009977EC"/>
    <w:rsid w:val="00997901"/>
    <w:rsid w:val="00997F1B"/>
    <w:rsid w:val="009A01BB"/>
    <w:rsid w:val="009A2116"/>
    <w:rsid w:val="009A2BC9"/>
    <w:rsid w:val="009A4A67"/>
    <w:rsid w:val="009A5D7E"/>
    <w:rsid w:val="009B17E3"/>
    <w:rsid w:val="009B4452"/>
    <w:rsid w:val="009B6EC9"/>
    <w:rsid w:val="009B77B7"/>
    <w:rsid w:val="009B7C4C"/>
    <w:rsid w:val="009C0D69"/>
    <w:rsid w:val="009C655D"/>
    <w:rsid w:val="009C7550"/>
    <w:rsid w:val="009D1547"/>
    <w:rsid w:val="009D199D"/>
    <w:rsid w:val="009D4023"/>
    <w:rsid w:val="009D5417"/>
    <w:rsid w:val="009D6B2B"/>
    <w:rsid w:val="009E3276"/>
    <w:rsid w:val="009E4683"/>
    <w:rsid w:val="009E763E"/>
    <w:rsid w:val="009F094F"/>
    <w:rsid w:val="009F1FA7"/>
    <w:rsid w:val="009F4597"/>
    <w:rsid w:val="009F661A"/>
    <w:rsid w:val="009F6C56"/>
    <w:rsid w:val="00A00717"/>
    <w:rsid w:val="00A03DA3"/>
    <w:rsid w:val="00A0480C"/>
    <w:rsid w:val="00A05C4D"/>
    <w:rsid w:val="00A12B31"/>
    <w:rsid w:val="00A13D28"/>
    <w:rsid w:val="00A13D9D"/>
    <w:rsid w:val="00A16AFD"/>
    <w:rsid w:val="00A17425"/>
    <w:rsid w:val="00A23D5B"/>
    <w:rsid w:val="00A23FB4"/>
    <w:rsid w:val="00A2435F"/>
    <w:rsid w:val="00A33013"/>
    <w:rsid w:val="00A33140"/>
    <w:rsid w:val="00A339F8"/>
    <w:rsid w:val="00A33EF6"/>
    <w:rsid w:val="00A37454"/>
    <w:rsid w:val="00A4157C"/>
    <w:rsid w:val="00A41F8F"/>
    <w:rsid w:val="00A42B16"/>
    <w:rsid w:val="00A44F5B"/>
    <w:rsid w:val="00A4607B"/>
    <w:rsid w:val="00A46E13"/>
    <w:rsid w:val="00A52473"/>
    <w:rsid w:val="00A577CF"/>
    <w:rsid w:val="00A57BE3"/>
    <w:rsid w:val="00A61003"/>
    <w:rsid w:val="00A6227B"/>
    <w:rsid w:val="00A67583"/>
    <w:rsid w:val="00A71A8E"/>
    <w:rsid w:val="00A73B5C"/>
    <w:rsid w:val="00A74F44"/>
    <w:rsid w:val="00A775E5"/>
    <w:rsid w:val="00A779EF"/>
    <w:rsid w:val="00A83B80"/>
    <w:rsid w:val="00A85FAB"/>
    <w:rsid w:val="00A861E6"/>
    <w:rsid w:val="00A86468"/>
    <w:rsid w:val="00A86B8E"/>
    <w:rsid w:val="00A8768C"/>
    <w:rsid w:val="00A90175"/>
    <w:rsid w:val="00A93764"/>
    <w:rsid w:val="00A94699"/>
    <w:rsid w:val="00A95758"/>
    <w:rsid w:val="00A97329"/>
    <w:rsid w:val="00A97D13"/>
    <w:rsid w:val="00AA5264"/>
    <w:rsid w:val="00AB2CEB"/>
    <w:rsid w:val="00AB4C12"/>
    <w:rsid w:val="00AC4931"/>
    <w:rsid w:val="00AC4EA6"/>
    <w:rsid w:val="00AC5768"/>
    <w:rsid w:val="00AC6A06"/>
    <w:rsid w:val="00AD6AD9"/>
    <w:rsid w:val="00AD6D0D"/>
    <w:rsid w:val="00AE738F"/>
    <w:rsid w:val="00AF3F80"/>
    <w:rsid w:val="00AF6C8D"/>
    <w:rsid w:val="00AF6F41"/>
    <w:rsid w:val="00B01796"/>
    <w:rsid w:val="00B01E06"/>
    <w:rsid w:val="00B02947"/>
    <w:rsid w:val="00B055C4"/>
    <w:rsid w:val="00B061BE"/>
    <w:rsid w:val="00B0653D"/>
    <w:rsid w:val="00B07024"/>
    <w:rsid w:val="00B11A1C"/>
    <w:rsid w:val="00B11D5E"/>
    <w:rsid w:val="00B143CA"/>
    <w:rsid w:val="00B170E8"/>
    <w:rsid w:val="00B20241"/>
    <w:rsid w:val="00B20A06"/>
    <w:rsid w:val="00B21739"/>
    <w:rsid w:val="00B225E3"/>
    <w:rsid w:val="00B25E36"/>
    <w:rsid w:val="00B262B0"/>
    <w:rsid w:val="00B2760E"/>
    <w:rsid w:val="00B33902"/>
    <w:rsid w:val="00B34C30"/>
    <w:rsid w:val="00B35F21"/>
    <w:rsid w:val="00B3625E"/>
    <w:rsid w:val="00B40716"/>
    <w:rsid w:val="00B41661"/>
    <w:rsid w:val="00B46204"/>
    <w:rsid w:val="00B46BAD"/>
    <w:rsid w:val="00B46E60"/>
    <w:rsid w:val="00B5337D"/>
    <w:rsid w:val="00B60991"/>
    <w:rsid w:val="00B61D72"/>
    <w:rsid w:val="00B62737"/>
    <w:rsid w:val="00B64AB2"/>
    <w:rsid w:val="00B65242"/>
    <w:rsid w:val="00B663F5"/>
    <w:rsid w:val="00B66617"/>
    <w:rsid w:val="00B6711A"/>
    <w:rsid w:val="00B70267"/>
    <w:rsid w:val="00B7144C"/>
    <w:rsid w:val="00B768EA"/>
    <w:rsid w:val="00B77594"/>
    <w:rsid w:val="00B807A0"/>
    <w:rsid w:val="00B81052"/>
    <w:rsid w:val="00B8515B"/>
    <w:rsid w:val="00B911B1"/>
    <w:rsid w:val="00B92C4E"/>
    <w:rsid w:val="00B949E6"/>
    <w:rsid w:val="00B96677"/>
    <w:rsid w:val="00B966E9"/>
    <w:rsid w:val="00B97D47"/>
    <w:rsid w:val="00BA0136"/>
    <w:rsid w:val="00BA18ED"/>
    <w:rsid w:val="00BA3FA4"/>
    <w:rsid w:val="00BA57C3"/>
    <w:rsid w:val="00BB0033"/>
    <w:rsid w:val="00BB218A"/>
    <w:rsid w:val="00BB4594"/>
    <w:rsid w:val="00BC4E7D"/>
    <w:rsid w:val="00BC51EC"/>
    <w:rsid w:val="00BD102E"/>
    <w:rsid w:val="00BD22DD"/>
    <w:rsid w:val="00BD6284"/>
    <w:rsid w:val="00BE13D3"/>
    <w:rsid w:val="00BE37D1"/>
    <w:rsid w:val="00BF4133"/>
    <w:rsid w:val="00BF475D"/>
    <w:rsid w:val="00BF6A7A"/>
    <w:rsid w:val="00BF6E61"/>
    <w:rsid w:val="00BF6F2B"/>
    <w:rsid w:val="00C014B2"/>
    <w:rsid w:val="00C02B50"/>
    <w:rsid w:val="00C033B1"/>
    <w:rsid w:val="00C10A48"/>
    <w:rsid w:val="00C17BC5"/>
    <w:rsid w:val="00C17BD6"/>
    <w:rsid w:val="00C200AC"/>
    <w:rsid w:val="00C20FE2"/>
    <w:rsid w:val="00C24F15"/>
    <w:rsid w:val="00C259CD"/>
    <w:rsid w:val="00C27765"/>
    <w:rsid w:val="00C30178"/>
    <w:rsid w:val="00C324B8"/>
    <w:rsid w:val="00C358EE"/>
    <w:rsid w:val="00C37637"/>
    <w:rsid w:val="00C40B9E"/>
    <w:rsid w:val="00C46036"/>
    <w:rsid w:val="00C46162"/>
    <w:rsid w:val="00C47902"/>
    <w:rsid w:val="00C53A97"/>
    <w:rsid w:val="00C54C66"/>
    <w:rsid w:val="00C55225"/>
    <w:rsid w:val="00C610E3"/>
    <w:rsid w:val="00C62D03"/>
    <w:rsid w:val="00C63E26"/>
    <w:rsid w:val="00C703E4"/>
    <w:rsid w:val="00C72675"/>
    <w:rsid w:val="00C72A7D"/>
    <w:rsid w:val="00C72C4D"/>
    <w:rsid w:val="00C73405"/>
    <w:rsid w:val="00C74E78"/>
    <w:rsid w:val="00C83376"/>
    <w:rsid w:val="00C85C5B"/>
    <w:rsid w:val="00C92601"/>
    <w:rsid w:val="00C93FCB"/>
    <w:rsid w:val="00C9536C"/>
    <w:rsid w:val="00C967E6"/>
    <w:rsid w:val="00CA0D13"/>
    <w:rsid w:val="00CA1B8D"/>
    <w:rsid w:val="00CA1BDA"/>
    <w:rsid w:val="00CA3C99"/>
    <w:rsid w:val="00CA3DD7"/>
    <w:rsid w:val="00CA6097"/>
    <w:rsid w:val="00CA6B34"/>
    <w:rsid w:val="00CB08F4"/>
    <w:rsid w:val="00CB1127"/>
    <w:rsid w:val="00CB4CE7"/>
    <w:rsid w:val="00CC17D6"/>
    <w:rsid w:val="00CC1B63"/>
    <w:rsid w:val="00CC1C97"/>
    <w:rsid w:val="00CC3656"/>
    <w:rsid w:val="00CC3A2D"/>
    <w:rsid w:val="00CC3BEC"/>
    <w:rsid w:val="00CD0A2D"/>
    <w:rsid w:val="00CD1286"/>
    <w:rsid w:val="00CD2EBF"/>
    <w:rsid w:val="00CD3528"/>
    <w:rsid w:val="00CD440A"/>
    <w:rsid w:val="00CD5AA2"/>
    <w:rsid w:val="00CD6353"/>
    <w:rsid w:val="00CE5DA6"/>
    <w:rsid w:val="00CF2D86"/>
    <w:rsid w:val="00CF3BC3"/>
    <w:rsid w:val="00CF6963"/>
    <w:rsid w:val="00D055C3"/>
    <w:rsid w:val="00D05C43"/>
    <w:rsid w:val="00D06772"/>
    <w:rsid w:val="00D1046D"/>
    <w:rsid w:val="00D10870"/>
    <w:rsid w:val="00D10883"/>
    <w:rsid w:val="00D10B56"/>
    <w:rsid w:val="00D1197F"/>
    <w:rsid w:val="00D1339F"/>
    <w:rsid w:val="00D13670"/>
    <w:rsid w:val="00D13AF8"/>
    <w:rsid w:val="00D15E2C"/>
    <w:rsid w:val="00D22574"/>
    <w:rsid w:val="00D314D1"/>
    <w:rsid w:val="00D33C38"/>
    <w:rsid w:val="00D361BA"/>
    <w:rsid w:val="00D374DB"/>
    <w:rsid w:val="00D375AC"/>
    <w:rsid w:val="00D376A3"/>
    <w:rsid w:val="00D42B74"/>
    <w:rsid w:val="00D45038"/>
    <w:rsid w:val="00D46D17"/>
    <w:rsid w:val="00D47BB4"/>
    <w:rsid w:val="00D47EE0"/>
    <w:rsid w:val="00D51BF6"/>
    <w:rsid w:val="00D52DD7"/>
    <w:rsid w:val="00D53FE0"/>
    <w:rsid w:val="00D56D94"/>
    <w:rsid w:val="00D572E1"/>
    <w:rsid w:val="00D60662"/>
    <w:rsid w:val="00D61681"/>
    <w:rsid w:val="00D622E3"/>
    <w:rsid w:val="00D6387D"/>
    <w:rsid w:val="00D63D5F"/>
    <w:rsid w:val="00D64D30"/>
    <w:rsid w:val="00D71328"/>
    <w:rsid w:val="00D73884"/>
    <w:rsid w:val="00D73904"/>
    <w:rsid w:val="00D73FEE"/>
    <w:rsid w:val="00D7666B"/>
    <w:rsid w:val="00D77906"/>
    <w:rsid w:val="00D8116C"/>
    <w:rsid w:val="00D81E58"/>
    <w:rsid w:val="00D81FF2"/>
    <w:rsid w:val="00D8234A"/>
    <w:rsid w:val="00D9081F"/>
    <w:rsid w:val="00D928E5"/>
    <w:rsid w:val="00DA16F1"/>
    <w:rsid w:val="00DA20EF"/>
    <w:rsid w:val="00DA38FF"/>
    <w:rsid w:val="00DA54CD"/>
    <w:rsid w:val="00DA5E00"/>
    <w:rsid w:val="00DA638F"/>
    <w:rsid w:val="00DA77E4"/>
    <w:rsid w:val="00DB23DB"/>
    <w:rsid w:val="00DB2E54"/>
    <w:rsid w:val="00DB3EF8"/>
    <w:rsid w:val="00DC10B4"/>
    <w:rsid w:val="00DC1E78"/>
    <w:rsid w:val="00DD03D9"/>
    <w:rsid w:val="00DD04E4"/>
    <w:rsid w:val="00DD0DA3"/>
    <w:rsid w:val="00DD10AE"/>
    <w:rsid w:val="00DD6DD8"/>
    <w:rsid w:val="00DE26A6"/>
    <w:rsid w:val="00DE26E8"/>
    <w:rsid w:val="00DE27A8"/>
    <w:rsid w:val="00DE293F"/>
    <w:rsid w:val="00DE78F5"/>
    <w:rsid w:val="00DF1BB2"/>
    <w:rsid w:val="00DF2800"/>
    <w:rsid w:val="00DF2EE6"/>
    <w:rsid w:val="00E000A7"/>
    <w:rsid w:val="00E00B07"/>
    <w:rsid w:val="00E02DE0"/>
    <w:rsid w:val="00E06625"/>
    <w:rsid w:val="00E06B8A"/>
    <w:rsid w:val="00E11E33"/>
    <w:rsid w:val="00E14B49"/>
    <w:rsid w:val="00E17BF6"/>
    <w:rsid w:val="00E20A65"/>
    <w:rsid w:val="00E2420F"/>
    <w:rsid w:val="00E2440F"/>
    <w:rsid w:val="00E24A96"/>
    <w:rsid w:val="00E26B88"/>
    <w:rsid w:val="00E301AA"/>
    <w:rsid w:val="00E30FEC"/>
    <w:rsid w:val="00E31030"/>
    <w:rsid w:val="00E31260"/>
    <w:rsid w:val="00E34E96"/>
    <w:rsid w:val="00E35C93"/>
    <w:rsid w:val="00E36D92"/>
    <w:rsid w:val="00E41A6A"/>
    <w:rsid w:val="00E4235D"/>
    <w:rsid w:val="00E43845"/>
    <w:rsid w:val="00E463B1"/>
    <w:rsid w:val="00E47CFE"/>
    <w:rsid w:val="00E51875"/>
    <w:rsid w:val="00E51A50"/>
    <w:rsid w:val="00E51DCB"/>
    <w:rsid w:val="00E550D9"/>
    <w:rsid w:val="00E62093"/>
    <w:rsid w:val="00E6584A"/>
    <w:rsid w:val="00E66790"/>
    <w:rsid w:val="00E66D9A"/>
    <w:rsid w:val="00E66DF6"/>
    <w:rsid w:val="00E678CB"/>
    <w:rsid w:val="00E73FAD"/>
    <w:rsid w:val="00E751DD"/>
    <w:rsid w:val="00E75B8F"/>
    <w:rsid w:val="00E7778A"/>
    <w:rsid w:val="00E80834"/>
    <w:rsid w:val="00E82920"/>
    <w:rsid w:val="00E83ADD"/>
    <w:rsid w:val="00E83EB4"/>
    <w:rsid w:val="00E862A7"/>
    <w:rsid w:val="00E86ED9"/>
    <w:rsid w:val="00E942B8"/>
    <w:rsid w:val="00E95AF5"/>
    <w:rsid w:val="00E966B5"/>
    <w:rsid w:val="00EA0886"/>
    <w:rsid w:val="00EA142F"/>
    <w:rsid w:val="00EA3682"/>
    <w:rsid w:val="00EA3DD8"/>
    <w:rsid w:val="00EA4E43"/>
    <w:rsid w:val="00EA70E2"/>
    <w:rsid w:val="00EA765F"/>
    <w:rsid w:val="00EB0370"/>
    <w:rsid w:val="00EB2B05"/>
    <w:rsid w:val="00EB2E96"/>
    <w:rsid w:val="00EB323F"/>
    <w:rsid w:val="00EB4E8A"/>
    <w:rsid w:val="00EB5481"/>
    <w:rsid w:val="00EB66D7"/>
    <w:rsid w:val="00EB6A08"/>
    <w:rsid w:val="00EC05C3"/>
    <w:rsid w:val="00EC07E4"/>
    <w:rsid w:val="00EC4A26"/>
    <w:rsid w:val="00ED0050"/>
    <w:rsid w:val="00ED2B36"/>
    <w:rsid w:val="00ED5DEF"/>
    <w:rsid w:val="00ED5E0F"/>
    <w:rsid w:val="00ED6113"/>
    <w:rsid w:val="00EE1594"/>
    <w:rsid w:val="00EE7AB6"/>
    <w:rsid w:val="00EF09E4"/>
    <w:rsid w:val="00EF2E51"/>
    <w:rsid w:val="00EF3B94"/>
    <w:rsid w:val="00EF44CB"/>
    <w:rsid w:val="00EF516C"/>
    <w:rsid w:val="00EF529B"/>
    <w:rsid w:val="00EF55F9"/>
    <w:rsid w:val="00EF6965"/>
    <w:rsid w:val="00EF6FA8"/>
    <w:rsid w:val="00F000EE"/>
    <w:rsid w:val="00F00C82"/>
    <w:rsid w:val="00F017E2"/>
    <w:rsid w:val="00F05D1B"/>
    <w:rsid w:val="00F06238"/>
    <w:rsid w:val="00F07514"/>
    <w:rsid w:val="00F13642"/>
    <w:rsid w:val="00F15533"/>
    <w:rsid w:val="00F1570E"/>
    <w:rsid w:val="00F16732"/>
    <w:rsid w:val="00F173A6"/>
    <w:rsid w:val="00F259BD"/>
    <w:rsid w:val="00F2632C"/>
    <w:rsid w:val="00F2675E"/>
    <w:rsid w:val="00F26C37"/>
    <w:rsid w:val="00F30233"/>
    <w:rsid w:val="00F30861"/>
    <w:rsid w:val="00F31AED"/>
    <w:rsid w:val="00F32B6E"/>
    <w:rsid w:val="00F33801"/>
    <w:rsid w:val="00F34278"/>
    <w:rsid w:val="00F3628F"/>
    <w:rsid w:val="00F40BE8"/>
    <w:rsid w:val="00F41844"/>
    <w:rsid w:val="00F418D8"/>
    <w:rsid w:val="00F419BB"/>
    <w:rsid w:val="00F436C9"/>
    <w:rsid w:val="00F46ACC"/>
    <w:rsid w:val="00F517C0"/>
    <w:rsid w:val="00F54482"/>
    <w:rsid w:val="00F56C58"/>
    <w:rsid w:val="00F63212"/>
    <w:rsid w:val="00F6484F"/>
    <w:rsid w:val="00F66F4E"/>
    <w:rsid w:val="00F67E65"/>
    <w:rsid w:val="00F71457"/>
    <w:rsid w:val="00F71E7B"/>
    <w:rsid w:val="00F734CB"/>
    <w:rsid w:val="00F7438B"/>
    <w:rsid w:val="00F75C21"/>
    <w:rsid w:val="00F7624D"/>
    <w:rsid w:val="00F803E5"/>
    <w:rsid w:val="00F813BF"/>
    <w:rsid w:val="00F81676"/>
    <w:rsid w:val="00F8324D"/>
    <w:rsid w:val="00F90F9F"/>
    <w:rsid w:val="00F97F90"/>
    <w:rsid w:val="00FA017B"/>
    <w:rsid w:val="00FA0D49"/>
    <w:rsid w:val="00FA24EF"/>
    <w:rsid w:val="00FA4B10"/>
    <w:rsid w:val="00FA6940"/>
    <w:rsid w:val="00FB5228"/>
    <w:rsid w:val="00FB7E26"/>
    <w:rsid w:val="00FC0861"/>
    <w:rsid w:val="00FC7B7F"/>
    <w:rsid w:val="00FD10E4"/>
    <w:rsid w:val="00FD3EE2"/>
    <w:rsid w:val="00FD5035"/>
    <w:rsid w:val="00FD6997"/>
    <w:rsid w:val="00FD6EBF"/>
    <w:rsid w:val="00FD7C55"/>
    <w:rsid w:val="00FE2FD4"/>
    <w:rsid w:val="00FE60D5"/>
    <w:rsid w:val="00FE6589"/>
    <w:rsid w:val="00FE68E6"/>
    <w:rsid w:val="00FE71FA"/>
    <w:rsid w:val="00FF655F"/>
    <w:rsid w:val="00FF6857"/>
    <w:rsid w:val="00FF701E"/>
    <w:rsid w:val="00FF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81728"/>
  <w15:chartTrackingRefBased/>
  <w15:docId w15:val="{77B863E4-A18B-934A-94EC-C59461BDB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1A8"/>
  </w:style>
  <w:style w:type="paragraph" w:styleId="Heading1">
    <w:name w:val="heading 1"/>
    <w:basedOn w:val="Normal"/>
    <w:next w:val="Normal"/>
    <w:link w:val="Heading1Char"/>
    <w:uiPriority w:val="9"/>
    <w:qFormat/>
    <w:rsid w:val="00846F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F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F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6F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6F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6F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6F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6F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6F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6F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6F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6F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6F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6F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6F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6F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6F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6F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6F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6F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6F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6F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6F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6F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6F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6F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6F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6F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6F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7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rsid w:val="000A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character" w:customStyle="1" w:styleId="normaltextrun">
    <w:name w:val="normaltextrun"/>
    <w:basedOn w:val="DefaultParagraphFont"/>
    <w:rsid w:val="000A032E"/>
  </w:style>
  <w:style w:type="character" w:customStyle="1" w:styleId="eop">
    <w:name w:val="eop"/>
    <w:basedOn w:val="DefaultParagraphFont"/>
    <w:rsid w:val="000A032E"/>
  </w:style>
  <w:style w:type="character" w:customStyle="1" w:styleId="paragraphChar">
    <w:name w:val="paragraph Char"/>
    <w:basedOn w:val="DefaultParagraphFont"/>
    <w:link w:val="paragraph"/>
    <w:rsid w:val="000A032E"/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customStyle="1" w:styleId="p1">
    <w:name w:val="p1"/>
    <w:basedOn w:val="Normal"/>
    <w:rsid w:val="000A03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1">
    <w:name w:val="s1"/>
    <w:basedOn w:val="DefaultParagraphFont"/>
    <w:rsid w:val="0089128F"/>
  </w:style>
  <w:style w:type="character" w:styleId="Strong">
    <w:name w:val="Strong"/>
    <w:basedOn w:val="DefaultParagraphFont"/>
    <w:uiPriority w:val="22"/>
    <w:qFormat/>
    <w:rsid w:val="0089128F"/>
    <w:rPr>
      <w:b/>
      <w:bCs/>
    </w:rPr>
  </w:style>
  <w:style w:type="paragraph" w:styleId="NormalWeb">
    <w:name w:val="Normal (Web)"/>
    <w:basedOn w:val="Normal"/>
    <w:uiPriority w:val="99"/>
    <w:unhideWhenUsed/>
    <w:rsid w:val="00181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76D35"/>
    <w:pPr>
      <w:spacing w:after="0"/>
      <w:jc w:val="center"/>
    </w:pPr>
    <w:rPr>
      <w:rFonts w:ascii="Courier New" w:hAnsi="Courier New" w:cs="Courier New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6D35"/>
    <w:rPr>
      <w:rFonts w:ascii="Courier New" w:hAnsi="Courier New" w:cs="Courier New"/>
    </w:rPr>
  </w:style>
  <w:style w:type="paragraph" w:customStyle="1" w:styleId="EndNoteBibliography">
    <w:name w:val="EndNote Bibliography"/>
    <w:basedOn w:val="Normal"/>
    <w:link w:val="EndNoteBibliographyChar"/>
    <w:rsid w:val="00176D35"/>
    <w:pPr>
      <w:spacing w:line="480" w:lineRule="auto"/>
    </w:pPr>
    <w:rPr>
      <w:rFonts w:ascii="Courier New" w:hAnsi="Courier New" w:cs="Courier New"/>
    </w:rPr>
  </w:style>
  <w:style w:type="character" w:customStyle="1" w:styleId="EndNoteBibliographyChar">
    <w:name w:val="EndNote Bibliography Char"/>
    <w:basedOn w:val="DefaultParagraphFont"/>
    <w:link w:val="EndNoteBibliography"/>
    <w:rsid w:val="00176D35"/>
    <w:rPr>
      <w:rFonts w:ascii="Courier New" w:hAnsi="Courier New" w:cs="Courier New"/>
    </w:rPr>
  </w:style>
  <w:style w:type="character" w:styleId="Hyperlink">
    <w:name w:val="Hyperlink"/>
    <w:basedOn w:val="DefaultParagraphFont"/>
    <w:uiPriority w:val="99"/>
    <w:unhideWhenUsed/>
    <w:rsid w:val="00020F96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0F9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A12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2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2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12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12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6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63E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B33902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C3BE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06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C04"/>
  </w:style>
  <w:style w:type="paragraph" w:styleId="Footer">
    <w:name w:val="footer"/>
    <w:basedOn w:val="Normal"/>
    <w:link w:val="FooterChar"/>
    <w:uiPriority w:val="99"/>
    <w:unhideWhenUsed/>
    <w:rsid w:val="00506C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C04"/>
  </w:style>
  <w:style w:type="character" w:styleId="UnresolvedMention">
    <w:name w:val="Unresolved Mention"/>
    <w:basedOn w:val="DefaultParagraphFont"/>
    <w:uiPriority w:val="99"/>
    <w:semiHidden/>
    <w:unhideWhenUsed/>
    <w:rsid w:val="004709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3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71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0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84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03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79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3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DDD556-6B90-403E-8323-D68F01856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9</Pages>
  <Words>2278</Words>
  <Characters>12986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Sungchul</dc:creator>
  <cp:keywords/>
  <dc:description/>
  <cp:lastModifiedBy>Lovvoll, Martha</cp:lastModifiedBy>
  <cp:revision>241</cp:revision>
  <cp:lastPrinted>2024-09-18T06:21:00Z</cp:lastPrinted>
  <dcterms:created xsi:type="dcterms:W3CDTF">2024-12-06T06:01:00Z</dcterms:created>
  <dcterms:modified xsi:type="dcterms:W3CDTF">2025-07-08T00:45:00Z</dcterms:modified>
</cp:coreProperties>
</file>